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E3F89" w14:textId="721FC61C" w:rsidR="008106AB" w:rsidRDefault="00DE40B7" w:rsidP="00590540">
      <w:pPr>
        <w:rPr>
          <w:rFonts w:asciiTheme="majorHAnsi" w:hAnsiTheme="majorHAnsi" w:cstheme="majorHAnsi"/>
          <w:b/>
          <w:bCs/>
          <w:color w:val="EE0000"/>
          <w:sz w:val="28"/>
          <w:szCs w:val="28"/>
        </w:rPr>
      </w:pPr>
      <w:r w:rsidRPr="00DD4527">
        <w:rPr>
          <w:rFonts w:asciiTheme="majorHAnsi" w:hAnsiTheme="majorHAnsi" w:cstheme="majorHAnsi"/>
          <w:b/>
          <w:bCs/>
          <w:color w:val="EE0000"/>
          <w:sz w:val="28"/>
          <w:szCs w:val="28"/>
        </w:rPr>
        <w:t>Supplementary data</w:t>
      </w:r>
    </w:p>
    <w:p w14:paraId="26292581" w14:textId="77777777" w:rsidR="00690CB1" w:rsidRDefault="00690CB1" w:rsidP="00690CB1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For all tables: </w:t>
      </w:r>
    </w:p>
    <w:p w14:paraId="1D3A6393" w14:textId="13545AB9" w:rsidR="00690CB1" w:rsidRPr="00B3420E" w:rsidRDefault="00690CB1" w:rsidP="00690CB1">
      <w:pPr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</w:rPr>
        <w:t>PDA = Polyp detection rate, ADR = Adenoma detection rate, AADR = Advanced adenoma detection rate, SDR = Serrated adenoma detection rate, APC = Adenoma per colonoscopy, *Significance at the 0.05 level.</w:t>
      </w:r>
    </w:p>
    <w:p w14:paraId="0C2D487A" w14:textId="77777777" w:rsidR="00DD4527" w:rsidRPr="00DD4527" w:rsidRDefault="00DD4527" w:rsidP="00590540">
      <w:pPr>
        <w:rPr>
          <w:rFonts w:asciiTheme="majorHAnsi" w:hAnsiTheme="majorHAnsi" w:cstheme="majorHAnsi"/>
          <w:b/>
          <w:bCs/>
          <w:color w:val="EE0000"/>
          <w:sz w:val="28"/>
          <w:szCs w:val="28"/>
        </w:rPr>
      </w:pPr>
    </w:p>
    <w:p w14:paraId="6CCC1CD3" w14:textId="77777777" w:rsidR="00121CB3" w:rsidRPr="00B3420E" w:rsidRDefault="00121CB3" w:rsidP="007516C3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2CC858B1" w14:textId="1EE9CD65" w:rsidR="008106AB" w:rsidRPr="00B3420E" w:rsidRDefault="00121CB3" w:rsidP="00121CB3">
      <w:pPr>
        <w:spacing w:before="48" w:after="48"/>
        <w:rPr>
          <w:rFonts w:asciiTheme="majorHAnsi" w:hAnsiTheme="majorHAnsi" w:cstheme="majorHAnsi"/>
        </w:rPr>
      </w:pPr>
      <w:r w:rsidRPr="00B3420E">
        <w:rPr>
          <w:rFonts w:asciiTheme="majorHAnsi" w:hAnsiTheme="majorHAnsi" w:cstheme="majorHAnsi"/>
          <w:b/>
          <w:bCs/>
          <w:color w:val="EE0000"/>
          <w:sz w:val="20"/>
          <w:szCs w:val="20"/>
        </w:rPr>
        <w:t>Table S1-</w:t>
      </w:r>
      <w:r w:rsidRPr="00B3420E">
        <w:rPr>
          <w:rFonts w:asciiTheme="majorHAnsi" w:hAnsiTheme="majorHAnsi" w:cstheme="majorHAnsi"/>
          <w:color w:val="EE0000"/>
          <w:sz w:val="20"/>
          <w:szCs w:val="20"/>
        </w:rPr>
        <w:t xml:space="preserve"> </w:t>
      </w:r>
      <w:r w:rsidRPr="00B3420E">
        <w:rPr>
          <w:rFonts w:asciiTheme="majorHAnsi" w:hAnsiTheme="majorHAnsi" w:cstheme="majorHAnsi"/>
          <w:sz w:val="20"/>
          <w:szCs w:val="20"/>
        </w:rPr>
        <w:t>Relationship between cecal intubation and PDR, ADR, AADR, SDR, and APC.</w:t>
      </w:r>
    </w:p>
    <w:tbl>
      <w:tblPr>
        <w:tblStyle w:val="TableGridLight"/>
        <w:tblW w:w="9733" w:type="dxa"/>
        <w:tblLook w:val="04A0" w:firstRow="1" w:lastRow="0" w:firstColumn="1" w:lastColumn="0" w:noHBand="0" w:noVBand="1"/>
      </w:tblPr>
      <w:tblGrid>
        <w:gridCol w:w="1440"/>
        <w:gridCol w:w="1993"/>
        <w:gridCol w:w="2340"/>
        <w:gridCol w:w="990"/>
        <w:gridCol w:w="2970"/>
      </w:tblGrid>
      <w:tr w:rsidR="008106AB" w:rsidRPr="00B3420E" w14:paraId="175C3DD7" w14:textId="77777777" w:rsidTr="00FF083D">
        <w:tc>
          <w:tcPr>
            <w:tcW w:w="1440" w:type="dxa"/>
          </w:tcPr>
          <w:p w14:paraId="1CFF43C3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7D751EE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With cecal intubation</w:t>
            </w:r>
          </w:p>
          <w:p w14:paraId="6A6ED2E0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89CDD27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Without cecal intubation </w:t>
            </w:r>
          </w:p>
          <w:p w14:paraId="74DCEBB8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4BE7C8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P-value,</w:t>
            </w:r>
            <w:r w:rsidRPr="00B3420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Phi </w:t>
            </w:r>
          </w:p>
        </w:tc>
        <w:tc>
          <w:tcPr>
            <w:tcW w:w="2970" w:type="dxa"/>
          </w:tcPr>
          <w:p w14:paraId="2D07B9E6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OR (95% CI)</w:t>
            </w:r>
          </w:p>
          <w:p w14:paraId="1C738905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(with cecal intubation: ref) </w:t>
            </w:r>
          </w:p>
        </w:tc>
      </w:tr>
      <w:tr w:rsidR="008106AB" w:rsidRPr="00B3420E" w14:paraId="788802FF" w14:textId="77777777" w:rsidTr="00FF083D">
        <w:tc>
          <w:tcPr>
            <w:tcW w:w="1440" w:type="dxa"/>
          </w:tcPr>
          <w:p w14:paraId="48BD1D59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Number, n (%)</w:t>
            </w:r>
          </w:p>
        </w:tc>
        <w:tc>
          <w:tcPr>
            <w:tcW w:w="1993" w:type="dxa"/>
          </w:tcPr>
          <w:p w14:paraId="1A1BBAAC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209 (97.1)</w:t>
            </w:r>
          </w:p>
        </w:tc>
        <w:tc>
          <w:tcPr>
            <w:tcW w:w="2340" w:type="dxa"/>
          </w:tcPr>
          <w:p w14:paraId="34D51C12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66 (2.9)</w:t>
            </w:r>
          </w:p>
        </w:tc>
        <w:tc>
          <w:tcPr>
            <w:tcW w:w="990" w:type="dxa"/>
          </w:tcPr>
          <w:p w14:paraId="6EA2B23B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970" w:type="dxa"/>
          </w:tcPr>
          <w:p w14:paraId="729C7D83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106AB" w:rsidRPr="00B3420E" w14:paraId="27F3F027" w14:textId="77777777" w:rsidTr="00FF083D">
        <w:tc>
          <w:tcPr>
            <w:tcW w:w="1440" w:type="dxa"/>
          </w:tcPr>
          <w:p w14:paraId="14E7ECF2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PDR, %</w:t>
            </w:r>
          </w:p>
        </w:tc>
        <w:tc>
          <w:tcPr>
            <w:tcW w:w="1993" w:type="dxa"/>
          </w:tcPr>
          <w:p w14:paraId="2079C094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5</w:t>
            </w:r>
          </w:p>
        </w:tc>
        <w:tc>
          <w:tcPr>
            <w:tcW w:w="2340" w:type="dxa"/>
          </w:tcPr>
          <w:p w14:paraId="79DDBE3C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1.2</w:t>
            </w:r>
          </w:p>
        </w:tc>
        <w:tc>
          <w:tcPr>
            <w:tcW w:w="990" w:type="dxa"/>
          </w:tcPr>
          <w:p w14:paraId="4AD80725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25*, -0.47</w:t>
            </w:r>
          </w:p>
        </w:tc>
        <w:tc>
          <w:tcPr>
            <w:tcW w:w="2970" w:type="dxa"/>
          </w:tcPr>
          <w:p w14:paraId="5C970050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956 (1.077 - 3.552)</w:t>
            </w:r>
          </w:p>
        </w:tc>
      </w:tr>
      <w:tr w:rsidR="008106AB" w:rsidRPr="00B3420E" w14:paraId="7192A8DA" w14:textId="77777777" w:rsidTr="00FF083D">
        <w:tc>
          <w:tcPr>
            <w:tcW w:w="1440" w:type="dxa"/>
          </w:tcPr>
          <w:p w14:paraId="5450E202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ADR, % </w:t>
            </w:r>
          </w:p>
        </w:tc>
        <w:tc>
          <w:tcPr>
            <w:tcW w:w="1993" w:type="dxa"/>
          </w:tcPr>
          <w:p w14:paraId="3DFB3866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3</w:t>
            </w:r>
          </w:p>
        </w:tc>
        <w:tc>
          <w:tcPr>
            <w:tcW w:w="2340" w:type="dxa"/>
          </w:tcPr>
          <w:p w14:paraId="69AF7A71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990" w:type="dxa"/>
          </w:tcPr>
          <w:p w14:paraId="0BF935A5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2</w:t>
            </w:r>
          </w:p>
        </w:tc>
        <w:tc>
          <w:tcPr>
            <w:tcW w:w="2970" w:type="dxa"/>
          </w:tcPr>
          <w:p w14:paraId="728BA054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893 (0.959 - 3.735)</w:t>
            </w:r>
          </w:p>
        </w:tc>
      </w:tr>
      <w:tr w:rsidR="008106AB" w:rsidRPr="00B3420E" w14:paraId="2AA2E0D3" w14:textId="77777777" w:rsidTr="00FF083D">
        <w:tc>
          <w:tcPr>
            <w:tcW w:w="1440" w:type="dxa"/>
          </w:tcPr>
          <w:p w14:paraId="2264BA98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AADR, %</w:t>
            </w:r>
          </w:p>
        </w:tc>
        <w:tc>
          <w:tcPr>
            <w:tcW w:w="1993" w:type="dxa"/>
          </w:tcPr>
          <w:p w14:paraId="0D571564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  <w:tc>
          <w:tcPr>
            <w:tcW w:w="2340" w:type="dxa"/>
          </w:tcPr>
          <w:p w14:paraId="60DC4B55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990" w:type="dxa"/>
          </w:tcPr>
          <w:p w14:paraId="7E42E9F2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9</w:t>
            </w:r>
          </w:p>
        </w:tc>
        <w:tc>
          <w:tcPr>
            <w:tcW w:w="2970" w:type="dxa"/>
          </w:tcPr>
          <w:p w14:paraId="6815E298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17 (0.477 - 2.616)</w:t>
            </w:r>
          </w:p>
        </w:tc>
      </w:tr>
      <w:tr w:rsidR="008106AB" w:rsidRPr="00B3420E" w14:paraId="0158CA90" w14:textId="77777777" w:rsidTr="00FF083D">
        <w:tc>
          <w:tcPr>
            <w:tcW w:w="1440" w:type="dxa"/>
          </w:tcPr>
          <w:p w14:paraId="4597BEF1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Prox-ADR, %</w:t>
            </w:r>
          </w:p>
        </w:tc>
        <w:tc>
          <w:tcPr>
            <w:tcW w:w="1993" w:type="dxa"/>
          </w:tcPr>
          <w:p w14:paraId="6984F78B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2340" w:type="dxa"/>
          </w:tcPr>
          <w:p w14:paraId="2D198117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7.6</w:t>
            </w:r>
          </w:p>
        </w:tc>
        <w:tc>
          <w:tcPr>
            <w:tcW w:w="990" w:type="dxa"/>
          </w:tcPr>
          <w:p w14:paraId="467A10EB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9</w:t>
            </w:r>
          </w:p>
        </w:tc>
        <w:tc>
          <w:tcPr>
            <w:tcW w:w="2970" w:type="dxa"/>
          </w:tcPr>
          <w:p w14:paraId="53E7DEBD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829 (0.729 - 4.590)</w:t>
            </w:r>
          </w:p>
        </w:tc>
      </w:tr>
      <w:tr w:rsidR="008106AB" w:rsidRPr="00B3420E" w14:paraId="570BF565" w14:textId="77777777" w:rsidTr="00FF083D">
        <w:tc>
          <w:tcPr>
            <w:tcW w:w="1440" w:type="dxa"/>
          </w:tcPr>
          <w:p w14:paraId="465F97E1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SDR, %</w:t>
            </w:r>
          </w:p>
        </w:tc>
        <w:tc>
          <w:tcPr>
            <w:tcW w:w="1993" w:type="dxa"/>
          </w:tcPr>
          <w:p w14:paraId="5C527AF7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2340" w:type="dxa"/>
          </w:tcPr>
          <w:p w14:paraId="63442E12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</w:tcPr>
          <w:p w14:paraId="49A8484C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2970" w:type="dxa"/>
          </w:tcPr>
          <w:p w14:paraId="57EA6AB1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106AB" w:rsidRPr="00B3420E" w14:paraId="2F7AC3B6" w14:textId="77777777" w:rsidTr="00FF083D">
        <w:tc>
          <w:tcPr>
            <w:tcW w:w="1440" w:type="dxa"/>
          </w:tcPr>
          <w:p w14:paraId="00D20F84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APC, n</w:t>
            </w:r>
          </w:p>
        </w:tc>
        <w:tc>
          <w:tcPr>
            <w:tcW w:w="1993" w:type="dxa"/>
          </w:tcPr>
          <w:p w14:paraId="15A9FD0B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2340" w:type="dxa"/>
          </w:tcPr>
          <w:p w14:paraId="355D4A6B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56FCAB6C" w14:textId="77777777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&lt;0.001*</w:t>
            </w:r>
          </w:p>
        </w:tc>
        <w:tc>
          <w:tcPr>
            <w:tcW w:w="2970" w:type="dxa"/>
          </w:tcPr>
          <w:p w14:paraId="36492770" w14:textId="64E5F57A" w:rsidR="008106AB" w:rsidRPr="00B3420E" w:rsidRDefault="008106AB" w:rsidP="00320A1D">
            <w:pPr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F22EB6A" w14:textId="77777777" w:rsidR="008106AB" w:rsidRDefault="008106AB" w:rsidP="00DE40B7">
      <w:pPr>
        <w:rPr>
          <w:rFonts w:asciiTheme="majorHAnsi" w:hAnsiTheme="majorHAnsi" w:cstheme="majorHAnsi"/>
          <w:rtl/>
        </w:rPr>
      </w:pPr>
    </w:p>
    <w:p w14:paraId="244F3040" w14:textId="77777777" w:rsidR="00DD4527" w:rsidRPr="00B3420E" w:rsidRDefault="00DD4527" w:rsidP="00DE40B7">
      <w:pPr>
        <w:rPr>
          <w:rFonts w:asciiTheme="majorHAnsi" w:hAnsiTheme="majorHAnsi" w:cstheme="majorHAnsi"/>
        </w:rPr>
      </w:pPr>
    </w:p>
    <w:p w14:paraId="05F0E3E5" w14:textId="5F510F78" w:rsidR="006955F7" w:rsidRPr="00690CB1" w:rsidRDefault="00DE40B7" w:rsidP="00690CB1">
      <w:pPr>
        <w:rPr>
          <w:rFonts w:asciiTheme="majorHAnsi" w:hAnsiTheme="majorHAnsi" w:cstheme="majorHAnsi"/>
          <w:b/>
          <w:bCs/>
          <w:color w:val="EE0000"/>
          <w:sz w:val="28"/>
          <w:szCs w:val="28"/>
        </w:rPr>
      </w:pPr>
      <w:r w:rsidRPr="00B3420E">
        <w:rPr>
          <w:rFonts w:asciiTheme="majorHAnsi" w:hAnsiTheme="majorHAnsi" w:cstheme="majorHAnsi"/>
          <w:b/>
          <w:bCs/>
          <w:color w:val="EE0000"/>
          <w:sz w:val="28"/>
          <w:szCs w:val="28"/>
        </w:rPr>
        <w:t>D</w:t>
      </w:r>
      <w:r w:rsidR="006955F7" w:rsidRPr="00B3420E">
        <w:rPr>
          <w:rFonts w:asciiTheme="majorHAnsi" w:hAnsiTheme="majorHAnsi" w:cstheme="majorHAnsi"/>
          <w:b/>
          <w:bCs/>
          <w:color w:val="EE0000"/>
          <w:sz w:val="28"/>
          <w:szCs w:val="28"/>
        </w:rPr>
        <w:t xml:space="preserve">etection rates </w:t>
      </w:r>
    </w:p>
    <w:p w14:paraId="62AE6C28" w14:textId="5514B563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0E10C3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</w:t>
      </w:r>
      <w:r w:rsidR="00365604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2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gender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. </w:t>
      </w:r>
    </w:p>
    <w:tbl>
      <w:tblPr>
        <w:tblStyle w:val="TableGridLight"/>
        <w:tblW w:w="10514" w:type="dxa"/>
        <w:tblInd w:w="-754" w:type="dxa"/>
        <w:tblLook w:val="04A0" w:firstRow="1" w:lastRow="0" w:firstColumn="1" w:lastColumn="0" w:noHBand="0" w:noVBand="1"/>
      </w:tblPr>
      <w:tblGrid>
        <w:gridCol w:w="1442"/>
        <w:gridCol w:w="1152"/>
        <w:gridCol w:w="1152"/>
        <w:gridCol w:w="1152"/>
        <w:gridCol w:w="1296"/>
        <w:gridCol w:w="1872"/>
        <w:gridCol w:w="2448"/>
      </w:tblGrid>
      <w:tr w:rsidR="00214D62" w:rsidRPr="00B3420E" w14:paraId="2F2180F9" w14:textId="77777777" w:rsidTr="00214D62">
        <w:tc>
          <w:tcPr>
            <w:tcW w:w="1442" w:type="dxa"/>
          </w:tcPr>
          <w:p w14:paraId="58781318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2E5AA653" w14:textId="5E05DCC7" w:rsidR="00C01D75" w:rsidRPr="00B3420E" w:rsidRDefault="00C01D75" w:rsidP="00940702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152" w:type="dxa"/>
          </w:tcPr>
          <w:p w14:paraId="5D40DBFB" w14:textId="7CC2435A" w:rsidR="00C01D75" w:rsidRPr="00B3420E" w:rsidRDefault="00C01D75" w:rsidP="00940702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1152" w:type="dxa"/>
          </w:tcPr>
          <w:p w14:paraId="7D1472E5" w14:textId="0587CB9F" w:rsidR="00C01D75" w:rsidRPr="00B3420E" w:rsidRDefault="00C01D75" w:rsidP="00940702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96" w:type="dxa"/>
          </w:tcPr>
          <w:p w14:paraId="1488AE82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 xml:space="preserve">a.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hi </w:t>
            </w:r>
          </w:p>
        </w:tc>
        <w:tc>
          <w:tcPr>
            <w:tcW w:w="1872" w:type="dxa"/>
          </w:tcPr>
          <w:p w14:paraId="5A9B79AE" w14:textId="081E3299" w:rsidR="00C01D75" w:rsidRPr="00B3420E" w:rsidRDefault="00C01D75" w:rsidP="004B5D81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</w:t>
            </w:r>
            <w:r w:rsidR="00DC45B4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/ Beta Coeffient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95% CI)</w:t>
            </w:r>
          </w:p>
          <w:p w14:paraId="1997FADB" w14:textId="604D0B3D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E1444C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: ref) </w:t>
            </w:r>
          </w:p>
        </w:tc>
        <w:tc>
          <w:tcPr>
            <w:tcW w:w="2448" w:type="dxa"/>
          </w:tcPr>
          <w:p w14:paraId="767F5396" w14:textId="0B63ACA5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justed OR</w:t>
            </w:r>
            <w:r w:rsidR="0045649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, 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0DB68BE5" w14:textId="541F23E4" w:rsidR="00C01D75" w:rsidRPr="00B3420E" w:rsidRDefault="00F969A0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Female</w:t>
            </w:r>
            <w:r w:rsidR="00C01D75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 ref)</w:t>
            </w:r>
          </w:p>
        </w:tc>
      </w:tr>
      <w:tr w:rsidR="00214D62" w:rsidRPr="00B3420E" w14:paraId="26968EC0" w14:textId="77777777" w:rsidTr="00214D62">
        <w:tc>
          <w:tcPr>
            <w:tcW w:w="1442" w:type="dxa"/>
          </w:tcPr>
          <w:p w14:paraId="5170A1B0" w14:textId="474EA061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1152" w:type="dxa"/>
          </w:tcPr>
          <w:p w14:paraId="68F7B0DB" w14:textId="2ED89D5A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2209 </w:t>
            </w:r>
          </w:p>
        </w:tc>
        <w:tc>
          <w:tcPr>
            <w:tcW w:w="1152" w:type="dxa"/>
          </w:tcPr>
          <w:p w14:paraId="0148AC30" w14:textId="750791E4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90 (44.8)</w:t>
            </w:r>
          </w:p>
        </w:tc>
        <w:tc>
          <w:tcPr>
            <w:tcW w:w="1152" w:type="dxa"/>
          </w:tcPr>
          <w:p w14:paraId="5C024CC2" w14:textId="5EB5F09B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219 </w:t>
            </w:r>
            <w:r w:rsidR="006F2202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55.2)</w:t>
            </w:r>
          </w:p>
        </w:tc>
        <w:tc>
          <w:tcPr>
            <w:tcW w:w="1296" w:type="dxa"/>
          </w:tcPr>
          <w:p w14:paraId="5F478578" w14:textId="77777777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5D82D7A" w14:textId="77777777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615575D6" w14:textId="77777777" w:rsidR="00940702" w:rsidRPr="00B3420E" w:rsidRDefault="0094070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214D62" w:rsidRPr="00B3420E" w14:paraId="44265E07" w14:textId="77777777" w:rsidTr="00214D62">
        <w:tc>
          <w:tcPr>
            <w:tcW w:w="1442" w:type="dxa"/>
          </w:tcPr>
          <w:p w14:paraId="335D8D73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1152" w:type="dxa"/>
          </w:tcPr>
          <w:p w14:paraId="27084913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5</w:t>
            </w:r>
          </w:p>
        </w:tc>
        <w:tc>
          <w:tcPr>
            <w:tcW w:w="1152" w:type="dxa"/>
          </w:tcPr>
          <w:p w14:paraId="03E81EA5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1.2</w:t>
            </w:r>
          </w:p>
        </w:tc>
        <w:tc>
          <w:tcPr>
            <w:tcW w:w="1152" w:type="dxa"/>
          </w:tcPr>
          <w:p w14:paraId="7AEC5104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0</w:t>
            </w:r>
          </w:p>
        </w:tc>
        <w:tc>
          <w:tcPr>
            <w:tcW w:w="1296" w:type="dxa"/>
          </w:tcPr>
          <w:p w14:paraId="56ED05AE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, 0.127</w:t>
            </w:r>
          </w:p>
        </w:tc>
        <w:tc>
          <w:tcPr>
            <w:tcW w:w="1872" w:type="dxa"/>
          </w:tcPr>
          <w:p w14:paraId="5DFFCE88" w14:textId="4634F209" w:rsidR="00C01D75" w:rsidRPr="00B3420E" w:rsidRDefault="00EB20C9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71</w:t>
            </w:r>
            <w:r w:rsidR="00B06FB2" w:rsidRPr="00B342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 (1.435-2.045)</w:t>
            </w:r>
          </w:p>
        </w:tc>
        <w:tc>
          <w:tcPr>
            <w:tcW w:w="2448" w:type="dxa"/>
          </w:tcPr>
          <w:p w14:paraId="39A32DF2" w14:textId="3251FB2C" w:rsidR="00C01D75" w:rsidRPr="00B3420E" w:rsidRDefault="00B06FB2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Hlk132147837"/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819</w:t>
            </w:r>
            <w:r w:rsidR="004B5D81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502</w:t>
            </w:r>
            <w:r w:rsidR="000861AB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 - </w:t>
            </w:r>
            <w:r w:rsidR="004B5D81" w:rsidRPr="00B3420E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03</w:t>
            </w:r>
            <w:r w:rsidR="004B5D81" w:rsidRPr="00B3420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="00C30224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bookmarkEnd w:id="0"/>
            <w:r w:rsidR="00C30224"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00</w:t>
            </w:r>
          </w:p>
        </w:tc>
      </w:tr>
      <w:tr w:rsidR="00214D62" w:rsidRPr="00B3420E" w14:paraId="0F7B398F" w14:textId="77777777" w:rsidTr="00214D62">
        <w:tc>
          <w:tcPr>
            <w:tcW w:w="1442" w:type="dxa"/>
          </w:tcPr>
          <w:p w14:paraId="0EF20677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" w:name="_Hlk167309621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1152" w:type="dxa"/>
          </w:tcPr>
          <w:p w14:paraId="75EEC77D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3</w:t>
            </w:r>
          </w:p>
        </w:tc>
        <w:tc>
          <w:tcPr>
            <w:tcW w:w="1152" w:type="dxa"/>
          </w:tcPr>
          <w:p w14:paraId="6467F274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1.2</w:t>
            </w:r>
          </w:p>
        </w:tc>
        <w:tc>
          <w:tcPr>
            <w:tcW w:w="1152" w:type="dxa"/>
          </w:tcPr>
          <w:p w14:paraId="02CD49A6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0.4</w:t>
            </w:r>
          </w:p>
        </w:tc>
        <w:tc>
          <w:tcPr>
            <w:tcW w:w="1296" w:type="dxa"/>
          </w:tcPr>
          <w:p w14:paraId="188F224D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, 0.123</w:t>
            </w:r>
          </w:p>
        </w:tc>
        <w:tc>
          <w:tcPr>
            <w:tcW w:w="1872" w:type="dxa"/>
          </w:tcPr>
          <w:p w14:paraId="462391E8" w14:textId="3E9E25DB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768 (1.457-2.145)</w:t>
            </w:r>
          </w:p>
        </w:tc>
        <w:tc>
          <w:tcPr>
            <w:tcW w:w="2448" w:type="dxa"/>
          </w:tcPr>
          <w:p w14:paraId="5DA14905" w14:textId="4E1CE297" w:rsidR="00C01D75" w:rsidRPr="00B3420E" w:rsidRDefault="000861AB" w:rsidP="00A92C5D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844 (1.499 - 2.269),</w:t>
            </w:r>
            <w:r w:rsidR="00A92C5D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A92C5D"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00</w:t>
            </w:r>
          </w:p>
        </w:tc>
      </w:tr>
      <w:bookmarkEnd w:id="1"/>
      <w:tr w:rsidR="00214D62" w:rsidRPr="00B3420E" w14:paraId="3A7785CC" w14:textId="77777777" w:rsidTr="00214D62">
        <w:tc>
          <w:tcPr>
            <w:tcW w:w="1442" w:type="dxa"/>
          </w:tcPr>
          <w:p w14:paraId="055BD647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1152" w:type="dxa"/>
          </w:tcPr>
          <w:p w14:paraId="2F382588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  <w:tc>
          <w:tcPr>
            <w:tcW w:w="1152" w:type="dxa"/>
          </w:tcPr>
          <w:p w14:paraId="18048DAD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1152" w:type="dxa"/>
          </w:tcPr>
          <w:p w14:paraId="01BBF354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1296" w:type="dxa"/>
          </w:tcPr>
          <w:p w14:paraId="227289F3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, 0.092</w:t>
            </w:r>
          </w:p>
        </w:tc>
        <w:tc>
          <w:tcPr>
            <w:tcW w:w="1872" w:type="dxa"/>
          </w:tcPr>
          <w:p w14:paraId="1F22FE1B" w14:textId="1DE57FF4" w:rsidR="00C01D75" w:rsidRPr="00B3420E" w:rsidRDefault="00EB20C9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852 (1.398-2.454)</w:t>
            </w:r>
          </w:p>
        </w:tc>
        <w:tc>
          <w:tcPr>
            <w:tcW w:w="2448" w:type="dxa"/>
          </w:tcPr>
          <w:p w14:paraId="1C7B1F96" w14:textId="4B22FE31" w:rsidR="00C01D75" w:rsidRPr="00B3420E" w:rsidRDefault="0072080B" w:rsidP="00D910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2" w:name="_Hlk167531749"/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2.041 (1.514, 2.749)</w:t>
            </w:r>
            <w:bookmarkEnd w:id="2"/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 xml:space="preserve">, </w:t>
            </w:r>
            <w:r w:rsidR="00D910E0"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00</w:t>
            </w:r>
          </w:p>
        </w:tc>
      </w:tr>
      <w:tr w:rsidR="00214D62" w:rsidRPr="00B3420E" w14:paraId="3D939C31" w14:textId="77777777" w:rsidTr="00214D62">
        <w:tc>
          <w:tcPr>
            <w:tcW w:w="1442" w:type="dxa"/>
          </w:tcPr>
          <w:p w14:paraId="1654C7D1" w14:textId="12A5C790" w:rsidR="00C01D75" w:rsidRPr="00B3420E" w:rsidRDefault="008A1BBD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</w:t>
            </w:r>
            <w:r w:rsidR="00C01D75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ADR, %</w:t>
            </w:r>
          </w:p>
        </w:tc>
        <w:tc>
          <w:tcPr>
            <w:tcW w:w="1152" w:type="dxa"/>
          </w:tcPr>
          <w:p w14:paraId="4D825532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1152" w:type="dxa"/>
          </w:tcPr>
          <w:p w14:paraId="1C0B48D1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6</w:t>
            </w:r>
          </w:p>
        </w:tc>
        <w:tc>
          <w:tcPr>
            <w:tcW w:w="1152" w:type="dxa"/>
          </w:tcPr>
          <w:p w14:paraId="77F531BF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2</w:t>
            </w:r>
          </w:p>
        </w:tc>
        <w:tc>
          <w:tcPr>
            <w:tcW w:w="1296" w:type="dxa"/>
          </w:tcPr>
          <w:p w14:paraId="14825298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, 0.094</w:t>
            </w:r>
          </w:p>
        </w:tc>
        <w:tc>
          <w:tcPr>
            <w:tcW w:w="1872" w:type="dxa"/>
          </w:tcPr>
          <w:p w14:paraId="66A73B67" w14:textId="6F9355CC" w:rsidR="00C01D75" w:rsidRPr="00B3420E" w:rsidRDefault="00EB20C9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753 (1.365-2.252)</w:t>
            </w:r>
          </w:p>
        </w:tc>
        <w:tc>
          <w:tcPr>
            <w:tcW w:w="2448" w:type="dxa"/>
          </w:tcPr>
          <w:p w14:paraId="389EC260" w14:textId="37CC2EAD" w:rsidR="00C01D75" w:rsidRPr="00B3420E" w:rsidRDefault="0072080B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719 (1.319, 2.241</w:t>
            </w:r>
            <w:r w:rsidR="00C30224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), </w:t>
            </w:r>
            <w:r w:rsidR="00C30224"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00</w:t>
            </w:r>
          </w:p>
        </w:tc>
      </w:tr>
      <w:tr w:rsidR="00214D62" w:rsidRPr="00B3420E" w14:paraId="48445115" w14:textId="77777777" w:rsidTr="00214D62">
        <w:tc>
          <w:tcPr>
            <w:tcW w:w="1442" w:type="dxa"/>
          </w:tcPr>
          <w:p w14:paraId="62DBC9EF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3" w:name="_Hlk167531821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1152" w:type="dxa"/>
          </w:tcPr>
          <w:p w14:paraId="24DEB044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152" w:type="dxa"/>
          </w:tcPr>
          <w:p w14:paraId="0E1CDD66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1152" w:type="dxa"/>
          </w:tcPr>
          <w:p w14:paraId="04664A7B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296" w:type="dxa"/>
          </w:tcPr>
          <w:p w14:paraId="6343FB8A" w14:textId="77777777" w:rsidR="00C01D75" w:rsidRPr="00B3420E" w:rsidRDefault="00C01D75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27, 0.047</w:t>
            </w:r>
          </w:p>
        </w:tc>
        <w:tc>
          <w:tcPr>
            <w:tcW w:w="1872" w:type="dxa"/>
          </w:tcPr>
          <w:p w14:paraId="4215D970" w14:textId="2D07BCE0" w:rsidR="00C01D75" w:rsidRPr="00B3420E" w:rsidRDefault="00EB20C9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.664 (1.082-6.559)</w:t>
            </w:r>
          </w:p>
        </w:tc>
        <w:tc>
          <w:tcPr>
            <w:tcW w:w="2448" w:type="dxa"/>
          </w:tcPr>
          <w:p w14:paraId="5B4384A3" w14:textId="674FF02C" w:rsidR="00C01D75" w:rsidRPr="00B3420E" w:rsidRDefault="0072080B" w:rsidP="004B5D81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3.401 (1.300, 8.898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 xml:space="preserve">), </w:t>
            </w:r>
            <w:r w:rsidR="00927E23"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.013</w:t>
            </w:r>
          </w:p>
        </w:tc>
      </w:tr>
      <w:bookmarkEnd w:id="3"/>
      <w:tr w:rsidR="00356FE0" w:rsidRPr="00B3420E" w14:paraId="765CBB10" w14:textId="77777777" w:rsidTr="00214D62">
        <w:tc>
          <w:tcPr>
            <w:tcW w:w="1442" w:type="dxa"/>
          </w:tcPr>
          <w:p w14:paraId="7FE773BB" w14:textId="2343A9D0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1152" w:type="dxa"/>
          </w:tcPr>
          <w:p w14:paraId="6D4FDCB8" w14:textId="77777777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1152" w:type="dxa"/>
          </w:tcPr>
          <w:p w14:paraId="2BD36E90" w14:textId="77777777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4</w:t>
            </w:r>
          </w:p>
        </w:tc>
        <w:tc>
          <w:tcPr>
            <w:tcW w:w="1152" w:type="dxa"/>
          </w:tcPr>
          <w:p w14:paraId="69455D8E" w14:textId="77777777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2</w:t>
            </w:r>
          </w:p>
        </w:tc>
        <w:tc>
          <w:tcPr>
            <w:tcW w:w="1296" w:type="dxa"/>
          </w:tcPr>
          <w:p w14:paraId="25230939" w14:textId="77777777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1872" w:type="dxa"/>
          </w:tcPr>
          <w:p w14:paraId="4C25941E" w14:textId="77777777" w:rsidR="00356FE0" w:rsidRPr="00B3420E" w:rsidRDefault="00356FE0" w:rsidP="00356F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48" w:type="dxa"/>
          </w:tcPr>
          <w:p w14:paraId="58B01684" w14:textId="65073404" w:rsidR="00356FE0" w:rsidRPr="00B3420E" w:rsidRDefault="00B3420E" w:rsidP="00B3420E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eastAsia="Times New Roman" w:hAnsiTheme="majorHAnsi" w:cstheme="majorHAnsi"/>
                <w:sz w:val="20"/>
                <w:szCs w:val="20"/>
              </w:rPr>
              <w:t>0.117 [0.077, 0.156], 0.000*</w:t>
            </w:r>
          </w:p>
        </w:tc>
      </w:tr>
    </w:tbl>
    <w:p w14:paraId="7DC8137F" w14:textId="15264963" w:rsidR="008A1B9B" w:rsidRPr="00B3420E" w:rsidRDefault="008A1B9B" w:rsidP="008A1B9B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B3420E">
        <w:rPr>
          <w:rFonts w:asciiTheme="majorHAnsi" w:hAnsiTheme="majorHAnsi" w:cstheme="majorHAnsi"/>
          <w:sz w:val="20"/>
          <w:szCs w:val="20"/>
        </w:rPr>
        <w:t xml:space="preserve"> Before adjustment, by Chi-square test</w:t>
      </w:r>
      <w:r w:rsidR="00321DE0" w:rsidRPr="00B3420E">
        <w:rPr>
          <w:rFonts w:asciiTheme="majorHAnsi" w:hAnsiTheme="majorHAnsi" w:cstheme="majorHAnsi"/>
          <w:sz w:val="20"/>
          <w:szCs w:val="20"/>
        </w:rPr>
        <w:t>.</w:t>
      </w:r>
    </w:p>
    <w:p w14:paraId="7FA0E6B8" w14:textId="61F2A501" w:rsidR="008A1B9B" w:rsidRPr="00B3420E" w:rsidRDefault="008A1B9B" w:rsidP="008A1B9B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B3420E">
        <w:rPr>
          <w:rFonts w:asciiTheme="majorHAnsi" w:hAnsiTheme="majorHAnsi" w:cstheme="majorHAnsi"/>
          <w:sz w:val="20"/>
          <w:szCs w:val="20"/>
        </w:rPr>
        <w:t xml:space="preserve"> After adjustment, by multinomial logistic regression</w:t>
      </w:r>
      <w:r w:rsidR="00321DE0" w:rsidRPr="00B3420E">
        <w:rPr>
          <w:rFonts w:asciiTheme="majorHAnsi" w:hAnsiTheme="majorHAnsi" w:cstheme="majorHAnsi"/>
          <w:sz w:val="20"/>
          <w:szCs w:val="20"/>
        </w:rPr>
        <w:t xml:space="preserve">/ linear regression. </w:t>
      </w:r>
    </w:p>
    <w:p w14:paraId="7C083C72" w14:textId="16F566EC" w:rsidR="00801037" w:rsidRPr="00B3420E" w:rsidRDefault="008A1BBD" w:rsidP="008A1BBD">
      <w:pPr>
        <w:tabs>
          <w:tab w:val="left" w:pos="8373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</w:rPr>
        <w:tab/>
      </w:r>
    </w:p>
    <w:p w14:paraId="352E7A32" w14:textId="77777777" w:rsidR="0004164C" w:rsidRPr="00B3420E" w:rsidRDefault="0004164C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221A729D" w14:textId="31D2639D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0E10C3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</w:t>
      </w:r>
      <w:r w:rsidR="00365604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3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age</w:t>
      </w:r>
      <w:r w:rsidRPr="00B3420E">
        <w:rPr>
          <w:rFonts w:asciiTheme="majorHAnsi" w:hAnsiTheme="majorHAnsi" w:cstheme="majorHAnsi"/>
          <w:sz w:val="20"/>
          <w:szCs w:val="20"/>
        </w:rPr>
        <w:t xml:space="preserve"> groups and PDR, ADR, AADR, SDR, and APC. </w:t>
      </w:r>
    </w:p>
    <w:tbl>
      <w:tblPr>
        <w:tblStyle w:val="TableGridLight"/>
        <w:tblW w:w="10548" w:type="dxa"/>
        <w:tblInd w:w="-833" w:type="dxa"/>
        <w:tblLook w:val="04A0" w:firstRow="1" w:lastRow="0" w:firstColumn="1" w:lastColumn="0" w:noHBand="0" w:noVBand="1"/>
      </w:tblPr>
      <w:tblGrid>
        <w:gridCol w:w="1548"/>
        <w:gridCol w:w="810"/>
        <w:gridCol w:w="1260"/>
        <w:gridCol w:w="1350"/>
        <w:gridCol w:w="1260"/>
        <w:gridCol w:w="1890"/>
        <w:gridCol w:w="2430"/>
      </w:tblGrid>
      <w:tr w:rsidR="004A5831" w:rsidRPr="00B3420E" w14:paraId="0FD07E72" w14:textId="77777777" w:rsidTr="00214D62">
        <w:tc>
          <w:tcPr>
            <w:tcW w:w="1548" w:type="dxa"/>
          </w:tcPr>
          <w:p w14:paraId="6BABBC1C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65C7E86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156EBA5E" w14:textId="43102BEE" w:rsidR="004A5831" w:rsidRPr="00B3420E" w:rsidRDefault="004A5831" w:rsidP="00940702">
            <w:pPr>
              <w:tabs>
                <w:tab w:val="left" w:pos="10515"/>
              </w:tabs>
              <w:spacing w:before="48" w:after="48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F059E6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4" w:name="_Hlk132148488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</w:t>
            </w:r>
            <w:bookmarkEnd w:id="4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years</w:t>
            </w:r>
          </w:p>
          <w:p w14:paraId="46B5BDC5" w14:textId="24317078" w:rsidR="004A5831" w:rsidRPr="00B3420E" w:rsidRDefault="004A5831" w:rsidP="00940702">
            <w:pPr>
              <w:tabs>
                <w:tab w:val="left" w:pos="10515"/>
              </w:tabs>
              <w:spacing w:before="48" w:after="48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3E1A03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  <w:p w14:paraId="7A78D10F" w14:textId="7E07D98D" w:rsidR="004A5831" w:rsidRPr="00B3420E" w:rsidRDefault="004A5831" w:rsidP="00940702">
            <w:pPr>
              <w:tabs>
                <w:tab w:val="left" w:pos="10515"/>
              </w:tabs>
              <w:spacing w:before="48" w:after="48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7F922D7" w14:textId="2B740C18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="0017172D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 xml:space="preserve">, </w:t>
            </w:r>
            <w:r w:rsidR="0017172D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hi</w:t>
            </w:r>
          </w:p>
        </w:tc>
        <w:tc>
          <w:tcPr>
            <w:tcW w:w="1890" w:type="dxa"/>
          </w:tcPr>
          <w:p w14:paraId="7BBA4547" w14:textId="25AA6E01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/ Beta Coeffient</w:t>
            </w:r>
          </w:p>
          <w:p w14:paraId="3400B752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50-59 years: ref) </w:t>
            </w:r>
          </w:p>
        </w:tc>
        <w:tc>
          <w:tcPr>
            <w:tcW w:w="2430" w:type="dxa"/>
          </w:tcPr>
          <w:p w14:paraId="57A3F1E0" w14:textId="3E26BA41" w:rsidR="004A5831" w:rsidRPr="00B3420E" w:rsidRDefault="004A5831" w:rsidP="00D910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justed OR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, 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1A858874" w14:textId="4817AC6F" w:rsidR="004A5831" w:rsidRPr="00B3420E" w:rsidRDefault="004A5831" w:rsidP="00D910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50-59 years: ref)</w:t>
            </w:r>
          </w:p>
        </w:tc>
      </w:tr>
      <w:tr w:rsidR="004A5831" w:rsidRPr="00B3420E" w14:paraId="4C38D5DA" w14:textId="77777777" w:rsidTr="00214D62">
        <w:tc>
          <w:tcPr>
            <w:tcW w:w="1548" w:type="dxa"/>
          </w:tcPr>
          <w:p w14:paraId="75F26C01" w14:textId="7174B41E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810" w:type="dxa"/>
          </w:tcPr>
          <w:p w14:paraId="70264677" w14:textId="751A9C13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26</w:t>
            </w:r>
          </w:p>
        </w:tc>
        <w:tc>
          <w:tcPr>
            <w:tcW w:w="1260" w:type="dxa"/>
          </w:tcPr>
          <w:p w14:paraId="076A36D9" w14:textId="3BBEA284" w:rsidR="004A5831" w:rsidRPr="00B3420E" w:rsidRDefault="004A5831" w:rsidP="006F2202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</w:t>
            </w:r>
            <w:r w:rsidR="00927E2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7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</w:t>
            </w:r>
            <w:r w:rsidR="00927E2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.6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0C6E0CD" w14:textId="1FD6B441" w:rsidR="004A5831" w:rsidRPr="00B3420E" w:rsidRDefault="004A5831" w:rsidP="006F2202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</w:t>
            </w:r>
            <w:r w:rsidR="00927E2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2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</w:t>
            </w:r>
            <w:r w:rsidR="00927E2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9.4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8AAD444" w14:textId="593466C9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9E0C99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2655FF88" w14:textId="77777777" w:rsidR="004A5831" w:rsidRPr="00B3420E" w:rsidRDefault="004A5831" w:rsidP="00D910E0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4A5831" w:rsidRPr="00B3420E" w14:paraId="2412F492" w14:textId="77777777" w:rsidTr="00214D62">
        <w:tc>
          <w:tcPr>
            <w:tcW w:w="1548" w:type="dxa"/>
          </w:tcPr>
          <w:p w14:paraId="4C8F86A6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5" w:name="_Hlk132148678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810" w:type="dxa"/>
          </w:tcPr>
          <w:p w14:paraId="392D60BA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4</w:t>
            </w:r>
          </w:p>
        </w:tc>
        <w:tc>
          <w:tcPr>
            <w:tcW w:w="1260" w:type="dxa"/>
          </w:tcPr>
          <w:p w14:paraId="1CE491EB" w14:textId="41272570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7.2</w:t>
            </w:r>
          </w:p>
        </w:tc>
        <w:tc>
          <w:tcPr>
            <w:tcW w:w="1350" w:type="dxa"/>
          </w:tcPr>
          <w:p w14:paraId="07BEAFC1" w14:textId="276172BE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39692840" w14:textId="3971F6CD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09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, 0.0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14:paraId="1239EE61" w14:textId="541FAEC6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89 (1.075-1.545)</w:t>
            </w:r>
          </w:p>
        </w:tc>
        <w:tc>
          <w:tcPr>
            <w:tcW w:w="2430" w:type="dxa"/>
          </w:tcPr>
          <w:p w14:paraId="537AAB85" w14:textId="306C9A8B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  <w:r w:rsidR="00B06FB2" w:rsidRPr="00B3420E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B06FB2" w:rsidRPr="00B3420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-1.6</w:t>
            </w:r>
            <w:r w:rsidR="00B06FB2" w:rsidRPr="00B3420E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), </w:t>
            </w:r>
            <w:r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</w:t>
            </w:r>
            <w:r w:rsidR="00B06FB2"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3</w:t>
            </w:r>
          </w:p>
        </w:tc>
      </w:tr>
      <w:bookmarkEnd w:id="5"/>
      <w:tr w:rsidR="004A5831" w:rsidRPr="00B3420E" w14:paraId="557569C3" w14:textId="77777777" w:rsidTr="00214D62">
        <w:tc>
          <w:tcPr>
            <w:tcW w:w="1548" w:type="dxa"/>
          </w:tcPr>
          <w:p w14:paraId="063D440F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810" w:type="dxa"/>
          </w:tcPr>
          <w:p w14:paraId="77689DB5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6</w:t>
            </w:r>
          </w:p>
        </w:tc>
        <w:tc>
          <w:tcPr>
            <w:tcW w:w="1260" w:type="dxa"/>
          </w:tcPr>
          <w:p w14:paraId="037713AE" w14:textId="070E7EFF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1350" w:type="dxa"/>
          </w:tcPr>
          <w:p w14:paraId="0A3AB57C" w14:textId="6D2D5302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3.5</w:t>
            </w:r>
          </w:p>
        </w:tc>
        <w:tc>
          <w:tcPr>
            <w:tcW w:w="1260" w:type="dxa"/>
          </w:tcPr>
          <w:p w14:paraId="0950FD2A" w14:textId="32A04A92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27, 0.0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030CE0B2" w14:textId="5E80BD0A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1.249 (1.025-1.522) </w:t>
            </w:r>
          </w:p>
        </w:tc>
        <w:tc>
          <w:tcPr>
            <w:tcW w:w="2430" w:type="dxa"/>
          </w:tcPr>
          <w:p w14:paraId="2014B521" w14:textId="3D858C08" w:rsidR="004A5831" w:rsidRPr="00B3420E" w:rsidRDefault="000861AB" w:rsidP="00A92C5D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282 (1.042, 1.577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19</w:t>
            </w:r>
          </w:p>
        </w:tc>
      </w:tr>
      <w:tr w:rsidR="004A5831" w:rsidRPr="00B3420E" w14:paraId="65C0C598" w14:textId="77777777" w:rsidTr="00214D62">
        <w:tc>
          <w:tcPr>
            <w:tcW w:w="1548" w:type="dxa"/>
          </w:tcPr>
          <w:p w14:paraId="14674638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810" w:type="dxa"/>
          </w:tcPr>
          <w:p w14:paraId="58FD86CB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</w:p>
        </w:tc>
        <w:tc>
          <w:tcPr>
            <w:tcW w:w="1260" w:type="dxa"/>
          </w:tcPr>
          <w:p w14:paraId="1128F948" w14:textId="6E449D4F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BF00955" w14:textId="2113DB20" w:rsidR="004A5831" w:rsidRPr="00B3420E" w:rsidRDefault="0017172D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</w:p>
        </w:tc>
        <w:tc>
          <w:tcPr>
            <w:tcW w:w="1260" w:type="dxa"/>
          </w:tcPr>
          <w:p w14:paraId="72A2FB56" w14:textId="75B23D53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859</w:t>
            </w:r>
          </w:p>
        </w:tc>
        <w:tc>
          <w:tcPr>
            <w:tcW w:w="1890" w:type="dxa"/>
          </w:tcPr>
          <w:p w14:paraId="7190FD03" w14:textId="0BE1240B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1.062 (0.800-1.409) </w:t>
            </w:r>
          </w:p>
        </w:tc>
        <w:tc>
          <w:tcPr>
            <w:tcW w:w="2430" w:type="dxa"/>
          </w:tcPr>
          <w:p w14:paraId="62475625" w14:textId="14931804" w:rsidR="004A5831" w:rsidRPr="00B3420E" w:rsidRDefault="0072080B" w:rsidP="00C3022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111 (0.828, 1.491), .482</w:t>
            </w:r>
          </w:p>
        </w:tc>
      </w:tr>
      <w:tr w:rsidR="004A5831" w:rsidRPr="00B3420E" w14:paraId="157302DA" w14:textId="77777777" w:rsidTr="00214D62">
        <w:tc>
          <w:tcPr>
            <w:tcW w:w="1548" w:type="dxa"/>
          </w:tcPr>
          <w:p w14:paraId="2F695799" w14:textId="0DC1869E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6" w:name="_Hlk132150519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</w:t>
            </w:r>
            <w:bookmarkEnd w:id="6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R, %</w:t>
            </w:r>
          </w:p>
        </w:tc>
        <w:tc>
          <w:tcPr>
            <w:tcW w:w="810" w:type="dxa"/>
          </w:tcPr>
          <w:p w14:paraId="77525A53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8</w:t>
            </w:r>
          </w:p>
        </w:tc>
        <w:tc>
          <w:tcPr>
            <w:tcW w:w="1260" w:type="dxa"/>
          </w:tcPr>
          <w:p w14:paraId="2D6028E0" w14:textId="31F69CF0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</w:p>
        </w:tc>
        <w:tc>
          <w:tcPr>
            <w:tcW w:w="1350" w:type="dxa"/>
          </w:tcPr>
          <w:p w14:paraId="5D0CE3A1" w14:textId="60D4FC4B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1260" w:type="dxa"/>
          </w:tcPr>
          <w:p w14:paraId="5285718D" w14:textId="54EBF774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, 0.04</w:t>
            </w:r>
          </w:p>
        </w:tc>
        <w:tc>
          <w:tcPr>
            <w:tcW w:w="1890" w:type="dxa"/>
          </w:tcPr>
          <w:p w14:paraId="646214CC" w14:textId="573073B1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1.300 (1.009-1.675) </w:t>
            </w:r>
          </w:p>
        </w:tc>
        <w:tc>
          <w:tcPr>
            <w:tcW w:w="2430" w:type="dxa"/>
          </w:tcPr>
          <w:p w14:paraId="21C4C980" w14:textId="0A97BF3A" w:rsidR="004A5831" w:rsidRPr="00B3420E" w:rsidRDefault="0072080B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314 (1.008, 1.713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43</w:t>
            </w:r>
          </w:p>
        </w:tc>
      </w:tr>
      <w:tr w:rsidR="004A5831" w:rsidRPr="00B3420E" w14:paraId="271FFEB8" w14:textId="77777777" w:rsidTr="00214D62">
        <w:tc>
          <w:tcPr>
            <w:tcW w:w="1548" w:type="dxa"/>
          </w:tcPr>
          <w:p w14:paraId="78412661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810" w:type="dxa"/>
          </w:tcPr>
          <w:p w14:paraId="766A587D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68D199FC" w14:textId="3A7D1E90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C0D4C03" w14:textId="3FDB1E59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3529E569" w14:textId="6DC70736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  <w:r w:rsidR="0017172D" w:rsidRPr="00B3420E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</w:p>
        </w:tc>
        <w:tc>
          <w:tcPr>
            <w:tcW w:w="1890" w:type="dxa"/>
          </w:tcPr>
          <w:p w14:paraId="2352AA37" w14:textId="66468FF2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488 (0.633-3.498)</w:t>
            </w:r>
          </w:p>
        </w:tc>
        <w:tc>
          <w:tcPr>
            <w:tcW w:w="2430" w:type="dxa"/>
          </w:tcPr>
          <w:p w14:paraId="3558B4E1" w14:textId="3D3E0582" w:rsidR="004A5831" w:rsidRPr="00B3420E" w:rsidRDefault="0072080B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370 (0.567, 3.309), .484</w:t>
            </w:r>
          </w:p>
        </w:tc>
      </w:tr>
      <w:tr w:rsidR="004A5831" w:rsidRPr="00B3420E" w14:paraId="5AA553EE" w14:textId="77777777" w:rsidTr="00214D62">
        <w:tc>
          <w:tcPr>
            <w:tcW w:w="1548" w:type="dxa"/>
          </w:tcPr>
          <w:p w14:paraId="117BB0AA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810" w:type="dxa"/>
          </w:tcPr>
          <w:p w14:paraId="513518BD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1260" w:type="dxa"/>
          </w:tcPr>
          <w:p w14:paraId="7D02E03A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7260FB8A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1260" w:type="dxa"/>
          </w:tcPr>
          <w:p w14:paraId="0D9EE1AF" w14:textId="2083CE20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91</w:t>
            </w:r>
          </w:p>
        </w:tc>
        <w:tc>
          <w:tcPr>
            <w:tcW w:w="1890" w:type="dxa"/>
          </w:tcPr>
          <w:p w14:paraId="2344B67D" w14:textId="77777777" w:rsidR="004A5831" w:rsidRPr="00B3420E" w:rsidRDefault="004A5831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E19B0EE" w14:textId="241951B6" w:rsidR="004A5831" w:rsidRPr="00B3420E" w:rsidRDefault="00B3420E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eastAsia="Times New Roman" w:hAnsiTheme="majorHAnsi" w:cstheme="majorHAnsi"/>
                <w:sz w:val="20"/>
                <w:szCs w:val="20"/>
              </w:rPr>
              <w:t>0.005 [0.002, 0.009], 0.005*</w:t>
            </w:r>
          </w:p>
        </w:tc>
      </w:tr>
    </w:tbl>
    <w:p w14:paraId="0E4F083A" w14:textId="77777777" w:rsidR="00942877" w:rsidRPr="00B3420E" w:rsidRDefault="00942877" w:rsidP="00942877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B3420E">
        <w:rPr>
          <w:rFonts w:asciiTheme="majorHAnsi" w:hAnsiTheme="majorHAnsi" w:cstheme="majorHAnsi"/>
          <w:sz w:val="20"/>
          <w:szCs w:val="20"/>
        </w:rPr>
        <w:t xml:space="preserve"> Before adjustment, by Chi-square test.</w:t>
      </w:r>
    </w:p>
    <w:p w14:paraId="08FB467B" w14:textId="77777777" w:rsidR="00942877" w:rsidRPr="00B3420E" w:rsidRDefault="00942877" w:rsidP="00942877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B3420E">
        <w:rPr>
          <w:rFonts w:asciiTheme="majorHAnsi" w:hAnsiTheme="majorHAnsi" w:cstheme="majorHAnsi"/>
          <w:sz w:val="20"/>
          <w:szCs w:val="20"/>
        </w:rPr>
        <w:t xml:space="preserve"> After adjustment, by multinomial logistic regression/ linear regression. </w:t>
      </w:r>
    </w:p>
    <w:p w14:paraId="086D039A" w14:textId="77777777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2C077A96" w14:textId="77777777" w:rsidR="00C01D75" w:rsidRPr="00B3420E" w:rsidRDefault="00C01D75" w:rsidP="00C01D75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35F68B5C" w14:textId="59DEE153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</w:t>
      </w:r>
      <w:r w:rsidR="00365604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4</w:t>
      </w:r>
      <w:r w:rsidR="003105EF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- A</w:t>
      </w:r>
      <w:r w:rsidR="00BC7261" w:rsidRPr="00B3420E">
        <w:rPr>
          <w:rFonts w:asciiTheme="majorHAnsi" w:hAnsiTheme="majorHAnsi" w:cstheme="majorHAnsi"/>
          <w:sz w:val="20"/>
          <w:szCs w:val="20"/>
        </w:rPr>
        <w:t>-</w:t>
      </w:r>
      <w:r w:rsidRPr="00B3420E">
        <w:rPr>
          <w:rFonts w:asciiTheme="majorHAnsi" w:hAnsiTheme="majorHAnsi" w:cstheme="majorHAnsi"/>
          <w:sz w:val="20"/>
          <w:szCs w:val="20"/>
        </w:rPr>
        <w:t xml:space="preserve"> </w:t>
      </w:r>
      <w:r w:rsidR="007F501A" w:rsidRPr="00B3420E">
        <w:rPr>
          <w:rFonts w:asciiTheme="majorHAnsi" w:hAnsiTheme="majorHAnsi" w:cstheme="majorHAnsi"/>
          <w:sz w:val="20"/>
          <w:szCs w:val="20"/>
        </w:rPr>
        <w:t xml:space="preserve">Trends of the </w:t>
      </w:r>
      <w:r w:rsidR="007F501A"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year</w:t>
      </w:r>
      <w:r w:rsidR="007F501A" w:rsidRPr="00B3420E">
        <w:rPr>
          <w:rFonts w:asciiTheme="majorHAnsi" w:hAnsiTheme="majorHAnsi" w:cstheme="majorHAnsi"/>
          <w:sz w:val="20"/>
          <w:szCs w:val="20"/>
        </w:rPr>
        <w:t xml:space="preserve"> in relation to PDR, ADR, AADR, SDR, and APC.</w:t>
      </w:r>
    </w:p>
    <w:tbl>
      <w:tblPr>
        <w:tblStyle w:val="TableGridLight1"/>
        <w:tblW w:w="12870" w:type="dxa"/>
        <w:tblInd w:w="-1445" w:type="dxa"/>
        <w:tblLook w:val="04A0" w:firstRow="1" w:lastRow="0" w:firstColumn="1" w:lastColumn="0" w:noHBand="0" w:noVBand="1"/>
      </w:tblPr>
      <w:tblGrid>
        <w:gridCol w:w="892"/>
        <w:gridCol w:w="581"/>
        <w:gridCol w:w="670"/>
        <w:gridCol w:w="670"/>
        <w:gridCol w:w="670"/>
        <w:gridCol w:w="670"/>
        <w:gridCol w:w="607"/>
        <w:gridCol w:w="772"/>
        <w:gridCol w:w="1325"/>
        <w:gridCol w:w="2079"/>
        <w:gridCol w:w="1282"/>
        <w:gridCol w:w="1888"/>
        <w:gridCol w:w="764"/>
      </w:tblGrid>
      <w:tr w:rsidR="00D53600" w:rsidRPr="00B3420E" w14:paraId="1F508ACC" w14:textId="77777777" w:rsidTr="001D747C">
        <w:trPr>
          <w:trHeight w:val="224"/>
        </w:trPr>
        <w:tc>
          <w:tcPr>
            <w:tcW w:w="0" w:type="auto"/>
            <w:vMerge w:val="restart"/>
            <w:hideMark/>
          </w:tcPr>
          <w:p w14:paraId="3A8E9E3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0C59B0F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0" w:type="auto"/>
            <w:vMerge w:val="restart"/>
            <w:hideMark/>
          </w:tcPr>
          <w:p w14:paraId="67E640D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vMerge w:val="restart"/>
            <w:hideMark/>
          </w:tcPr>
          <w:p w14:paraId="0752DE9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Merge w:val="restart"/>
            <w:hideMark/>
          </w:tcPr>
          <w:p w14:paraId="1131EFD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vMerge w:val="restart"/>
            <w:hideMark/>
          </w:tcPr>
          <w:p w14:paraId="43CAF2A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0" w:type="auto"/>
            <w:vMerge w:val="restart"/>
            <w:hideMark/>
          </w:tcPr>
          <w:p w14:paraId="5BCBF1E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772" w:type="dxa"/>
            <w:vMerge w:val="restart"/>
            <w:hideMark/>
          </w:tcPr>
          <w:p w14:paraId="3A0CAAE0" w14:textId="118E1B3B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</w:t>
            </w:r>
            <w:r w:rsidR="00AF1893"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</w:t>
            </w: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lue</w:t>
            </w:r>
            <w:r w:rsidR="00EE2154"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EE2154"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, Phi </w:t>
            </w:r>
          </w:p>
        </w:tc>
        <w:tc>
          <w:tcPr>
            <w:tcW w:w="7242" w:type="dxa"/>
            <w:gridSpan w:val="5"/>
            <w:noWrap/>
            <w:hideMark/>
          </w:tcPr>
          <w:p w14:paraId="13041970" w14:textId="4D6DA7F6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djusted OR/ Beta (95% CI), P-value</w:t>
            </w:r>
            <w:r w:rsidR="00EE2154"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EE2154"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D53600" w:rsidRPr="00B3420E" w14:paraId="3EBA152F" w14:textId="77777777" w:rsidTr="001D747C">
        <w:trPr>
          <w:trHeight w:val="260"/>
        </w:trPr>
        <w:tc>
          <w:tcPr>
            <w:tcW w:w="0" w:type="auto"/>
            <w:vMerge/>
          </w:tcPr>
          <w:p w14:paraId="6FE974E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A37602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</w:tcPr>
          <w:p w14:paraId="6970402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</w:tcPr>
          <w:p w14:paraId="125B35A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</w:tcPr>
          <w:p w14:paraId="5024F9D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</w:tcPr>
          <w:p w14:paraId="3591883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</w:tcPr>
          <w:p w14:paraId="2B23A16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772" w:type="dxa"/>
            <w:vMerge/>
            <w:hideMark/>
          </w:tcPr>
          <w:p w14:paraId="10F3330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</w:p>
        </w:tc>
        <w:tc>
          <w:tcPr>
            <w:tcW w:w="0" w:type="auto"/>
            <w:hideMark/>
          </w:tcPr>
          <w:p w14:paraId="5CF941C6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hideMark/>
          </w:tcPr>
          <w:p w14:paraId="615D258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hideMark/>
          </w:tcPr>
          <w:p w14:paraId="4D760C7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hideMark/>
          </w:tcPr>
          <w:p w14:paraId="44C89881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254" w:type="dxa"/>
            <w:hideMark/>
          </w:tcPr>
          <w:p w14:paraId="5E8F68F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</w:tr>
      <w:tr w:rsidR="00D53600" w:rsidRPr="00B3420E" w14:paraId="3BD78EB3" w14:textId="77777777" w:rsidTr="001D747C">
        <w:trPr>
          <w:trHeight w:val="20"/>
        </w:trPr>
        <w:tc>
          <w:tcPr>
            <w:tcW w:w="0" w:type="auto"/>
          </w:tcPr>
          <w:p w14:paraId="03CB7CE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bookmarkStart w:id="7" w:name="RANGE!A133"/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umber, n (%)</w:t>
            </w:r>
            <w:bookmarkEnd w:id="7"/>
          </w:p>
        </w:tc>
        <w:tc>
          <w:tcPr>
            <w:tcW w:w="0" w:type="auto"/>
          </w:tcPr>
          <w:p w14:paraId="3084433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209</w:t>
            </w:r>
          </w:p>
        </w:tc>
        <w:tc>
          <w:tcPr>
            <w:tcW w:w="0" w:type="auto"/>
          </w:tcPr>
          <w:p w14:paraId="5D12D0B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484 (21.9)</w:t>
            </w:r>
          </w:p>
        </w:tc>
        <w:tc>
          <w:tcPr>
            <w:tcW w:w="0" w:type="auto"/>
          </w:tcPr>
          <w:p w14:paraId="35DE10D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608 (27.5)</w:t>
            </w:r>
          </w:p>
        </w:tc>
        <w:tc>
          <w:tcPr>
            <w:tcW w:w="0" w:type="auto"/>
          </w:tcPr>
          <w:p w14:paraId="2338D476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663 (30.0)</w:t>
            </w:r>
          </w:p>
        </w:tc>
        <w:tc>
          <w:tcPr>
            <w:tcW w:w="0" w:type="auto"/>
          </w:tcPr>
          <w:p w14:paraId="563B69D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325 (14.7)</w:t>
            </w:r>
          </w:p>
        </w:tc>
        <w:tc>
          <w:tcPr>
            <w:tcW w:w="0" w:type="auto"/>
          </w:tcPr>
          <w:p w14:paraId="4059299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29 (5.8)</w:t>
            </w:r>
          </w:p>
        </w:tc>
        <w:tc>
          <w:tcPr>
            <w:tcW w:w="772" w:type="dxa"/>
          </w:tcPr>
          <w:p w14:paraId="379C50D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D5B4D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87CEE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189D1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4EE51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54" w:type="dxa"/>
          </w:tcPr>
          <w:p w14:paraId="50B7F24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53600" w:rsidRPr="00B3420E" w14:paraId="4951E54B" w14:textId="77777777" w:rsidTr="001D747C">
        <w:trPr>
          <w:trHeight w:val="20"/>
        </w:trPr>
        <w:tc>
          <w:tcPr>
            <w:tcW w:w="0" w:type="auto"/>
            <w:hideMark/>
          </w:tcPr>
          <w:p w14:paraId="578A463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DR, %</w:t>
            </w:r>
          </w:p>
        </w:tc>
        <w:tc>
          <w:tcPr>
            <w:tcW w:w="0" w:type="auto"/>
            <w:hideMark/>
          </w:tcPr>
          <w:p w14:paraId="6EB56A8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34.5</w:t>
            </w:r>
          </w:p>
        </w:tc>
        <w:tc>
          <w:tcPr>
            <w:tcW w:w="0" w:type="auto"/>
            <w:hideMark/>
          </w:tcPr>
          <w:p w14:paraId="40C3904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37.4</w:t>
            </w:r>
          </w:p>
        </w:tc>
        <w:tc>
          <w:tcPr>
            <w:tcW w:w="0" w:type="auto"/>
            <w:hideMark/>
          </w:tcPr>
          <w:p w14:paraId="29821336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33.7</w:t>
            </w:r>
          </w:p>
        </w:tc>
        <w:tc>
          <w:tcPr>
            <w:tcW w:w="0" w:type="auto"/>
            <w:hideMark/>
          </w:tcPr>
          <w:p w14:paraId="7E27D34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38.3</w:t>
            </w:r>
          </w:p>
        </w:tc>
        <w:tc>
          <w:tcPr>
            <w:tcW w:w="0" w:type="auto"/>
            <w:hideMark/>
          </w:tcPr>
          <w:p w14:paraId="58E17B1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6.2</w:t>
            </w:r>
          </w:p>
        </w:tc>
        <w:tc>
          <w:tcPr>
            <w:tcW w:w="0" w:type="auto"/>
            <w:hideMark/>
          </w:tcPr>
          <w:p w14:paraId="5D3C575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8.7</w:t>
            </w:r>
          </w:p>
        </w:tc>
        <w:tc>
          <w:tcPr>
            <w:tcW w:w="772" w:type="dxa"/>
            <w:hideMark/>
          </w:tcPr>
          <w:p w14:paraId="6EF01FC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001, 0.091</w:t>
            </w:r>
          </w:p>
        </w:tc>
        <w:tc>
          <w:tcPr>
            <w:tcW w:w="0" w:type="auto"/>
            <w:hideMark/>
          </w:tcPr>
          <w:p w14:paraId="0CFF76A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, .013</w:t>
            </w:r>
          </w:p>
        </w:tc>
        <w:tc>
          <w:tcPr>
            <w:tcW w:w="0" w:type="auto"/>
            <w:hideMark/>
          </w:tcPr>
          <w:p w14:paraId="3F778D0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.859 (0.655, 1.125), .270</w:t>
            </w:r>
          </w:p>
        </w:tc>
        <w:tc>
          <w:tcPr>
            <w:tcW w:w="0" w:type="auto"/>
            <w:hideMark/>
          </w:tcPr>
          <w:p w14:paraId="686B284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.975 (0.749, 1.269), .849</w:t>
            </w:r>
          </w:p>
        </w:tc>
        <w:tc>
          <w:tcPr>
            <w:tcW w:w="0" w:type="auto"/>
            <w:hideMark/>
          </w:tcPr>
          <w:p w14:paraId="71F41B1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.628 (0.446, 0.885), .008</w:t>
            </w:r>
          </w:p>
        </w:tc>
        <w:tc>
          <w:tcPr>
            <w:tcW w:w="254" w:type="dxa"/>
            <w:hideMark/>
          </w:tcPr>
          <w:p w14:paraId="3CC0BE5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.573 (0.361, 0.909), .018</w:t>
            </w:r>
          </w:p>
        </w:tc>
      </w:tr>
      <w:tr w:rsidR="00D53600" w:rsidRPr="00B3420E" w14:paraId="75D9A4A0" w14:textId="77777777" w:rsidTr="001D747C">
        <w:trPr>
          <w:trHeight w:val="20"/>
        </w:trPr>
        <w:tc>
          <w:tcPr>
            <w:tcW w:w="0" w:type="auto"/>
            <w:hideMark/>
          </w:tcPr>
          <w:p w14:paraId="65D64D1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ADR, % </w:t>
            </w:r>
          </w:p>
        </w:tc>
        <w:tc>
          <w:tcPr>
            <w:tcW w:w="0" w:type="auto"/>
            <w:hideMark/>
          </w:tcPr>
          <w:p w14:paraId="6958DCF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5.3</w:t>
            </w:r>
          </w:p>
        </w:tc>
        <w:tc>
          <w:tcPr>
            <w:tcW w:w="0" w:type="auto"/>
            <w:hideMark/>
          </w:tcPr>
          <w:p w14:paraId="11231AD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6.4</w:t>
            </w:r>
          </w:p>
        </w:tc>
        <w:tc>
          <w:tcPr>
            <w:tcW w:w="0" w:type="auto"/>
            <w:hideMark/>
          </w:tcPr>
          <w:p w14:paraId="0AC8D19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5.2</w:t>
            </w:r>
          </w:p>
        </w:tc>
        <w:tc>
          <w:tcPr>
            <w:tcW w:w="0" w:type="auto"/>
            <w:hideMark/>
          </w:tcPr>
          <w:p w14:paraId="551E6061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8.4</w:t>
            </w:r>
          </w:p>
        </w:tc>
        <w:tc>
          <w:tcPr>
            <w:tcW w:w="0" w:type="auto"/>
            <w:hideMark/>
          </w:tcPr>
          <w:p w14:paraId="09645C1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9.1</w:t>
            </w:r>
          </w:p>
        </w:tc>
        <w:tc>
          <w:tcPr>
            <w:tcW w:w="0" w:type="auto"/>
            <w:hideMark/>
          </w:tcPr>
          <w:p w14:paraId="6A2E3CB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20.9</w:t>
            </w:r>
          </w:p>
        </w:tc>
        <w:tc>
          <w:tcPr>
            <w:tcW w:w="772" w:type="dxa"/>
            <w:hideMark/>
          </w:tcPr>
          <w:p w14:paraId="0ADD231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021, 0.072</w:t>
            </w:r>
          </w:p>
        </w:tc>
        <w:tc>
          <w:tcPr>
            <w:tcW w:w="0" w:type="auto"/>
            <w:hideMark/>
          </w:tcPr>
          <w:p w14:paraId="6096CEB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, .149</w:t>
            </w:r>
          </w:p>
        </w:tc>
        <w:tc>
          <w:tcPr>
            <w:tcW w:w="0" w:type="auto"/>
            <w:hideMark/>
          </w:tcPr>
          <w:p w14:paraId="14851B46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967 (0.722, 1.296), .824</w:t>
            </w:r>
          </w:p>
        </w:tc>
        <w:tc>
          <w:tcPr>
            <w:tcW w:w="0" w:type="auto"/>
            <w:hideMark/>
          </w:tcPr>
          <w:p w14:paraId="5174094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.034 (0.778, 1.375), .816</w:t>
            </w:r>
          </w:p>
        </w:tc>
        <w:tc>
          <w:tcPr>
            <w:tcW w:w="0" w:type="auto"/>
            <w:hideMark/>
          </w:tcPr>
          <w:p w14:paraId="6B9488C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710 (0.488, 1.033), .073</w:t>
            </w:r>
          </w:p>
        </w:tc>
        <w:tc>
          <w:tcPr>
            <w:tcW w:w="254" w:type="dxa"/>
            <w:hideMark/>
          </w:tcPr>
          <w:p w14:paraId="3C50765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676 (0.409, 1.117), .126</w:t>
            </w:r>
          </w:p>
        </w:tc>
      </w:tr>
      <w:tr w:rsidR="00D53600" w:rsidRPr="00B3420E" w14:paraId="3781B135" w14:textId="77777777" w:rsidTr="001D747C">
        <w:trPr>
          <w:trHeight w:val="20"/>
        </w:trPr>
        <w:tc>
          <w:tcPr>
            <w:tcW w:w="0" w:type="auto"/>
            <w:hideMark/>
          </w:tcPr>
          <w:p w14:paraId="398D7BF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ADR, %</w:t>
            </w:r>
          </w:p>
        </w:tc>
        <w:tc>
          <w:tcPr>
            <w:tcW w:w="0" w:type="auto"/>
            <w:hideMark/>
          </w:tcPr>
          <w:p w14:paraId="03D9BE0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535BB95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14:paraId="00E2B55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1.2</w:t>
            </w:r>
          </w:p>
        </w:tc>
        <w:tc>
          <w:tcPr>
            <w:tcW w:w="0" w:type="auto"/>
            <w:hideMark/>
          </w:tcPr>
          <w:p w14:paraId="1453D04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0.6</w:t>
            </w:r>
          </w:p>
        </w:tc>
        <w:tc>
          <w:tcPr>
            <w:tcW w:w="0" w:type="auto"/>
            <w:hideMark/>
          </w:tcPr>
          <w:p w14:paraId="6E6A0F6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</w:p>
        </w:tc>
        <w:tc>
          <w:tcPr>
            <w:tcW w:w="0" w:type="auto"/>
            <w:hideMark/>
          </w:tcPr>
          <w:p w14:paraId="75DED9E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6.2</w:t>
            </w:r>
          </w:p>
        </w:tc>
        <w:tc>
          <w:tcPr>
            <w:tcW w:w="772" w:type="dxa"/>
            <w:hideMark/>
          </w:tcPr>
          <w:p w14:paraId="015B04A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148</w:t>
            </w:r>
          </w:p>
        </w:tc>
        <w:tc>
          <w:tcPr>
            <w:tcW w:w="0" w:type="auto"/>
            <w:hideMark/>
          </w:tcPr>
          <w:p w14:paraId="1BCD82D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, .100</w:t>
            </w:r>
          </w:p>
        </w:tc>
        <w:tc>
          <w:tcPr>
            <w:tcW w:w="0" w:type="auto"/>
            <w:hideMark/>
          </w:tcPr>
          <w:p w14:paraId="3621FAC1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.013 (0.682, 1.506), .949</w:t>
            </w:r>
          </w:p>
        </w:tc>
        <w:tc>
          <w:tcPr>
            <w:tcW w:w="0" w:type="auto"/>
            <w:hideMark/>
          </w:tcPr>
          <w:p w14:paraId="509D925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865 (0.581, 1.289), .477</w:t>
            </w:r>
          </w:p>
        </w:tc>
        <w:tc>
          <w:tcPr>
            <w:tcW w:w="0" w:type="auto"/>
            <w:hideMark/>
          </w:tcPr>
          <w:p w14:paraId="480516F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632 (0.366, 1.092), .100</w:t>
            </w:r>
          </w:p>
        </w:tc>
        <w:tc>
          <w:tcPr>
            <w:tcW w:w="254" w:type="dxa"/>
            <w:hideMark/>
          </w:tcPr>
          <w:p w14:paraId="064F9E8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377 (0.156, 0.909), .030</w:t>
            </w:r>
          </w:p>
        </w:tc>
      </w:tr>
      <w:tr w:rsidR="00D53600" w:rsidRPr="00B3420E" w14:paraId="4370F366" w14:textId="77777777" w:rsidTr="001D747C">
        <w:trPr>
          <w:trHeight w:val="20"/>
        </w:trPr>
        <w:tc>
          <w:tcPr>
            <w:tcW w:w="0" w:type="auto"/>
            <w:hideMark/>
          </w:tcPr>
          <w:p w14:paraId="0578040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rox-ADR, %</w:t>
            </w:r>
          </w:p>
        </w:tc>
        <w:tc>
          <w:tcPr>
            <w:tcW w:w="0" w:type="auto"/>
            <w:hideMark/>
          </w:tcPr>
          <w:p w14:paraId="683EC50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4B1A550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3.6</w:t>
            </w:r>
          </w:p>
        </w:tc>
        <w:tc>
          <w:tcPr>
            <w:tcW w:w="0" w:type="auto"/>
            <w:hideMark/>
          </w:tcPr>
          <w:p w14:paraId="4C3C7DBA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47B02B6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4.6</w:t>
            </w:r>
          </w:p>
        </w:tc>
        <w:tc>
          <w:tcPr>
            <w:tcW w:w="0" w:type="auto"/>
            <w:hideMark/>
          </w:tcPr>
          <w:p w14:paraId="4C7DD84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9.5</w:t>
            </w:r>
          </w:p>
        </w:tc>
        <w:tc>
          <w:tcPr>
            <w:tcW w:w="0" w:type="auto"/>
            <w:hideMark/>
          </w:tcPr>
          <w:p w14:paraId="12DFB93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1.6</w:t>
            </w:r>
          </w:p>
        </w:tc>
        <w:tc>
          <w:tcPr>
            <w:tcW w:w="772" w:type="dxa"/>
            <w:hideMark/>
          </w:tcPr>
          <w:p w14:paraId="2BD087F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251</w:t>
            </w:r>
          </w:p>
        </w:tc>
        <w:tc>
          <w:tcPr>
            <w:tcW w:w="0" w:type="auto"/>
            <w:hideMark/>
          </w:tcPr>
          <w:p w14:paraId="79FD99B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, .729</w:t>
            </w:r>
          </w:p>
        </w:tc>
        <w:tc>
          <w:tcPr>
            <w:tcW w:w="0" w:type="auto"/>
            <w:hideMark/>
          </w:tcPr>
          <w:p w14:paraId="10FE48F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957 (0.660, 1.385), .814</w:t>
            </w:r>
          </w:p>
        </w:tc>
        <w:tc>
          <w:tcPr>
            <w:tcW w:w="0" w:type="auto"/>
            <w:hideMark/>
          </w:tcPr>
          <w:p w14:paraId="0642C73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971 (0.676, 1.395), .874</w:t>
            </w:r>
          </w:p>
        </w:tc>
        <w:tc>
          <w:tcPr>
            <w:tcW w:w="0" w:type="auto"/>
            <w:hideMark/>
          </w:tcPr>
          <w:p w14:paraId="4AE0358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751 (0.465, 1.214), .242</w:t>
            </w:r>
          </w:p>
        </w:tc>
        <w:tc>
          <w:tcPr>
            <w:tcW w:w="254" w:type="dxa"/>
            <w:hideMark/>
          </w:tcPr>
          <w:p w14:paraId="16728BF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765 (0.408, 1.437), .406</w:t>
            </w:r>
          </w:p>
        </w:tc>
      </w:tr>
      <w:tr w:rsidR="00D53600" w:rsidRPr="00B3420E" w14:paraId="03DC165C" w14:textId="77777777" w:rsidTr="001D747C">
        <w:trPr>
          <w:trHeight w:val="20"/>
        </w:trPr>
        <w:tc>
          <w:tcPr>
            <w:tcW w:w="0" w:type="auto"/>
            <w:hideMark/>
          </w:tcPr>
          <w:p w14:paraId="5F367A6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DR, %</w:t>
            </w:r>
          </w:p>
        </w:tc>
        <w:tc>
          <w:tcPr>
            <w:tcW w:w="0" w:type="auto"/>
            <w:hideMark/>
          </w:tcPr>
          <w:p w14:paraId="4801AB6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319C2A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  <w:tc>
          <w:tcPr>
            <w:tcW w:w="0" w:type="auto"/>
            <w:hideMark/>
          </w:tcPr>
          <w:p w14:paraId="0E4C21A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9B4FAD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</w:p>
        </w:tc>
        <w:tc>
          <w:tcPr>
            <w:tcW w:w="0" w:type="auto"/>
            <w:hideMark/>
          </w:tcPr>
          <w:p w14:paraId="4F07C06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1.2</w:t>
            </w:r>
          </w:p>
        </w:tc>
        <w:tc>
          <w:tcPr>
            <w:tcW w:w="0" w:type="auto"/>
            <w:hideMark/>
          </w:tcPr>
          <w:p w14:paraId="776E09E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72" w:type="dxa"/>
            <w:hideMark/>
          </w:tcPr>
          <w:p w14:paraId="537E1FB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327</w:t>
            </w:r>
          </w:p>
        </w:tc>
        <w:tc>
          <w:tcPr>
            <w:tcW w:w="0" w:type="auto"/>
            <w:hideMark/>
          </w:tcPr>
          <w:p w14:paraId="28933F4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, .664</w:t>
            </w:r>
          </w:p>
        </w:tc>
        <w:tc>
          <w:tcPr>
            <w:tcW w:w="0" w:type="auto"/>
            <w:hideMark/>
          </w:tcPr>
          <w:p w14:paraId="33EFE03C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567 (0.181, 1.770), .328</w:t>
            </w:r>
          </w:p>
        </w:tc>
        <w:tc>
          <w:tcPr>
            <w:tcW w:w="0" w:type="auto"/>
            <w:hideMark/>
          </w:tcPr>
          <w:p w14:paraId="147A3C4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412 (0.121, 1.403), .156</w:t>
            </w:r>
          </w:p>
        </w:tc>
        <w:tc>
          <w:tcPr>
            <w:tcW w:w="0" w:type="auto"/>
            <w:hideMark/>
          </w:tcPr>
          <w:p w14:paraId="306771D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841 (0.241, 2.940), .787</w:t>
            </w:r>
          </w:p>
        </w:tc>
        <w:tc>
          <w:tcPr>
            <w:tcW w:w="254" w:type="dxa"/>
            <w:hideMark/>
          </w:tcPr>
          <w:p w14:paraId="0B883814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.000 (.000, .000), .996</w:t>
            </w:r>
          </w:p>
        </w:tc>
      </w:tr>
      <w:tr w:rsidR="00D53600" w:rsidRPr="00B3420E" w14:paraId="3ABAA5EF" w14:textId="77777777" w:rsidTr="001D747C">
        <w:trPr>
          <w:trHeight w:val="20"/>
        </w:trPr>
        <w:tc>
          <w:tcPr>
            <w:tcW w:w="0" w:type="auto"/>
            <w:hideMark/>
          </w:tcPr>
          <w:p w14:paraId="2D5278A7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b/>
                <w:bCs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PC, n</w:t>
            </w:r>
          </w:p>
        </w:tc>
        <w:tc>
          <w:tcPr>
            <w:tcW w:w="0" w:type="auto"/>
            <w:hideMark/>
          </w:tcPr>
          <w:p w14:paraId="4FEB5F1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41</w:t>
            </w:r>
          </w:p>
        </w:tc>
        <w:tc>
          <w:tcPr>
            <w:tcW w:w="0" w:type="auto"/>
            <w:hideMark/>
          </w:tcPr>
          <w:p w14:paraId="13AC70BE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42</w:t>
            </w:r>
          </w:p>
        </w:tc>
        <w:tc>
          <w:tcPr>
            <w:tcW w:w="0" w:type="auto"/>
            <w:hideMark/>
          </w:tcPr>
          <w:p w14:paraId="596DEC0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  <w:tc>
          <w:tcPr>
            <w:tcW w:w="0" w:type="auto"/>
            <w:hideMark/>
          </w:tcPr>
          <w:p w14:paraId="6903F166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</w:p>
        </w:tc>
        <w:tc>
          <w:tcPr>
            <w:tcW w:w="0" w:type="auto"/>
            <w:hideMark/>
          </w:tcPr>
          <w:p w14:paraId="5750CCBD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0" w:type="auto"/>
            <w:hideMark/>
          </w:tcPr>
          <w:p w14:paraId="51CB6412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33</w:t>
            </w:r>
          </w:p>
        </w:tc>
        <w:tc>
          <w:tcPr>
            <w:tcW w:w="772" w:type="dxa"/>
            <w:hideMark/>
          </w:tcPr>
          <w:p w14:paraId="02CAF89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  <w:rtl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017*</w:t>
            </w:r>
          </w:p>
        </w:tc>
        <w:tc>
          <w:tcPr>
            <w:tcW w:w="0" w:type="auto"/>
            <w:noWrap/>
            <w:hideMark/>
          </w:tcPr>
          <w:p w14:paraId="3FAF312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-0.007 </w:t>
            </w:r>
          </w:p>
          <w:p w14:paraId="3EFCF0B9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[-0.062, 0.048],</w:t>
            </w:r>
          </w:p>
          <w:p w14:paraId="08ABADF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806</w:t>
            </w:r>
          </w:p>
        </w:tc>
        <w:tc>
          <w:tcPr>
            <w:tcW w:w="0" w:type="auto"/>
            <w:noWrap/>
            <w:hideMark/>
          </w:tcPr>
          <w:p w14:paraId="3D3EB95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-0.013 </w:t>
            </w:r>
          </w:p>
          <w:p w14:paraId="2A5A5205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[-0.064, 0.038], </w:t>
            </w:r>
          </w:p>
          <w:p w14:paraId="660961DB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609</w:t>
            </w:r>
          </w:p>
        </w:tc>
        <w:tc>
          <w:tcPr>
            <w:tcW w:w="0" w:type="auto"/>
            <w:noWrap/>
            <w:hideMark/>
          </w:tcPr>
          <w:p w14:paraId="10FBF8CF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2D84E66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-0.067 </w:t>
            </w:r>
          </w:p>
          <w:p w14:paraId="5E87E903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[-0.132, -0.003], </w:t>
            </w:r>
          </w:p>
          <w:p w14:paraId="1F031200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039*</w:t>
            </w:r>
          </w:p>
        </w:tc>
        <w:tc>
          <w:tcPr>
            <w:tcW w:w="254" w:type="dxa"/>
            <w:noWrap/>
            <w:hideMark/>
          </w:tcPr>
          <w:p w14:paraId="53D651C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-0.079 </w:t>
            </w:r>
          </w:p>
          <w:p w14:paraId="600C3FF1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 xml:space="preserve">[-0.168, 0.010], </w:t>
            </w:r>
          </w:p>
          <w:p w14:paraId="50FDFC08" w14:textId="77777777" w:rsidR="00D53600" w:rsidRPr="00B3420E" w:rsidRDefault="00D53600" w:rsidP="00D53600">
            <w:pPr>
              <w:spacing w:before="48" w:after="48"/>
              <w:rPr>
                <w:rFonts w:asciiTheme="majorHAnsi" w:hAnsiTheme="majorHAnsi" w:cstheme="majorHAnsi"/>
                <w:sz w:val="18"/>
                <w:szCs w:val="18"/>
              </w:rPr>
            </w:pPr>
            <w:r w:rsidRPr="00B3420E">
              <w:rPr>
                <w:rFonts w:asciiTheme="majorHAnsi" w:hAnsiTheme="majorHAnsi" w:cstheme="majorHAnsi"/>
                <w:sz w:val="18"/>
                <w:szCs w:val="18"/>
              </w:rPr>
              <w:t>0.081</w:t>
            </w:r>
          </w:p>
        </w:tc>
      </w:tr>
    </w:tbl>
    <w:p w14:paraId="5929A242" w14:textId="101CE2B4" w:rsidR="00EE2154" w:rsidRPr="00B3420E" w:rsidRDefault="00EE2154" w:rsidP="001D747C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B3420E">
        <w:rPr>
          <w:rFonts w:asciiTheme="majorHAnsi" w:hAnsiTheme="majorHAnsi" w:cstheme="majorHAnsi"/>
          <w:sz w:val="20"/>
          <w:szCs w:val="20"/>
        </w:rPr>
        <w:t xml:space="preserve"> Before adjustment, by Chi-square test</w:t>
      </w:r>
      <w:r w:rsidR="00363705" w:rsidRPr="00B3420E">
        <w:rPr>
          <w:rFonts w:asciiTheme="majorHAnsi" w:hAnsiTheme="majorHAnsi" w:cstheme="majorHAnsi"/>
          <w:sz w:val="20"/>
          <w:szCs w:val="20"/>
        </w:rPr>
        <w:t>/</w:t>
      </w:r>
      <w:r w:rsidR="001D747C" w:rsidRPr="00B3420E">
        <w:rPr>
          <w:rFonts w:asciiTheme="majorHAnsi" w:hAnsiTheme="majorHAnsi" w:cstheme="majorHAnsi"/>
          <w:sz w:val="20"/>
          <w:szCs w:val="20"/>
        </w:rPr>
        <w:t xml:space="preserve"> an independent T-test.</w:t>
      </w:r>
    </w:p>
    <w:p w14:paraId="2D42A41B" w14:textId="77777777" w:rsidR="00EE2154" w:rsidRPr="00B3420E" w:rsidRDefault="00EE2154" w:rsidP="00EE2154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B3420E">
        <w:rPr>
          <w:rFonts w:asciiTheme="majorHAnsi" w:hAnsiTheme="majorHAnsi" w:cstheme="majorHAnsi"/>
          <w:sz w:val="20"/>
          <w:szCs w:val="20"/>
        </w:rPr>
        <w:t xml:space="preserve"> After adjustment, by multinomial logistic regression/ linear regression. </w:t>
      </w:r>
    </w:p>
    <w:p w14:paraId="7B0CE102" w14:textId="77777777" w:rsidR="00D53600" w:rsidRPr="00B3420E" w:rsidRDefault="00D53600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3E11DB0B" w14:textId="77777777" w:rsidR="00D53600" w:rsidRPr="00B3420E" w:rsidRDefault="00D53600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00621A3B" w14:textId="77777777" w:rsidR="000007F8" w:rsidRPr="00B3420E" w:rsidRDefault="000007F8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1BFA2BC4" w14:textId="77777777" w:rsidR="00D92C32" w:rsidRPr="00B3420E" w:rsidRDefault="00D92C32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75DBD6AA" w14:textId="77777777" w:rsidR="00D92C32" w:rsidRPr="00B3420E" w:rsidRDefault="00D92C32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52C45C09" w14:textId="6D2A6942" w:rsidR="00512973" w:rsidRPr="00B3420E" w:rsidRDefault="006A7E16" w:rsidP="006A7E16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</w:t>
      </w:r>
      <w:r w:rsidR="003105EF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4-B</w:t>
      </w:r>
      <w:r w:rsidR="000C25A8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-</w:t>
      </w:r>
      <w:r w:rsidRPr="00B3420E">
        <w:rPr>
          <w:rFonts w:asciiTheme="majorHAnsi" w:hAnsiTheme="majorHAnsi" w:cstheme="majorHAnsi"/>
          <w:sz w:val="20"/>
          <w:szCs w:val="20"/>
        </w:rPr>
        <w:t xml:space="preserve"> Adjusted OR (95% CI)</w:t>
      </w:r>
      <w:r w:rsidRPr="00B3420E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Pr="00B3420E">
        <w:rPr>
          <w:rFonts w:asciiTheme="majorHAnsi" w:hAnsiTheme="majorHAnsi" w:cstheme="majorHAnsi"/>
          <w:sz w:val="20"/>
          <w:szCs w:val="20"/>
        </w:rPr>
        <w:t xml:space="preserve">of the </w:t>
      </w:r>
      <w:r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years</w:t>
      </w:r>
      <w:r w:rsidRPr="00B3420E">
        <w:rPr>
          <w:rFonts w:asciiTheme="majorHAnsi" w:hAnsiTheme="majorHAnsi" w:cstheme="majorHAnsi"/>
          <w:sz w:val="20"/>
          <w:szCs w:val="20"/>
        </w:rPr>
        <w:t xml:space="preserve"> in relation to PDR, ADR, AADR, </w:t>
      </w:r>
      <w:r w:rsidR="00363705" w:rsidRPr="00B3420E">
        <w:rPr>
          <w:rFonts w:asciiTheme="majorHAnsi" w:hAnsiTheme="majorHAnsi" w:cstheme="majorHAnsi"/>
          <w:sz w:val="20"/>
          <w:szCs w:val="20"/>
        </w:rPr>
        <w:t xml:space="preserve">and </w:t>
      </w:r>
      <w:r w:rsidRPr="00B3420E">
        <w:rPr>
          <w:rFonts w:asciiTheme="majorHAnsi" w:hAnsiTheme="majorHAnsi" w:cstheme="majorHAnsi"/>
          <w:sz w:val="20"/>
          <w:szCs w:val="20"/>
        </w:rPr>
        <w:t>SDR.</w:t>
      </w:r>
    </w:p>
    <w:tbl>
      <w:tblPr>
        <w:tblStyle w:val="TableGridLight"/>
        <w:tblW w:w="10324" w:type="dxa"/>
        <w:tblInd w:w="-1059" w:type="dxa"/>
        <w:tblLook w:val="04A0" w:firstRow="1" w:lastRow="0" w:firstColumn="1" w:lastColumn="0" w:noHBand="0" w:noVBand="1"/>
      </w:tblPr>
      <w:tblGrid>
        <w:gridCol w:w="622"/>
        <w:gridCol w:w="1987"/>
        <w:gridCol w:w="1955"/>
        <w:gridCol w:w="1980"/>
        <w:gridCol w:w="1890"/>
        <w:gridCol w:w="1890"/>
      </w:tblGrid>
      <w:tr w:rsidR="006A7E16" w:rsidRPr="00B3420E" w14:paraId="0654EFB2" w14:textId="20D8A618" w:rsidTr="006955F7">
        <w:tc>
          <w:tcPr>
            <w:tcW w:w="622" w:type="dxa"/>
          </w:tcPr>
          <w:p w14:paraId="35BFB61E" w14:textId="77777777" w:rsidR="006A7E16" w:rsidRPr="00B3420E" w:rsidRDefault="006A7E16" w:rsidP="00C01D7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</w:p>
        </w:tc>
        <w:tc>
          <w:tcPr>
            <w:tcW w:w="9702" w:type="dxa"/>
            <w:gridSpan w:val="5"/>
          </w:tcPr>
          <w:p w14:paraId="004A1983" w14:textId="72B5BE90" w:rsidR="006A7E16" w:rsidRPr="00B3420E" w:rsidRDefault="006A7E16" w:rsidP="00C01D7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justed OR (95% CI), P-value </w:t>
            </w:r>
          </w:p>
        </w:tc>
      </w:tr>
      <w:tr w:rsidR="0072080B" w:rsidRPr="00B3420E" w14:paraId="64774178" w14:textId="76BEA17C" w:rsidTr="006955F7">
        <w:tc>
          <w:tcPr>
            <w:tcW w:w="622" w:type="dxa"/>
          </w:tcPr>
          <w:p w14:paraId="5F377367" w14:textId="77777777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</w:p>
        </w:tc>
        <w:tc>
          <w:tcPr>
            <w:tcW w:w="1987" w:type="dxa"/>
          </w:tcPr>
          <w:p w14:paraId="6D530D08" w14:textId="3C2D8D55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PDR</w:t>
            </w:r>
          </w:p>
        </w:tc>
        <w:tc>
          <w:tcPr>
            <w:tcW w:w="1955" w:type="dxa"/>
          </w:tcPr>
          <w:p w14:paraId="2627EB36" w14:textId="6EDDC09C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ADR</w:t>
            </w:r>
          </w:p>
        </w:tc>
        <w:tc>
          <w:tcPr>
            <w:tcW w:w="1980" w:type="dxa"/>
          </w:tcPr>
          <w:p w14:paraId="3B0D6791" w14:textId="180F81C7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 xml:space="preserve">AADR </w:t>
            </w:r>
          </w:p>
        </w:tc>
        <w:tc>
          <w:tcPr>
            <w:tcW w:w="1890" w:type="dxa"/>
          </w:tcPr>
          <w:p w14:paraId="7A1F4A35" w14:textId="3E5082D4" w:rsidR="0072080B" w:rsidRPr="00B3420E" w:rsidRDefault="0072080B" w:rsidP="006A7E16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Prox-ADR</w:t>
            </w:r>
          </w:p>
        </w:tc>
        <w:tc>
          <w:tcPr>
            <w:tcW w:w="1890" w:type="dxa"/>
          </w:tcPr>
          <w:p w14:paraId="57E6A1A9" w14:textId="4C2EECA4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SDR</w:t>
            </w:r>
          </w:p>
        </w:tc>
      </w:tr>
      <w:tr w:rsidR="0072080B" w:rsidRPr="00B3420E" w14:paraId="70A56EB1" w14:textId="3BEC61CB" w:rsidTr="006955F7">
        <w:tc>
          <w:tcPr>
            <w:tcW w:w="622" w:type="dxa"/>
          </w:tcPr>
          <w:p w14:paraId="037C22A9" w14:textId="61472457" w:rsidR="0072080B" w:rsidRPr="00B3420E" w:rsidRDefault="00C14673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2017</w:t>
            </w:r>
          </w:p>
        </w:tc>
        <w:tc>
          <w:tcPr>
            <w:tcW w:w="1987" w:type="dxa"/>
          </w:tcPr>
          <w:p w14:paraId="4C4A5A34" w14:textId="1BEEAFD1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ref, .013</w:t>
            </w:r>
          </w:p>
        </w:tc>
        <w:tc>
          <w:tcPr>
            <w:tcW w:w="1955" w:type="dxa"/>
          </w:tcPr>
          <w:p w14:paraId="5B734831" w14:textId="21CA2D03" w:rsidR="0072080B" w:rsidRPr="00B3420E" w:rsidRDefault="00061A31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ref</w:t>
            </w:r>
            <w:r w:rsidR="0072080B"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, .149</w:t>
            </w:r>
          </w:p>
        </w:tc>
        <w:tc>
          <w:tcPr>
            <w:tcW w:w="1980" w:type="dxa"/>
          </w:tcPr>
          <w:p w14:paraId="3208B5D8" w14:textId="797D5395" w:rsidR="0072080B" w:rsidRPr="00B3420E" w:rsidRDefault="00061A31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Ref</w:t>
            </w:r>
            <w:r w:rsidR="0072080B"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, .100</w:t>
            </w:r>
          </w:p>
        </w:tc>
        <w:tc>
          <w:tcPr>
            <w:tcW w:w="1890" w:type="dxa"/>
          </w:tcPr>
          <w:p w14:paraId="3C3DA915" w14:textId="1D2DBC3D" w:rsidR="0072080B" w:rsidRPr="00B3420E" w:rsidRDefault="00061A31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Ref</w:t>
            </w:r>
            <w:r w:rsidR="0072080B"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, .729</w:t>
            </w:r>
          </w:p>
        </w:tc>
        <w:tc>
          <w:tcPr>
            <w:tcW w:w="1890" w:type="dxa"/>
          </w:tcPr>
          <w:p w14:paraId="09D01A44" w14:textId="30BA112D" w:rsidR="0072080B" w:rsidRPr="00B3420E" w:rsidRDefault="00061A31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Ref</w:t>
            </w:r>
            <w:r w:rsidR="0072080B"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, .664</w:t>
            </w:r>
          </w:p>
        </w:tc>
      </w:tr>
      <w:tr w:rsidR="0072080B" w:rsidRPr="00B3420E" w14:paraId="39B64A51" w14:textId="57458F88" w:rsidTr="006955F7">
        <w:tc>
          <w:tcPr>
            <w:tcW w:w="622" w:type="dxa"/>
          </w:tcPr>
          <w:p w14:paraId="159475EA" w14:textId="371442CE" w:rsidR="0072080B" w:rsidRPr="00B3420E" w:rsidRDefault="00C14673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2018</w:t>
            </w:r>
          </w:p>
        </w:tc>
        <w:tc>
          <w:tcPr>
            <w:tcW w:w="1987" w:type="dxa"/>
          </w:tcPr>
          <w:p w14:paraId="7B7C3DFD" w14:textId="3C62C024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.859 (0.655, 1.125), .270</w:t>
            </w:r>
          </w:p>
        </w:tc>
        <w:tc>
          <w:tcPr>
            <w:tcW w:w="1955" w:type="dxa"/>
          </w:tcPr>
          <w:p w14:paraId="686304A6" w14:textId="790D0A5F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967 (0.722, 1.296), .824</w:t>
            </w:r>
          </w:p>
        </w:tc>
        <w:tc>
          <w:tcPr>
            <w:tcW w:w="1980" w:type="dxa"/>
          </w:tcPr>
          <w:p w14:paraId="71EE41A3" w14:textId="5DE61B9A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1.013 (0.682, 1.506), .949</w:t>
            </w:r>
          </w:p>
        </w:tc>
        <w:tc>
          <w:tcPr>
            <w:tcW w:w="1890" w:type="dxa"/>
          </w:tcPr>
          <w:p w14:paraId="3A6FB053" w14:textId="3ED49AD7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957 (0.660, 1.385), .814</w:t>
            </w:r>
          </w:p>
        </w:tc>
        <w:tc>
          <w:tcPr>
            <w:tcW w:w="1890" w:type="dxa"/>
          </w:tcPr>
          <w:p w14:paraId="178220FD" w14:textId="5E958110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567 (0.181, 1.770), .328</w:t>
            </w:r>
          </w:p>
        </w:tc>
      </w:tr>
      <w:tr w:rsidR="0072080B" w:rsidRPr="00B3420E" w14:paraId="15FD30A6" w14:textId="7734ABE2" w:rsidTr="006955F7">
        <w:tc>
          <w:tcPr>
            <w:tcW w:w="622" w:type="dxa"/>
          </w:tcPr>
          <w:p w14:paraId="214DE27D" w14:textId="606BE336" w:rsidR="0072080B" w:rsidRPr="00B3420E" w:rsidRDefault="00C14673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2019</w:t>
            </w:r>
          </w:p>
        </w:tc>
        <w:tc>
          <w:tcPr>
            <w:tcW w:w="1987" w:type="dxa"/>
          </w:tcPr>
          <w:p w14:paraId="43F69FD0" w14:textId="3F1B2A75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.975 (0.749, 1.269), .849</w:t>
            </w:r>
          </w:p>
        </w:tc>
        <w:tc>
          <w:tcPr>
            <w:tcW w:w="1955" w:type="dxa"/>
          </w:tcPr>
          <w:p w14:paraId="675DD690" w14:textId="0453C7F1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1.034 (0.778, 1.375), .816</w:t>
            </w:r>
          </w:p>
        </w:tc>
        <w:tc>
          <w:tcPr>
            <w:tcW w:w="1980" w:type="dxa"/>
          </w:tcPr>
          <w:p w14:paraId="5C427B73" w14:textId="5FBDCA92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865 (0.581, 1.289), .477</w:t>
            </w:r>
          </w:p>
        </w:tc>
        <w:tc>
          <w:tcPr>
            <w:tcW w:w="1890" w:type="dxa"/>
          </w:tcPr>
          <w:p w14:paraId="5A5DFC81" w14:textId="7D451087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971 (0.676, 1.395), .874</w:t>
            </w:r>
          </w:p>
        </w:tc>
        <w:tc>
          <w:tcPr>
            <w:tcW w:w="1890" w:type="dxa"/>
          </w:tcPr>
          <w:p w14:paraId="65DFD8E9" w14:textId="17976E19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412 (0.121, 1.403), .156</w:t>
            </w:r>
          </w:p>
        </w:tc>
      </w:tr>
      <w:tr w:rsidR="0072080B" w:rsidRPr="00B3420E" w14:paraId="3EDB85AE" w14:textId="7C930EC6" w:rsidTr="006955F7">
        <w:tc>
          <w:tcPr>
            <w:tcW w:w="622" w:type="dxa"/>
          </w:tcPr>
          <w:p w14:paraId="2D401E15" w14:textId="2B257233" w:rsidR="0072080B" w:rsidRPr="00B3420E" w:rsidRDefault="00C14673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2020</w:t>
            </w:r>
          </w:p>
        </w:tc>
        <w:tc>
          <w:tcPr>
            <w:tcW w:w="1987" w:type="dxa"/>
          </w:tcPr>
          <w:p w14:paraId="0FCED3F0" w14:textId="20CD0451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.628 (0.446, 0.885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08</w:t>
            </w:r>
          </w:p>
        </w:tc>
        <w:tc>
          <w:tcPr>
            <w:tcW w:w="1955" w:type="dxa"/>
          </w:tcPr>
          <w:p w14:paraId="0CA55C88" w14:textId="1D2A0B8B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710 (0.488, 1.033), .073</w:t>
            </w:r>
          </w:p>
        </w:tc>
        <w:tc>
          <w:tcPr>
            <w:tcW w:w="1980" w:type="dxa"/>
          </w:tcPr>
          <w:p w14:paraId="3A00273B" w14:textId="0F1124E6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632 (0.366, 1.092), .100</w:t>
            </w:r>
          </w:p>
        </w:tc>
        <w:tc>
          <w:tcPr>
            <w:tcW w:w="1890" w:type="dxa"/>
          </w:tcPr>
          <w:p w14:paraId="1B0154D8" w14:textId="5D9816DC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751 (0.465, 1.214), .242</w:t>
            </w:r>
          </w:p>
        </w:tc>
        <w:tc>
          <w:tcPr>
            <w:tcW w:w="1890" w:type="dxa"/>
          </w:tcPr>
          <w:p w14:paraId="7EC6794B" w14:textId="481425BD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841 (0.241, 2.940), .787</w:t>
            </w:r>
          </w:p>
        </w:tc>
      </w:tr>
      <w:tr w:rsidR="0072080B" w:rsidRPr="00B3420E" w14:paraId="27D94CD3" w14:textId="20DB1034" w:rsidTr="006955F7">
        <w:tc>
          <w:tcPr>
            <w:tcW w:w="622" w:type="dxa"/>
          </w:tcPr>
          <w:p w14:paraId="06A42780" w14:textId="56FBB00F" w:rsidR="0072080B" w:rsidRPr="00B3420E" w:rsidRDefault="00C14673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  <w:t>2021</w:t>
            </w:r>
          </w:p>
        </w:tc>
        <w:tc>
          <w:tcPr>
            <w:tcW w:w="1987" w:type="dxa"/>
          </w:tcPr>
          <w:p w14:paraId="628C1152" w14:textId="1362AFBE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.573 (0.361, 0.909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18</w:t>
            </w:r>
          </w:p>
        </w:tc>
        <w:tc>
          <w:tcPr>
            <w:tcW w:w="1955" w:type="dxa"/>
          </w:tcPr>
          <w:p w14:paraId="32815CFE" w14:textId="7109A6AA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676 (0.409, 1.117), .126</w:t>
            </w:r>
          </w:p>
        </w:tc>
        <w:tc>
          <w:tcPr>
            <w:tcW w:w="1980" w:type="dxa"/>
          </w:tcPr>
          <w:p w14:paraId="67B5974B" w14:textId="1FC14793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377 (0.156, 0.909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</w:rPr>
              <w:t>030</w:t>
            </w:r>
          </w:p>
        </w:tc>
        <w:tc>
          <w:tcPr>
            <w:tcW w:w="1890" w:type="dxa"/>
          </w:tcPr>
          <w:p w14:paraId="097AF02E" w14:textId="2EB1CDAA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0.765 (0.408, 1.437), .406</w:t>
            </w:r>
          </w:p>
        </w:tc>
        <w:tc>
          <w:tcPr>
            <w:tcW w:w="1890" w:type="dxa"/>
          </w:tcPr>
          <w:p w14:paraId="65D36420" w14:textId="26D91385" w:rsidR="0072080B" w:rsidRPr="00B3420E" w:rsidRDefault="0072080B" w:rsidP="0072080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color w:val="00B05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</w:rPr>
              <w:t>.000 ( .000, .000), .996</w:t>
            </w:r>
          </w:p>
        </w:tc>
      </w:tr>
    </w:tbl>
    <w:p w14:paraId="26649E7F" w14:textId="77777777" w:rsidR="00512973" w:rsidRPr="00B3420E" w:rsidRDefault="00512973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3B0435CF" w14:textId="77777777" w:rsidR="000C25A8" w:rsidRPr="00B3420E" w:rsidRDefault="000C25A8" w:rsidP="000C25A8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2B9117A6" w14:textId="6F16C231" w:rsidR="000C25A8" w:rsidRPr="00B3420E" w:rsidRDefault="000C25A8" w:rsidP="000C25A8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Table S</w:t>
      </w:r>
      <w:r w:rsidR="00B60D73">
        <w:rPr>
          <w:rFonts w:asciiTheme="majorHAnsi" w:hAnsiTheme="majorHAnsi" w:cstheme="majorHAnsi"/>
          <w:b/>
          <w:bCs/>
          <w:color w:val="FF0000"/>
          <w:sz w:val="20"/>
          <w:szCs w:val="20"/>
        </w:rPr>
        <w:t>5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type of colonoscopy </w:t>
      </w:r>
      <w:r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centers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. </w:t>
      </w:r>
    </w:p>
    <w:tbl>
      <w:tblPr>
        <w:tblStyle w:val="TableGridLight"/>
        <w:tblW w:w="9855" w:type="dxa"/>
        <w:tblInd w:w="-941" w:type="dxa"/>
        <w:tblLook w:val="04A0" w:firstRow="1" w:lastRow="0" w:firstColumn="1" w:lastColumn="0" w:noHBand="0" w:noVBand="1"/>
      </w:tblPr>
      <w:tblGrid>
        <w:gridCol w:w="1440"/>
        <w:gridCol w:w="622"/>
        <w:gridCol w:w="1241"/>
        <w:gridCol w:w="1152"/>
        <w:gridCol w:w="990"/>
        <w:gridCol w:w="1980"/>
        <w:gridCol w:w="2430"/>
      </w:tblGrid>
      <w:tr w:rsidR="000C25A8" w:rsidRPr="00B3420E" w14:paraId="3F6396C5" w14:textId="77777777" w:rsidTr="00FF083D">
        <w:tc>
          <w:tcPr>
            <w:tcW w:w="1440" w:type="dxa"/>
          </w:tcPr>
          <w:p w14:paraId="7844FFC9" w14:textId="77777777" w:rsidR="000C25A8" w:rsidRPr="00B3420E" w:rsidRDefault="000C25A8" w:rsidP="00FF083D">
            <w:pPr>
              <w:tabs>
                <w:tab w:val="left" w:pos="810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0A15C2FA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7FE5952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</w:tcPr>
          <w:p w14:paraId="2598236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ublic </w:t>
            </w:r>
          </w:p>
          <w:p w14:paraId="58931AA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1E71882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rivate </w:t>
            </w:r>
          </w:p>
          <w:p w14:paraId="0480143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094144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0BDA3478" w14:textId="18C3C9C2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</w:t>
            </w:r>
          </w:p>
          <w:p w14:paraId="4D1BA92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Private: ref) </w:t>
            </w:r>
          </w:p>
        </w:tc>
        <w:tc>
          <w:tcPr>
            <w:tcW w:w="2430" w:type="dxa"/>
          </w:tcPr>
          <w:p w14:paraId="3935E50F" w14:textId="7D9240CD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justed OR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, 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63A155C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Private: ref)</w:t>
            </w:r>
          </w:p>
        </w:tc>
      </w:tr>
      <w:tr w:rsidR="000C25A8" w:rsidRPr="00B3420E" w14:paraId="6906BF8B" w14:textId="77777777" w:rsidTr="00FF083D">
        <w:tc>
          <w:tcPr>
            <w:tcW w:w="1440" w:type="dxa"/>
          </w:tcPr>
          <w:p w14:paraId="6A9BCC3F" w14:textId="77777777" w:rsidR="000C25A8" w:rsidRPr="00B3420E" w:rsidRDefault="000C25A8" w:rsidP="00FF083D">
            <w:pPr>
              <w:tabs>
                <w:tab w:val="left" w:pos="810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75F76E1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122</w:t>
            </w:r>
          </w:p>
        </w:tc>
        <w:tc>
          <w:tcPr>
            <w:tcW w:w="1241" w:type="dxa"/>
          </w:tcPr>
          <w:p w14:paraId="30467292" w14:textId="77777777" w:rsidR="000C25A8" w:rsidRPr="00B3420E" w:rsidRDefault="000C25A8" w:rsidP="00FF083D">
            <w:pPr>
              <w:tabs>
                <w:tab w:val="right" w:pos="1025"/>
                <w:tab w:val="left" w:pos="10515"/>
              </w:tabs>
              <w:spacing w:before="48" w:after="48"/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ab/>
              <w:t>1157 (52.3)</w:t>
            </w:r>
          </w:p>
        </w:tc>
        <w:tc>
          <w:tcPr>
            <w:tcW w:w="1152" w:type="dxa"/>
          </w:tcPr>
          <w:p w14:paraId="19A6103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65 (43.7)</w:t>
            </w:r>
          </w:p>
        </w:tc>
        <w:tc>
          <w:tcPr>
            <w:tcW w:w="990" w:type="dxa"/>
          </w:tcPr>
          <w:p w14:paraId="12C8411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7674B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0668440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C25A8" w:rsidRPr="00B3420E" w14:paraId="4B83C7C8" w14:textId="77777777" w:rsidTr="00FF083D">
        <w:tc>
          <w:tcPr>
            <w:tcW w:w="1440" w:type="dxa"/>
          </w:tcPr>
          <w:p w14:paraId="42EF332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6D89479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1</w:t>
            </w:r>
          </w:p>
        </w:tc>
        <w:tc>
          <w:tcPr>
            <w:tcW w:w="1241" w:type="dxa"/>
          </w:tcPr>
          <w:p w14:paraId="468C341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9</w:t>
            </w:r>
          </w:p>
        </w:tc>
        <w:tc>
          <w:tcPr>
            <w:tcW w:w="1152" w:type="dxa"/>
          </w:tcPr>
          <w:p w14:paraId="0BB70DB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0.7</w:t>
            </w:r>
          </w:p>
        </w:tc>
        <w:tc>
          <w:tcPr>
            <w:tcW w:w="990" w:type="dxa"/>
          </w:tcPr>
          <w:p w14:paraId="08967B5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3, 0.065</w:t>
            </w:r>
          </w:p>
        </w:tc>
        <w:tc>
          <w:tcPr>
            <w:tcW w:w="1980" w:type="dxa"/>
          </w:tcPr>
          <w:p w14:paraId="1006086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22 (1.102-1.585)</w:t>
            </w:r>
          </w:p>
        </w:tc>
        <w:tc>
          <w:tcPr>
            <w:tcW w:w="2430" w:type="dxa"/>
          </w:tcPr>
          <w:p w14:paraId="527E1F4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8" w:name="_Hlk167532203"/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1.280 (1.043-1.570), </w:t>
            </w:r>
            <w:r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.018</w:t>
            </w:r>
            <w:bookmarkEnd w:id="8"/>
          </w:p>
        </w:tc>
      </w:tr>
      <w:tr w:rsidR="000C25A8" w:rsidRPr="00B3420E" w14:paraId="0E912449" w14:textId="77777777" w:rsidTr="00FF083D">
        <w:tc>
          <w:tcPr>
            <w:tcW w:w="1440" w:type="dxa"/>
          </w:tcPr>
          <w:p w14:paraId="1994125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6090161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1</w:t>
            </w:r>
          </w:p>
        </w:tc>
        <w:tc>
          <w:tcPr>
            <w:tcW w:w="1241" w:type="dxa"/>
          </w:tcPr>
          <w:p w14:paraId="12ABD6E2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8</w:t>
            </w:r>
          </w:p>
        </w:tc>
        <w:tc>
          <w:tcPr>
            <w:tcW w:w="1152" w:type="dxa"/>
          </w:tcPr>
          <w:p w14:paraId="655F58D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1</w:t>
            </w:r>
          </w:p>
        </w:tc>
        <w:tc>
          <w:tcPr>
            <w:tcW w:w="990" w:type="dxa"/>
          </w:tcPr>
          <w:p w14:paraId="15E1226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0.051</w:t>
            </w:r>
          </w:p>
        </w:tc>
        <w:tc>
          <w:tcPr>
            <w:tcW w:w="1980" w:type="dxa"/>
          </w:tcPr>
          <w:p w14:paraId="78F1968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18 (0.999-1.485)</w:t>
            </w:r>
          </w:p>
        </w:tc>
        <w:tc>
          <w:tcPr>
            <w:tcW w:w="2430" w:type="dxa"/>
          </w:tcPr>
          <w:p w14:paraId="672842A2" w14:textId="77777777" w:rsidR="000C25A8" w:rsidRPr="00B3420E" w:rsidRDefault="000C25A8" w:rsidP="00FF083D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175 (0.942, 1.466), .152</w:t>
            </w:r>
          </w:p>
        </w:tc>
      </w:tr>
      <w:tr w:rsidR="000C25A8" w:rsidRPr="00B3420E" w14:paraId="217A78D0" w14:textId="77777777" w:rsidTr="00FF083D">
        <w:tc>
          <w:tcPr>
            <w:tcW w:w="1440" w:type="dxa"/>
          </w:tcPr>
          <w:p w14:paraId="7129B96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68BB20D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1241" w:type="dxa"/>
          </w:tcPr>
          <w:p w14:paraId="6DE8231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  <w:tc>
          <w:tcPr>
            <w:tcW w:w="1152" w:type="dxa"/>
          </w:tcPr>
          <w:p w14:paraId="7D96DF4D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5</w:t>
            </w:r>
          </w:p>
        </w:tc>
        <w:tc>
          <w:tcPr>
            <w:tcW w:w="990" w:type="dxa"/>
          </w:tcPr>
          <w:p w14:paraId="200184C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41</w:t>
            </w:r>
          </w:p>
        </w:tc>
        <w:tc>
          <w:tcPr>
            <w:tcW w:w="1980" w:type="dxa"/>
          </w:tcPr>
          <w:p w14:paraId="754FD79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19 (0.841-1.488)</w:t>
            </w:r>
          </w:p>
        </w:tc>
        <w:tc>
          <w:tcPr>
            <w:tcW w:w="2430" w:type="dxa"/>
          </w:tcPr>
          <w:p w14:paraId="130E2A5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084 (0.790, 1.487), .618</w:t>
            </w:r>
          </w:p>
        </w:tc>
      </w:tr>
      <w:tr w:rsidR="000C25A8" w:rsidRPr="00B3420E" w14:paraId="294FFFB9" w14:textId="77777777" w:rsidTr="00FF083D">
        <w:tc>
          <w:tcPr>
            <w:tcW w:w="1440" w:type="dxa"/>
          </w:tcPr>
          <w:p w14:paraId="7279820D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3A7F194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9</w:t>
            </w:r>
          </w:p>
        </w:tc>
        <w:tc>
          <w:tcPr>
            <w:tcW w:w="1241" w:type="dxa"/>
          </w:tcPr>
          <w:p w14:paraId="38FA33B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7</w:t>
            </w:r>
          </w:p>
        </w:tc>
        <w:tc>
          <w:tcPr>
            <w:tcW w:w="1152" w:type="dxa"/>
          </w:tcPr>
          <w:p w14:paraId="719F4C7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0</w:t>
            </w:r>
          </w:p>
        </w:tc>
        <w:tc>
          <w:tcPr>
            <w:tcW w:w="990" w:type="dxa"/>
          </w:tcPr>
          <w:p w14:paraId="0745990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63</w:t>
            </w:r>
          </w:p>
        </w:tc>
        <w:tc>
          <w:tcPr>
            <w:tcW w:w="1980" w:type="dxa"/>
          </w:tcPr>
          <w:p w14:paraId="140B3CCA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58 (0.896-1.496)</w:t>
            </w:r>
          </w:p>
        </w:tc>
        <w:tc>
          <w:tcPr>
            <w:tcW w:w="2430" w:type="dxa"/>
          </w:tcPr>
          <w:p w14:paraId="0E27D62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145 (0.864, 1.518), .346</w:t>
            </w:r>
          </w:p>
        </w:tc>
      </w:tr>
      <w:tr w:rsidR="000C25A8" w:rsidRPr="00B3420E" w14:paraId="6E9BD8D2" w14:textId="77777777" w:rsidTr="00FF083D">
        <w:tc>
          <w:tcPr>
            <w:tcW w:w="1440" w:type="dxa"/>
          </w:tcPr>
          <w:p w14:paraId="7D12165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39F052BD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241" w:type="dxa"/>
          </w:tcPr>
          <w:p w14:paraId="53A2E09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1152" w:type="dxa"/>
          </w:tcPr>
          <w:p w14:paraId="2A9003F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</w:tcPr>
          <w:p w14:paraId="71F3CF4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18</w:t>
            </w:r>
          </w:p>
        </w:tc>
        <w:tc>
          <w:tcPr>
            <w:tcW w:w="1980" w:type="dxa"/>
          </w:tcPr>
          <w:p w14:paraId="316490E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.099 (0.811-5.432)</w:t>
            </w:r>
          </w:p>
        </w:tc>
        <w:tc>
          <w:tcPr>
            <w:tcW w:w="2430" w:type="dxa"/>
          </w:tcPr>
          <w:p w14:paraId="7A17657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481 (0.527, 4.163), .456</w:t>
            </w:r>
          </w:p>
        </w:tc>
      </w:tr>
      <w:tr w:rsidR="000C25A8" w:rsidRPr="00B3420E" w14:paraId="164E7B93" w14:textId="77777777" w:rsidTr="00FF083D">
        <w:tc>
          <w:tcPr>
            <w:tcW w:w="1440" w:type="dxa"/>
          </w:tcPr>
          <w:p w14:paraId="6BD9EDC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2284682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1241" w:type="dxa"/>
          </w:tcPr>
          <w:p w14:paraId="4C9D61A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1152" w:type="dxa"/>
          </w:tcPr>
          <w:p w14:paraId="4CB9608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5</w:t>
            </w:r>
          </w:p>
        </w:tc>
        <w:tc>
          <w:tcPr>
            <w:tcW w:w="990" w:type="dxa"/>
          </w:tcPr>
          <w:p w14:paraId="7EB8C85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  <w:tc>
          <w:tcPr>
            <w:tcW w:w="1980" w:type="dxa"/>
          </w:tcPr>
          <w:p w14:paraId="11EBE09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113F94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eastAsia="Times New Roman" w:hAnsiTheme="majorHAnsi" w:cstheme="majorHAnsi"/>
                <w:sz w:val="20"/>
                <w:szCs w:val="20"/>
              </w:rPr>
              <w:t>0.032 [-0.010, 0.074], 0.139</w:t>
            </w:r>
          </w:p>
        </w:tc>
      </w:tr>
    </w:tbl>
    <w:p w14:paraId="666D038A" w14:textId="77777777" w:rsidR="00942877" w:rsidRPr="00B3420E" w:rsidRDefault="00942877" w:rsidP="00942877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B3420E">
        <w:rPr>
          <w:rFonts w:asciiTheme="majorHAnsi" w:hAnsiTheme="majorHAnsi" w:cstheme="majorHAnsi"/>
          <w:sz w:val="20"/>
          <w:szCs w:val="20"/>
        </w:rPr>
        <w:t xml:space="preserve"> Before adjustment, by Chi-square test.</w:t>
      </w:r>
    </w:p>
    <w:p w14:paraId="124A35AA" w14:textId="06380D5A" w:rsidR="00E36BBC" w:rsidRPr="00B3420E" w:rsidRDefault="00942877" w:rsidP="00791B45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B3420E">
        <w:rPr>
          <w:rFonts w:asciiTheme="majorHAnsi" w:hAnsiTheme="majorHAnsi" w:cstheme="majorHAnsi"/>
          <w:sz w:val="20"/>
          <w:szCs w:val="20"/>
        </w:rPr>
        <w:t xml:space="preserve"> After adjustment, by multinomial logistic regression/ linear regression. </w:t>
      </w:r>
    </w:p>
    <w:p w14:paraId="5BE77005" w14:textId="77777777" w:rsidR="000C25A8" w:rsidRPr="00B3420E" w:rsidRDefault="000C25A8" w:rsidP="000C25A8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58C163CE" w14:textId="77777777" w:rsidR="000C25A8" w:rsidRPr="00B3420E" w:rsidRDefault="000C25A8" w:rsidP="000C25A8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0E1EB692" w14:textId="5720EAC0" w:rsidR="000C25A8" w:rsidRPr="00B3420E" w:rsidRDefault="000C25A8" w:rsidP="000C25A8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Table S6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being an </w:t>
      </w:r>
      <w:r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>academic</w:t>
      </w:r>
      <w:r w:rsidRPr="00B3420E">
        <w:rPr>
          <w:rFonts w:asciiTheme="majorHAnsi" w:hAnsiTheme="majorHAnsi" w:cstheme="majorHAnsi"/>
          <w:sz w:val="20"/>
          <w:szCs w:val="20"/>
        </w:rPr>
        <w:t xml:space="preserve"> colonoscopist and PDR, ADR, AADR, SDR, and APC.</w:t>
      </w:r>
    </w:p>
    <w:tbl>
      <w:tblPr>
        <w:tblStyle w:val="TableGridLight"/>
        <w:tblW w:w="10558" w:type="dxa"/>
        <w:tblInd w:w="-852" w:type="dxa"/>
        <w:tblLook w:val="04A0" w:firstRow="1" w:lastRow="0" w:firstColumn="1" w:lastColumn="0" w:noHBand="0" w:noVBand="1"/>
      </w:tblPr>
      <w:tblGrid>
        <w:gridCol w:w="1440"/>
        <w:gridCol w:w="622"/>
        <w:gridCol w:w="1152"/>
        <w:gridCol w:w="1152"/>
        <w:gridCol w:w="1296"/>
        <w:gridCol w:w="2160"/>
        <w:gridCol w:w="2736"/>
      </w:tblGrid>
      <w:tr w:rsidR="000C25A8" w:rsidRPr="00B3420E" w14:paraId="7800B1E3" w14:textId="77777777" w:rsidTr="00FF083D">
        <w:tc>
          <w:tcPr>
            <w:tcW w:w="1440" w:type="dxa"/>
          </w:tcPr>
          <w:p w14:paraId="4B4EC59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0042A6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2D09A4A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65FDBBE2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ademic</w:t>
            </w:r>
          </w:p>
          <w:p w14:paraId="521DAF8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57E4CE5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t-academic</w:t>
            </w:r>
          </w:p>
        </w:tc>
        <w:tc>
          <w:tcPr>
            <w:tcW w:w="1296" w:type="dxa"/>
          </w:tcPr>
          <w:p w14:paraId="7FCD1E8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7B18CD9F" w14:textId="7C5215C0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</w:t>
            </w:r>
          </w:p>
          <w:p w14:paraId="01954FF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Not-academic: ref) </w:t>
            </w:r>
          </w:p>
        </w:tc>
        <w:tc>
          <w:tcPr>
            <w:tcW w:w="2736" w:type="dxa"/>
          </w:tcPr>
          <w:p w14:paraId="58296C4E" w14:textId="4B84137D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justed OR</w:t>
            </w:r>
            <w:r w:rsidR="00321DE0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 Beta Coeffient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5% CI), P-value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</w:p>
          <w:p w14:paraId="482CC14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ot-academic: ref)</w:t>
            </w:r>
          </w:p>
        </w:tc>
      </w:tr>
      <w:tr w:rsidR="000C25A8" w:rsidRPr="00B3420E" w14:paraId="1F720CEA" w14:textId="77777777" w:rsidTr="00FF083D">
        <w:tc>
          <w:tcPr>
            <w:tcW w:w="1440" w:type="dxa"/>
          </w:tcPr>
          <w:p w14:paraId="4DB5488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3EAC2EA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127</w:t>
            </w:r>
          </w:p>
        </w:tc>
        <w:tc>
          <w:tcPr>
            <w:tcW w:w="1152" w:type="dxa"/>
          </w:tcPr>
          <w:p w14:paraId="6E86545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17 (24.3)</w:t>
            </w:r>
          </w:p>
        </w:tc>
        <w:tc>
          <w:tcPr>
            <w:tcW w:w="1152" w:type="dxa"/>
          </w:tcPr>
          <w:p w14:paraId="325E9D1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610 (75.7)</w:t>
            </w:r>
          </w:p>
        </w:tc>
        <w:tc>
          <w:tcPr>
            <w:tcW w:w="1296" w:type="dxa"/>
          </w:tcPr>
          <w:p w14:paraId="72BD759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6953F8F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736" w:type="dxa"/>
          </w:tcPr>
          <w:p w14:paraId="55830C0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C25A8" w:rsidRPr="00B3420E" w14:paraId="79D962F4" w14:textId="77777777" w:rsidTr="00FF083D">
        <w:tc>
          <w:tcPr>
            <w:tcW w:w="1440" w:type="dxa"/>
          </w:tcPr>
          <w:p w14:paraId="75663DB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6E5A144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2</w:t>
            </w:r>
          </w:p>
        </w:tc>
        <w:tc>
          <w:tcPr>
            <w:tcW w:w="1152" w:type="dxa"/>
          </w:tcPr>
          <w:p w14:paraId="10C8EB9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1.0</w:t>
            </w:r>
          </w:p>
        </w:tc>
        <w:tc>
          <w:tcPr>
            <w:tcW w:w="1152" w:type="dxa"/>
          </w:tcPr>
          <w:p w14:paraId="0702ED2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2.0</w:t>
            </w:r>
          </w:p>
        </w:tc>
        <w:tc>
          <w:tcPr>
            <w:tcW w:w="1296" w:type="dxa"/>
          </w:tcPr>
          <w:p w14:paraId="1651B1B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0, 0.081</w:t>
            </w:r>
          </w:p>
        </w:tc>
        <w:tc>
          <w:tcPr>
            <w:tcW w:w="2160" w:type="dxa"/>
          </w:tcPr>
          <w:p w14:paraId="571B6F3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474 (1.202-1.807)</w:t>
            </w:r>
          </w:p>
        </w:tc>
        <w:tc>
          <w:tcPr>
            <w:tcW w:w="2736" w:type="dxa"/>
          </w:tcPr>
          <w:p w14:paraId="528600C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44 (1.072-1.685), 0.</w:t>
            </w:r>
            <w:r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10</w:t>
            </w:r>
          </w:p>
        </w:tc>
      </w:tr>
      <w:tr w:rsidR="000C25A8" w:rsidRPr="00B3420E" w14:paraId="01F858B1" w14:textId="77777777" w:rsidTr="00FF083D">
        <w:tc>
          <w:tcPr>
            <w:tcW w:w="1440" w:type="dxa"/>
          </w:tcPr>
          <w:p w14:paraId="23B62A78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1E8812F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1</w:t>
            </w:r>
          </w:p>
        </w:tc>
        <w:tc>
          <w:tcPr>
            <w:tcW w:w="1152" w:type="dxa"/>
          </w:tcPr>
          <w:p w14:paraId="654B56C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2</w:t>
            </w:r>
          </w:p>
        </w:tc>
        <w:tc>
          <w:tcPr>
            <w:tcW w:w="1152" w:type="dxa"/>
          </w:tcPr>
          <w:p w14:paraId="164C1497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8</w:t>
            </w:r>
          </w:p>
        </w:tc>
        <w:tc>
          <w:tcPr>
            <w:tcW w:w="1296" w:type="dxa"/>
          </w:tcPr>
          <w:p w14:paraId="7FBE9C9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13, 0.054</w:t>
            </w:r>
          </w:p>
        </w:tc>
        <w:tc>
          <w:tcPr>
            <w:tcW w:w="2160" w:type="dxa"/>
          </w:tcPr>
          <w:p w14:paraId="4E8A9F2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22 (1.059-1.650)</w:t>
            </w:r>
          </w:p>
        </w:tc>
        <w:tc>
          <w:tcPr>
            <w:tcW w:w="2736" w:type="dxa"/>
          </w:tcPr>
          <w:p w14:paraId="37097C7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274 (0.998, 1.625), .052</w:t>
            </w:r>
          </w:p>
        </w:tc>
      </w:tr>
      <w:tr w:rsidR="000C25A8" w:rsidRPr="00B3420E" w14:paraId="1EC01A59" w14:textId="77777777" w:rsidTr="00FF083D">
        <w:tc>
          <w:tcPr>
            <w:tcW w:w="1440" w:type="dxa"/>
          </w:tcPr>
          <w:p w14:paraId="2F6F3D0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AADR, %</w:t>
            </w:r>
          </w:p>
        </w:tc>
        <w:tc>
          <w:tcPr>
            <w:tcW w:w="0" w:type="auto"/>
          </w:tcPr>
          <w:p w14:paraId="59849D9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1152" w:type="dxa"/>
          </w:tcPr>
          <w:p w14:paraId="4F9DAFB9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1152" w:type="dxa"/>
          </w:tcPr>
          <w:p w14:paraId="6F6B2332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1296" w:type="dxa"/>
          </w:tcPr>
          <w:p w14:paraId="7C3230F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12, 0.055</w:t>
            </w:r>
          </w:p>
        </w:tc>
        <w:tc>
          <w:tcPr>
            <w:tcW w:w="2160" w:type="dxa"/>
          </w:tcPr>
          <w:p w14:paraId="2C8C907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482 (1.089-2.016)</w:t>
            </w:r>
          </w:p>
        </w:tc>
        <w:tc>
          <w:tcPr>
            <w:tcW w:w="2736" w:type="dxa"/>
          </w:tcPr>
          <w:p w14:paraId="278E723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472 (1.051-2.062), 0.</w:t>
            </w:r>
            <w:r w:rsidRPr="00B3420E"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  <w:t>025</w:t>
            </w:r>
          </w:p>
        </w:tc>
      </w:tr>
      <w:tr w:rsidR="000C25A8" w:rsidRPr="00B3420E" w14:paraId="5583F2B1" w14:textId="77777777" w:rsidTr="00FF083D">
        <w:tc>
          <w:tcPr>
            <w:tcW w:w="1440" w:type="dxa"/>
          </w:tcPr>
          <w:p w14:paraId="4ABF798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9" w:name="_Hlk152373246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</w:t>
            </w:r>
            <w:bookmarkEnd w:id="9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2EA749C1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1152" w:type="dxa"/>
          </w:tcPr>
          <w:p w14:paraId="62C52CA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4.5</w:t>
            </w:r>
          </w:p>
        </w:tc>
        <w:tc>
          <w:tcPr>
            <w:tcW w:w="1152" w:type="dxa"/>
          </w:tcPr>
          <w:p w14:paraId="414FF88F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3</w:t>
            </w:r>
          </w:p>
        </w:tc>
        <w:tc>
          <w:tcPr>
            <w:tcW w:w="1296" w:type="dxa"/>
          </w:tcPr>
          <w:p w14:paraId="33FF6EA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91</w:t>
            </w:r>
          </w:p>
        </w:tc>
        <w:tc>
          <w:tcPr>
            <w:tcW w:w="2160" w:type="dxa"/>
          </w:tcPr>
          <w:p w14:paraId="6943C072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10 (0.909-1.611)</w:t>
            </w:r>
          </w:p>
        </w:tc>
        <w:tc>
          <w:tcPr>
            <w:tcW w:w="2736" w:type="dxa"/>
          </w:tcPr>
          <w:p w14:paraId="673ACAD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125 (0.824, 1.537), .458</w:t>
            </w:r>
          </w:p>
        </w:tc>
      </w:tr>
      <w:tr w:rsidR="000C25A8" w:rsidRPr="00B3420E" w14:paraId="71F645BB" w14:textId="77777777" w:rsidTr="00FF083D">
        <w:tc>
          <w:tcPr>
            <w:tcW w:w="1440" w:type="dxa"/>
          </w:tcPr>
          <w:p w14:paraId="42025BA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6F83BA7C" w14:textId="77777777" w:rsidR="000C25A8" w:rsidRPr="00B3420E" w:rsidRDefault="000C25A8" w:rsidP="00FF083D">
            <w:pPr>
              <w:tabs>
                <w:tab w:val="left" w:pos="720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152" w:type="dxa"/>
          </w:tcPr>
          <w:p w14:paraId="2B96218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1152" w:type="dxa"/>
          </w:tcPr>
          <w:p w14:paraId="39921DD4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296" w:type="dxa"/>
          </w:tcPr>
          <w:p w14:paraId="358F0E4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1, 0.072</w:t>
            </w:r>
          </w:p>
        </w:tc>
        <w:tc>
          <w:tcPr>
            <w:tcW w:w="2160" w:type="dxa"/>
          </w:tcPr>
          <w:p w14:paraId="4C249A5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.802 (1.633-8.852)</w:t>
            </w:r>
          </w:p>
        </w:tc>
        <w:tc>
          <w:tcPr>
            <w:tcW w:w="2736" w:type="dxa"/>
          </w:tcPr>
          <w:p w14:paraId="33417A1C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2.932 (1.155, 7.444), .</w:t>
            </w: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highlight w:val="yellow"/>
                <w:shd w:val="clear" w:color="auto" w:fill="FFFFFF"/>
              </w:rPr>
              <w:t>024</w:t>
            </w:r>
          </w:p>
        </w:tc>
      </w:tr>
      <w:tr w:rsidR="000C25A8" w:rsidRPr="00B3420E" w14:paraId="293C6667" w14:textId="77777777" w:rsidTr="00FF083D">
        <w:tc>
          <w:tcPr>
            <w:tcW w:w="1440" w:type="dxa"/>
          </w:tcPr>
          <w:p w14:paraId="0FDE14AB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55CB8FCE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1152" w:type="dxa"/>
          </w:tcPr>
          <w:p w14:paraId="7D58A7B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1152" w:type="dxa"/>
          </w:tcPr>
          <w:p w14:paraId="4D268460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9</w:t>
            </w:r>
          </w:p>
        </w:tc>
        <w:tc>
          <w:tcPr>
            <w:tcW w:w="1296" w:type="dxa"/>
          </w:tcPr>
          <w:p w14:paraId="59B12493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92</w:t>
            </w:r>
          </w:p>
        </w:tc>
        <w:tc>
          <w:tcPr>
            <w:tcW w:w="2160" w:type="dxa"/>
          </w:tcPr>
          <w:p w14:paraId="7BD5031A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36" w:type="dxa"/>
          </w:tcPr>
          <w:p w14:paraId="35E4E545" w14:textId="77777777" w:rsidR="000C25A8" w:rsidRPr="00B3420E" w:rsidRDefault="000C25A8" w:rsidP="00FF083D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eastAsia="Times New Roman" w:hAnsiTheme="majorHAnsi" w:cstheme="majorHAnsi"/>
                <w:sz w:val="20"/>
                <w:szCs w:val="20"/>
              </w:rPr>
              <w:t>0.046 [-0.001, 0.093], 0.056</w:t>
            </w:r>
          </w:p>
        </w:tc>
      </w:tr>
    </w:tbl>
    <w:p w14:paraId="7B22093A" w14:textId="77777777" w:rsidR="00942877" w:rsidRPr="00B3420E" w:rsidRDefault="00942877" w:rsidP="00942877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B3420E">
        <w:rPr>
          <w:rFonts w:asciiTheme="majorHAnsi" w:hAnsiTheme="majorHAnsi" w:cstheme="majorHAnsi"/>
          <w:sz w:val="20"/>
          <w:szCs w:val="20"/>
        </w:rPr>
        <w:t xml:space="preserve"> Before adjustment, by Chi-square test.</w:t>
      </w:r>
    </w:p>
    <w:p w14:paraId="63C8FE70" w14:textId="77777777" w:rsidR="00942877" w:rsidRPr="00B3420E" w:rsidRDefault="00942877" w:rsidP="00942877">
      <w:pPr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B3420E">
        <w:rPr>
          <w:rFonts w:asciiTheme="majorHAnsi" w:hAnsiTheme="majorHAnsi" w:cstheme="majorHAnsi"/>
          <w:sz w:val="20"/>
          <w:szCs w:val="20"/>
        </w:rPr>
        <w:t xml:space="preserve"> After adjustment, by multinomial logistic regression/ linear regression. </w:t>
      </w:r>
    </w:p>
    <w:p w14:paraId="0D314B32" w14:textId="77777777" w:rsidR="000C25A8" w:rsidRPr="00B3420E" w:rsidRDefault="000C25A8" w:rsidP="000C25A8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6D68BC71" w14:textId="77777777" w:rsidR="00512973" w:rsidRPr="00B3420E" w:rsidRDefault="00512973" w:rsidP="00C01D75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66E617C8" w14:textId="1C05C30D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10" w:name="_Hlk132155439"/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bookmarkEnd w:id="10"/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7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="00F75F83" w:rsidRPr="00B3420E">
        <w:rPr>
          <w:rFonts w:asciiTheme="majorHAnsi" w:hAnsiTheme="majorHAnsi" w:cstheme="majorHAnsi"/>
          <w:b/>
          <w:bCs/>
          <w:i/>
          <w:iCs/>
          <w:sz w:val="20"/>
          <w:szCs w:val="20"/>
        </w:rPr>
        <w:t xml:space="preserve">BMI </w:t>
      </w:r>
      <w:r w:rsidRPr="00B3420E">
        <w:rPr>
          <w:rFonts w:asciiTheme="majorHAnsi" w:hAnsiTheme="majorHAnsi" w:cstheme="majorHAnsi"/>
          <w:sz w:val="20"/>
          <w:szCs w:val="20"/>
        </w:rPr>
        <w:t xml:space="preserve">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622"/>
        <w:gridCol w:w="1039"/>
        <w:gridCol w:w="1328"/>
        <w:gridCol w:w="1039"/>
        <w:gridCol w:w="854"/>
        <w:gridCol w:w="1915"/>
      </w:tblGrid>
      <w:tr w:rsidR="00512973" w:rsidRPr="00B3420E" w14:paraId="0C4F26EC" w14:textId="1C01C432" w:rsidTr="004A5831">
        <w:trPr>
          <w:trHeight w:val="809"/>
        </w:trPr>
        <w:tc>
          <w:tcPr>
            <w:tcW w:w="0" w:type="auto"/>
          </w:tcPr>
          <w:p w14:paraId="242B300B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DEEE6A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2E6D18DF" w14:textId="57DC2233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5FFDFA" w14:textId="19863334" w:rsidR="00512973" w:rsidRPr="00B3420E" w:rsidRDefault="00BA693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MI&lt; 25</w:t>
            </w:r>
            <w:r w:rsidR="0051297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  <w:p w14:paraId="3F9F26ED" w14:textId="3318EB79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7A53A66" w14:textId="75D0A2F8" w:rsidR="00512973" w:rsidRPr="00B3420E" w:rsidRDefault="00BA693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5 ≤ BMI&lt; 30</w:t>
            </w:r>
            <w:r w:rsidR="00512973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  <w:p w14:paraId="78BE2EE5" w14:textId="5E0E5ED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1A1136" w14:textId="5BF50019" w:rsidR="00512973" w:rsidRPr="00B3420E" w:rsidRDefault="00BA693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MI≥ 30</w:t>
            </w:r>
          </w:p>
          <w:p w14:paraId="0A130E93" w14:textId="68594ECC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822DB98" w14:textId="1377DFAD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34430A77" w14:textId="08E74AC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st-hoc</w:t>
            </w:r>
          </w:p>
        </w:tc>
      </w:tr>
      <w:tr w:rsidR="00512973" w:rsidRPr="00B3420E" w14:paraId="5CC0FEDA" w14:textId="77777777" w:rsidTr="00512973">
        <w:trPr>
          <w:trHeight w:val="404"/>
        </w:trPr>
        <w:tc>
          <w:tcPr>
            <w:tcW w:w="0" w:type="auto"/>
          </w:tcPr>
          <w:p w14:paraId="248D4017" w14:textId="1195F622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59E074BE" w14:textId="615DFF9F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209</w:t>
            </w:r>
          </w:p>
        </w:tc>
        <w:tc>
          <w:tcPr>
            <w:tcW w:w="0" w:type="auto"/>
          </w:tcPr>
          <w:p w14:paraId="12EB7451" w14:textId="2C6D88C4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94 (45.0)</w:t>
            </w:r>
          </w:p>
        </w:tc>
        <w:tc>
          <w:tcPr>
            <w:tcW w:w="0" w:type="auto"/>
          </w:tcPr>
          <w:p w14:paraId="6DDA125A" w14:textId="7B1EAB05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60 (11.8)</w:t>
            </w:r>
          </w:p>
        </w:tc>
        <w:tc>
          <w:tcPr>
            <w:tcW w:w="0" w:type="auto"/>
          </w:tcPr>
          <w:p w14:paraId="61FEF91C" w14:textId="6C6C767E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60 (11.8)</w:t>
            </w:r>
          </w:p>
        </w:tc>
        <w:tc>
          <w:tcPr>
            <w:tcW w:w="0" w:type="auto"/>
          </w:tcPr>
          <w:p w14:paraId="0DA78F1A" w14:textId="5D92A989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0298972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754B5704" w14:textId="7B19B0BE" w:rsidTr="004A5831">
        <w:tc>
          <w:tcPr>
            <w:tcW w:w="0" w:type="auto"/>
          </w:tcPr>
          <w:p w14:paraId="5394D0E6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0F1EE4FE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0</w:t>
            </w:r>
          </w:p>
        </w:tc>
        <w:tc>
          <w:tcPr>
            <w:tcW w:w="0" w:type="auto"/>
          </w:tcPr>
          <w:p w14:paraId="2F43AB28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5.2</w:t>
            </w:r>
          </w:p>
        </w:tc>
        <w:tc>
          <w:tcPr>
            <w:tcW w:w="0" w:type="auto"/>
          </w:tcPr>
          <w:p w14:paraId="5209F0ED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0.0</w:t>
            </w:r>
          </w:p>
        </w:tc>
        <w:tc>
          <w:tcPr>
            <w:tcW w:w="0" w:type="auto"/>
          </w:tcPr>
          <w:p w14:paraId="626C944E" w14:textId="77777777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5.0</w:t>
            </w:r>
          </w:p>
        </w:tc>
        <w:tc>
          <w:tcPr>
            <w:tcW w:w="0" w:type="auto"/>
          </w:tcPr>
          <w:p w14:paraId="7A8256DD" w14:textId="410EDAEA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35</w:t>
            </w:r>
          </w:p>
        </w:tc>
        <w:tc>
          <w:tcPr>
            <w:tcW w:w="0" w:type="auto"/>
          </w:tcPr>
          <w:p w14:paraId="00ACABC9" w14:textId="056F346E" w:rsidR="00512973" w:rsidRPr="00B3420E" w:rsidRDefault="00512973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Not significan</w:t>
            </w:r>
            <w:r w:rsidR="00AF1893" w:rsidRPr="00B3420E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F322EA" w:rsidRPr="00B3420E" w14:paraId="5540CA7D" w14:textId="0E4632AF" w:rsidTr="004A5831">
        <w:tc>
          <w:tcPr>
            <w:tcW w:w="0" w:type="auto"/>
          </w:tcPr>
          <w:p w14:paraId="665622AC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1" w:name="_Hlk132152567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117D01D2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6</w:t>
            </w:r>
          </w:p>
        </w:tc>
        <w:tc>
          <w:tcPr>
            <w:tcW w:w="0" w:type="auto"/>
          </w:tcPr>
          <w:p w14:paraId="03BB86E5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4C32BC1C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0.8</w:t>
            </w:r>
          </w:p>
        </w:tc>
        <w:tc>
          <w:tcPr>
            <w:tcW w:w="0" w:type="auto"/>
          </w:tcPr>
          <w:p w14:paraId="51674B7F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7.7</w:t>
            </w:r>
          </w:p>
        </w:tc>
        <w:tc>
          <w:tcPr>
            <w:tcW w:w="0" w:type="auto"/>
          </w:tcPr>
          <w:p w14:paraId="02C8325D" w14:textId="46EA252A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70</w:t>
            </w:r>
          </w:p>
        </w:tc>
        <w:tc>
          <w:tcPr>
            <w:tcW w:w="0" w:type="auto"/>
          </w:tcPr>
          <w:p w14:paraId="68A90978" w14:textId="7629581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Not </w:t>
            </w:r>
            <w:r w:rsidR="00AF1893" w:rsidRPr="00B3420E">
              <w:rPr>
                <w:rFonts w:asciiTheme="majorHAnsi" w:hAnsiTheme="majorHAnsi" w:cstheme="majorHAnsi"/>
                <w:sz w:val="20"/>
                <w:szCs w:val="20"/>
              </w:rPr>
              <w:t>significant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bookmarkEnd w:id="11"/>
      <w:tr w:rsidR="00F322EA" w:rsidRPr="00B3420E" w14:paraId="1BBD58EB" w14:textId="1684B298" w:rsidTr="004A5831">
        <w:tc>
          <w:tcPr>
            <w:tcW w:w="0" w:type="auto"/>
          </w:tcPr>
          <w:p w14:paraId="31A4F9CD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210FF688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14:paraId="7C7176B3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14:paraId="27E3B32E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655DB2D1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56A1E43A" w14:textId="6D691D3C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38BEE0D3" w14:textId="15B96FC2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Not </w:t>
            </w:r>
            <w:r w:rsidR="00AF1893" w:rsidRPr="00B3420E">
              <w:rPr>
                <w:rFonts w:asciiTheme="majorHAnsi" w:hAnsiTheme="majorHAnsi" w:cstheme="majorHAnsi"/>
                <w:sz w:val="20"/>
                <w:szCs w:val="20"/>
              </w:rPr>
              <w:t>significant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F322EA" w:rsidRPr="00B3420E" w14:paraId="4FA33D90" w14:textId="30C8DAEE" w:rsidTr="004A5831">
        <w:tc>
          <w:tcPr>
            <w:tcW w:w="0" w:type="auto"/>
          </w:tcPr>
          <w:p w14:paraId="4A08ECAA" w14:textId="3B5BB7C6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536BFF90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71380DED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2</w:t>
            </w:r>
          </w:p>
        </w:tc>
        <w:tc>
          <w:tcPr>
            <w:tcW w:w="0" w:type="auto"/>
          </w:tcPr>
          <w:p w14:paraId="0E7B3C67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28C90646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4</w:t>
            </w:r>
          </w:p>
        </w:tc>
        <w:tc>
          <w:tcPr>
            <w:tcW w:w="0" w:type="auto"/>
          </w:tcPr>
          <w:p w14:paraId="43027084" w14:textId="5ACB9B74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76</w:t>
            </w:r>
          </w:p>
        </w:tc>
        <w:tc>
          <w:tcPr>
            <w:tcW w:w="0" w:type="auto"/>
          </w:tcPr>
          <w:p w14:paraId="2B8EFFE1" w14:textId="251E517E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Not </w:t>
            </w:r>
            <w:r w:rsidR="00AF1893" w:rsidRPr="00B3420E">
              <w:rPr>
                <w:rFonts w:asciiTheme="majorHAnsi" w:hAnsiTheme="majorHAnsi" w:cstheme="majorHAnsi"/>
                <w:sz w:val="20"/>
                <w:szCs w:val="20"/>
              </w:rPr>
              <w:t>significant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F322EA" w:rsidRPr="00B3420E" w14:paraId="74D190B5" w14:textId="695A97A5" w:rsidTr="004A5831">
        <w:tc>
          <w:tcPr>
            <w:tcW w:w="0" w:type="auto"/>
          </w:tcPr>
          <w:p w14:paraId="447D8D56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1FA3F5C9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7018D5D1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03CF9CCE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4EBF3146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17D22B3D" w14:textId="32CB4A64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8</w:t>
            </w:r>
          </w:p>
        </w:tc>
        <w:tc>
          <w:tcPr>
            <w:tcW w:w="0" w:type="auto"/>
          </w:tcPr>
          <w:p w14:paraId="6AE36606" w14:textId="72E18FD5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Not </w:t>
            </w:r>
            <w:r w:rsidR="00AF1893" w:rsidRPr="00B3420E">
              <w:rPr>
                <w:rFonts w:asciiTheme="majorHAnsi" w:hAnsiTheme="majorHAnsi" w:cstheme="majorHAnsi"/>
                <w:sz w:val="20"/>
                <w:szCs w:val="20"/>
              </w:rPr>
              <w:t>significant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F322EA" w:rsidRPr="00B3420E" w14:paraId="1956CCD5" w14:textId="537A4410" w:rsidTr="004A5831">
        <w:tc>
          <w:tcPr>
            <w:tcW w:w="0" w:type="auto"/>
          </w:tcPr>
          <w:p w14:paraId="26A96FE2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4D35FBF4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B0FAB17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132356F8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4DCC11C1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8D1F2A8" w14:textId="40FFB4A4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96</w:t>
            </w:r>
          </w:p>
        </w:tc>
        <w:tc>
          <w:tcPr>
            <w:tcW w:w="0" w:type="auto"/>
          </w:tcPr>
          <w:p w14:paraId="632E9E82" w14:textId="0777844B" w:rsidR="00F322EA" w:rsidRPr="00B3420E" w:rsidRDefault="006D6336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With turkey: </w:t>
            </w:r>
            <w:r w:rsidR="00F322EA" w:rsidRPr="00B3420E">
              <w:rPr>
                <w:rFonts w:asciiTheme="majorHAnsi" w:hAnsiTheme="majorHAnsi" w:cstheme="majorHAnsi"/>
                <w:sz w:val="20"/>
                <w:szCs w:val="20"/>
              </w:rPr>
              <w:t xml:space="preserve">Not sig. </w:t>
            </w:r>
          </w:p>
        </w:tc>
      </w:tr>
    </w:tbl>
    <w:p w14:paraId="664BB8C8" w14:textId="77777777" w:rsidR="00E1444C" w:rsidRPr="00B3420E" w:rsidRDefault="00E1444C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44E624C8" w14:textId="77777777" w:rsidR="00F322EA" w:rsidRPr="00B3420E" w:rsidRDefault="00F322EA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4A00598E" w14:textId="351A278D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12" w:name="_Hlk167392087"/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8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diabetes 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570"/>
        <w:gridCol w:w="1039"/>
        <w:gridCol w:w="1331"/>
        <w:gridCol w:w="854"/>
        <w:gridCol w:w="2136"/>
        <w:gridCol w:w="570"/>
      </w:tblGrid>
      <w:tr w:rsidR="00F322EA" w:rsidRPr="00B3420E" w14:paraId="3211382E" w14:textId="77777777" w:rsidTr="004A5831">
        <w:tc>
          <w:tcPr>
            <w:tcW w:w="0" w:type="auto"/>
          </w:tcPr>
          <w:p w14:paraId="0A78766E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640545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7A2B0174" w14:textId="438DF0E3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EE3B3BA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iabetes </w:t>
            </w:r>
          </w:p>
          <w:p w14:paraId="6072D8AF" w14:textId="375F0E74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EFA3E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Non diabetes </w:t>
            </w:r>
          </w:p>
          <w:p w14:paraId="747028E3" w14:textId="54BA57C0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DD875A" w14:textId="2EA1CA7F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069E36FB" w14:textId="4A3E7A2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</w:p>
          <w:p w14:paraId="7EAFDFE5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Non-diabetics: ref) </w:t>
            </w:r>
          </w:p>
        </w:tc>
        <w:tc>
          <w:tcPr>
            <w:tcW w:w="0" w:type="auto"/>
          </w:tcPr>
          <w:p w14:paraId="3C2D548B" w14:textId="4E734A52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R</w:t>
            </w:r>
          </w:p>
        </w:tc>
      </w:tr>
      <w:tr w:rsidR="00F322EA" w:rsidRPr="00B3420E" w14:paraId="21485F4E" w14:textId="77777777" w:rsidTr="004A5831">
        <w:tc>
          <w:tcPr>
            <w:tcW w:w="0" w:type="auto"/>
          </w:tcPr>
          <w:p w14:paraId="1796BB6E" w14:textId="2654E25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0CA12D0D" w14:textId="793FA2B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4</w:t>
            </w:r>
          </w:p>
        </w:tc>
        <w:tc>
          <w:tcPr>
            <w:tcW w:w="0" w:type="auto"/>
          </w:tcPr>
          <w:p w14:paraId="1E4A0725" w14:textId="7F09190A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9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22.6)</w:t>
            </w:r>
          </w:p>
        </w:tc>
        <w:tc>
          <w:tcPr>
            <w:tcW w:w="0" w:type="auto"/>
          </w:tcPr>
          <w:p w14:paraId="1900CB7E" w14:textId="7941ACA2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45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77.4)</w:t>
            </w:r>
          </w:p>
        </w:tc>
        <w:tc>
          <w:tcPr>
            <w:tcW w:w="0" w:type="auto"/>
          </w:tcPr>
          <w:p w14:paraId="4E8B6B54" w14:textId="4111B2AB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A1451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E4597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F322EA" w:rsidRPr="00B3420E" w14:paraId="438AE09D" w14:textId="77777777" w:rsidTr="004A5831">
        <w:tc>
          <w:tcPr>
            <w:tcW w:w="0" w:type="auto"/>
          </w:tcPr>
          <w:p w14:paraId="59A514D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2D1CD3DF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9.3</w:t>
            </w:r>
          </w:p>
        </w:tc>
        <w:tc>
          <w:tcPr>
            <w:tcW w:w="0" w:type="auto"/>
          </w:tcPr>
          <w:p w14:paraId="45F8D71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3.4</w:t>
            </w:r>
          </w:p>
        </w:tc>
        <w:tc>
          <w:tcPr>
            <w:tcW w:w="0" w:type="auto"/>
          </w:tcPr>
          <w:p w14:paraId="76609FB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8.2</w:t>
            </w:r>
          </w:p>
        </w:tc>
        <w:tc>
          <w:tcPr>
            <w:tcW w:w="0" w:type="auto"/>
          </w:tcPr>
          <w:p w14:paraId="73DB1952" w14:textId="24731A6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35</w:t>
            </w:r>
          </w:p>
        </w:tc>
        <w:tc>
          <w:tcPr>
            <w:tcW w:w="0" w:type="auto"/>
          </w:tcPr>
          <w:p w14:paraId="37675EB1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42 (0.868-1.777)</w:t>
            </w:r>
          </w:p>
        </w:tc>
        <w:tc>
          <w:tcPr>
            <w:tcW w:w="0" w:type="auto"/>
          </w:tcPr>
          <w:p w14:paraId="13A8888A" w14:textId="30F2B8C4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5</w:t>
            </w:r>
          </w:p>
        </w:tc>
      </w:tr>
      <w:tr w:rsidR="00F322EA" w:rsidRPr="00B3420E" w14:paraId="3512C378" w14:textId="77777777" w:rsidTr="004A5831">
        <w:tc>
          <w:tcPr>
            <w:tcW w:w="0" w:type="auto"/>
          </w:tcPr>
          <w:p w14:paraId="41D7AFA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0A7A00CC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057D39E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022F15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7.7</w:t>
            </w:r>
          </w:p>
        </w:tc>
        <w:tc>
          <w:tcPr>
            <w:tcW w:w="0" w:type="auto"/>
          </w:tcPr>
          <w:p w14:paraId="479166B4" w14:textId="21DC51A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301DE7E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42 (0.919-1.958)</w:t>
            </w:r>
          </w:p>
        </w:tc>
        <w:tc>
          <w:tcPr>
            <w:tcW w:w="0" w:type="auto"/>
          </w:tcPr>
          <w:p w14:paraId="06563A99" w14:textId="3C7FEA41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</w:tr>
      <w:tr w:rsidR="00F322EA" w:rsidRPr="00B3420E" w14:paraId="6CD80878" w14:textId="77777777" w:rsidTr="004A5831">
        <w:tc>
          <w:tcPr>
            <w:tcW w:w="0" w:type="auto"/>
          </w:tcPr>
          <w:p w14:paraId="2BE19BC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0922CCB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17140F4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779BC4C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2DD7FA67" w14:textId="46132D11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07</w:t>
            </w:r>
          </w:p>
        </w:tc>
        <w:tc>
          <w:tcPr>
            <w:tcW w:w="0" w:type="auto"/>
          </w:tcPr>
          <w:p w14:paraId="51AE169C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78 (0.836-2.270)</w:t>
            </w:r>
          </w:p>
        </w:tc>
        <w:tc>
          <w:tcPr>
            <w:tcW w:w="0" w:type="auto"/>
          </w:tcPr>
          <w:p w14:paraId="1EA64CAB" w14:textId="17735AFE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7</w:t>
            </w:r>
          </w:p>
        </w:tc>
      </w:tr>
      <w:tr w:rsidR="00F322EA" w:rsidRPr="00B3420E" w14:paraId="5FA4935A" w14:textId="77777777" w:rsidTr="004A5831">
        <w:tc>
          <w:tcPr>
            <w:tcW w:w="0" w:type="auto"/>
          </w:tcPr>
          <w:p w14:paraId="36C9E752" w14:textId="5010E27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7ABBF4D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17AD34A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6AC99C0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537446BC" w14:textId="7B277611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43</w:t>
            </w:r>
          </w:p>
        </w:tc>
        <w:tc>
          <w:tcPr>
            <w:tcW w:w="0" w:type="auto"/>
          </w:tcPr>
          <w:p w14:paraId="2ECA742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57 (0.724-1.849)</w:t>
            </w:r>
          </w:p>
        </w:tc>
        <w:tc>
          <w:tcPr>
            <w:tcW w:w="0" w:type="auto"/>
          </w:tcPr>
          <w:p w14:paraId="27D63463" w14:textId="3328F01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0</w:t>
            </w:r>
          </w:p>
        </w:tc>
      </w:tr>
      <w:tr w:rsidR="00F322EA" w:rsidRPr="00B3420E" w14:paraId="33B22631" w14:textId="77777777" w:rsidTr="004A5831">
        <w:tc>
          <w:tcPr>
            <w:tcW w:w="0" w:type="auto"/>
          </w:tcPr>
          <w:p w14:paraId="47B5D84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2637344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EDD2D6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7623CFA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56E28147" w14:textId="1CAE5C7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93</w:t>
            </w:r>
          </w:p>
        </w:tc>
        <w:tc>
          <w:tcPr>
            <w:tcW w:w="0" w:type="auto"/>
          </w:tcPr>
          <w:p w14:paraId="4A865670" w14:textId="11195FF3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6 (0.059-3.983)</w:t>
            </w:r>
          </w:p>
        </w:tc>
        <w:tc>
          <w:tcPr>
            <w:tcW w:w="0" w:type="auto"/>
          </w:tcPr>
          <w:p w14:paraId="1EAED1C5" w14:textId="34FE7B1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8</w:t>
            </w:r>
          </w:p>
        </w:tc>
      </w:tr>
      <w:tr w:rsidR="00F322EA" w:rsidRPr="00B3420E" w14:paraId="04071538" w14:textId="77777777" w:rsidTr="004A5831">
        <w:tc>
          <w:tcPr>
            <w:tcW w:w="0" w:type="auto"/>
          </w:tcPr>
          <w:p w14:paraId="5470056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688C5E4A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C0A323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5E35796A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447FC713" w14:textId="6A42C232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993FBB">
              <w:rPr>
                <w:rFonts w:asciiTheme="majorHAnsi" w:hAnsiTheme="majorHAnsi" w:cstheme="majorHAnsi"/>
                <w:color w:val="0D0D0D" w:themeColor="text1" w:themeTint="F2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14:paraId="75050F7F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0750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1C6EA6EF" w14:textId="77777777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4B2B84DD" w14:textId="77777777" w:rsidR="00214D62" w:rsidRPr="00B3420E" w:rsidRDefault="00214D62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5C06EBC6" w14:textId="2854A804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13" w:name="_Hlk167392063"/>
      <w:bookmarkEnd w:id="12"/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9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hypertension 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570"/>
        <w:gridCol w:w="1300"/>
        <w:gridCol w:w="1593"/>
        <w:gridCol w:w="854"/>
        <w:gridCol w:w="2136"/>
      </w:tblGrid>
      <w:tr w:rsidR="00F322EA" w:rsidRPr="00B3420E" w14:paraId="4E9212A6" w14:textId="77777777" w:rsidTr="004A5831">
        <w:tc>
          <w:tcPr>
            <w:tcW w:w="0" w:type="auto"/>
          </w:tcPr>
          <w:p w14:paraId="108FF9A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E6A272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496D040B" w14:textId="0BC531E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41040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ypertension</w:t>
            </w:r>
          </w:p>
          <w:p w14:paraId="37440E7B" w14:textId="2718138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8EC566E" w14:textId="29F2BE8F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-Hypertension</w:t>
            </w:r>
          </w:p>
          <w:p w14:paraId="2DBC9A52" w14:textId="61B20D1D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7905E5" w14:textId="7B10AE54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24D5776C" w14:textId="77777777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</w:p>
          <w:p w14:paraId="1B3A883F" w14:textId="413B8E78" w:rsidR="00F322EA" w:rsidRPr="00B3420E" w:rsidRDefault="00F322EA" w:rsidP="00F322EA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o-Hypertension = ref)</w:t>
            </w:r>
          </w:p>
        </w:tc>
      </w:tr>
      <w:tr w:rsidR="00F322EA" w:rsidRPr="00B3420E" w14:paraId="19591B8E" w14:textId="77777777" w:rsidTr="004A5831">
        <w:tc>
          <w:tcPr>
            <w:tcW w:w="0" w:type="auto"/>
          </w:tcPr>
          <w:p w14:paraId="40F4FE64" w14:textId="217BFAE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11D01D72" w14:textId="66B913FE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47</w:t>
            </w:r>
          </w:p>
        </w:tc>
        <w:tc>
          <w:tcPr>
            <w:tcW w:w="0" w:type="auto"/>
          </w:tcPr>
          <w:p w14:paraId="78064D17" w14:textId="2F2D9CC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21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43.0)</w:t>
            </w:r>
          </w:p>
        </w:tc>
        <w:tc>
          <w:tcPr>
            <w:tcW w:w="0" w:type="auto"/>
          </w:tcPr>
          <w:p w14:paraId="24C871C7" w14:textId="0481EB03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26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57.0)</w:t>
            </w:r>
          </w:p>
        </w:tc>
        <w:tc>
          <w:tcPr>
            <w:tcW w:w="0" w:type="auto"/>
          </w:tcPr>
          <w:p w14:paraId="38C1B40A" w14:textId="008614C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24A7D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F322EA" w:rsidRPr="00B3420E" w14:paraId="7301EFBE" w14:textId="77777777" w:rsidTr="004A5831">
        <w:tc>
          <w:tcPr>
            <w:tcW w:w="0" w:type="auto"/>
          </w:tcPr>
          <w:p w14:paraId="54E254B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09D8548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4B2FC8C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5.8</w:t>
            </w:r>
          </w:p>
        </w:tc>
        <w:tc>
          <w:tcPr>
            <w:tcW w:w="0" w:type="auto"/>
          </w:tcPr>
          <w:p w14:paraId="0335B52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0.8</w:t>
            </w:r>
          </w:p>
        </w:tc>
        <w:tc>
          <w:tcPr>
            <w:tcW w:w="0" w:type="auto"/>
          </w:tcPr>
          <w:p w14:paraId="3E72C074" w14:textId="0F7A857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534DF995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09 (0.600-1.090)</w:t>
            </w:r>
          </w:p>
        </w:tc>
      </w:tr>
      <w:tr w:rsidR="00F322EA" w:rsidRPr="00B3420E" w14:paraId="2D16BBB2" w14:textId="77777777" w:rsidTr="004A5831">
        <w:tc>
          <w:tcPr>
            <w:tcW w:w="0" w:type="auto"/>
          </w:tcPr>
          <w:p w14:paraId="2C57357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4" w:name="_Hlk132152852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28AA4622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2751598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2</w:t>
            </w:r>
          </w:p>
        </w:tc>
        <w:tc>
          <w:tcPr>
            <w:tcW w:w="0" w:type="auto"/>
          </w:tcPr>
          <w:p w14:paraId="76E434F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0.3</w:t>
            </w:r>
          </w:p>
        </w:tc>
        <w:tc>
          <w:tcPr>
            <w:tcW w:w="0" w:type="auto"/>
          </w:tcPr>
          <w:p w14:paraId="2BD17014" w14:textId="49D5E97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18</w:t>
            </w:r>
          </w:p>
        </w:tc>
        <w:tc>
          <w:tcPr>
            <w:tcW w:w="0" w:type="auto"/>
          </w:tcPr>
          <w:p w14:paraId="1CC5828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16 (0.590-1.128)</w:t>
            </w:r>
          </w:p>
        </w:tc>
      </w:tr>
      <w:bookmarkEnd w:id="14"/>
      <w:tr w:rsidR="00F322EA" w:rsidRPr="00B3420E" w14:paraId="662E8F5E" w14:textId="77777777" w:rsidTr="004A5831">
        <w:tc>
          <w:tcPr>
            <w:tcW w:w="0" w:type="auto"/>
          </w:tcPr>
          <w:p w14:paraId="5C2B6F4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0959124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391EB73C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6A684E4A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3E905063" w14:textId="3AA4A7B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30</w:t>
            </w:r>
          </w:p>
        </w:tc>
        <w:tc>
          <w:tcPr>
            <w:tcW w:w="0" w:type="auto"/>
          </w:tcPr>
          <w:p w14:paraId="4168C832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81 (0.633-1.518)</w:t>
            </w:r>
          </w:p>
        </w:tc>
      </w:tr>
      <w:tr w:rsidR="00F322EA" w:rsidRPr="00B3420E" w14:paraId="34811DF1" w14:textId="77777777" w:rsidTr="004A5831">
        <w:tc>
          <w:tcPr>
            <w:tcW w:w="0" w:type="auto"/>
          </w:tcPr>
          <w:p w14:paraId="233F0169" w14:textId="6CDEAA34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5" w:name="_Hlk132153435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4325E11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1F387E21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554B84D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14:paraId="4D34FA0F" w14:textId="1F671C6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49</w:t>
            </w:r>
          </w:p>
        </w:tc>
        <w:tc>
          <w:tcPr>
            <w:tcW w:w="0" w:type="auto"/>
          </w:tcPr>
          <w:p w14:paraId="046A013F" w14:textId="5219CE4B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1.165 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(0.784-1.732)</w:t>
            </w:r>
          </w:p>
        </w:tc>
      </w:tr>
      <w:bookmarkEnd w:id="15"/>
      <w:tr w:rsidR="00F322EA" w:rsidRPr="00B3420E" w14:paraId="4AE11A34" w14:textId="77777777" w:rsidTr="004A5831">
        <w:tc>
          <w:tcPr>
            <w:tcW w:w="0" w:type="auto"/>
          </w:tcPr>
          <w:p w14:paraId="58666F9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SDR, %</w:t>
            </w:r>
          </w:p>
        </w:tc>
        <w:tc>
          <w:tcPr>
            <w:tcW w:w="0" w:type="auto"/>
          </w:tcPr>
          <w:p w14:paraId="6CD46AF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C1887E2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4421B035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5B71C98E" w14:textId="45A2AE9B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9</w:t>
            </w:r>
          </w:p>
        </w:tc>
        <w:tc>
          <w:tcPr>
            <w:tcW w:w="0" w:type="auto"/>
          </w:tcPr>
          <w:p w14:paraId="374E206E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28 (0.102-2.739)</w:t>
            </w:r>
          </w:p>
        </w:tc>
      </w:tr>
      <w:tr w:rsidR="00F322EA" w:rsidRPr="00B3420E" w14:paraId="35D6B40E" w14:textId="77777777" w:rsidTr="004A5831">
        <w:tc>
          <w:tcPr>
            <w:tcW w:w="0" w:type="auto"/>
          </w:tcPr>
          <w:p w14:paraId="38B71382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62743B2A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200EAB6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6DD24C8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7CEED80" w14:textId="6C89F7A3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31</w:t>
            </w:r>
          </w:p>
        </w:tc>
        <w:tc>
          <w:tcPr>
            <w:tcW w:w="0" w:type="auto"/>
          </w:tcPr>
          <w:p w14:paraId="187A172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0B72B47" w14:textId="77777777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bookmarkEnd w:id="13"/>
    <w:p w14:paraId="1C81BBA6" w14:textId="77777777" w:rsidR="00F322EA" w:rsidRPr="00B3420E" w:rsidRDefault="00F322EA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0E03E4BD" w14:textId="5D702F6E" w:rsidR="00C01D75" w:rsidRPr="00B3420E" w:rsidRDefault="00C01D75" w:rsidP="00C01D75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16" w:name="_Hlk167392026"/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0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hyperlipidemia 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570"/>
        <w:gridCol w:w="1437"/>
        <w:gridCol w:w="1534"/>
        <w:gridCol w:w="854"/>
        <w:gridCol w:w="2136"/>
      </w:tblGrid>
      <w:tr w:rsidR="00F322EA" w:rsidRPr="00B3420E" w14:paraId="40EE1A00" w14:textId="77777777" w:rsidTr="004A5831">
        <w:tc>
          <w:tcPr>
            <w:tcW w:w="0" w:type="auto"/>
          </w:tcPr>
          <w:p w14:paraId="466AE50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0DE01B2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697DDFAF" w14:textId="06AE010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CFB31D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yperlipidemia</w:t>
            </w:r>
          </w:p>
          <w:p w14:paraId="6BB3C2D8" w14:textId="5C6A4E2C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46CC15" w14:textId="124C3C7B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-Dyslipidemia</w:t>
            </w:r>
          </w:p>
          <w:p w14:paraId="391025F5" w14:textId="7545C5A6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B8D0A29" w14:textId="20BF6632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2CCB9EC9" w14:textId="07F86D0F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</w:p>
          <w:p w14:paraId="1A976155" w14:textId="10E89039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o-Dyslipidemia = ref)</w:t>
            </w:r>
          </w:p>
        </w:tc>
      </w:tr>
      <w:tr w:rsidR="00F322EA" w:rsidRPr="00B3420E" w14:paraId="0084AA84" w14:textId="77777777" w:rsidTr="004A5831">
        <w:tc>
          <w:tcPr>
            <w:tcW w:w="0" w:type="auto"/>
          </w:tcPr>
          <w:p w14:paraId="10E7DD8F" w14:textId="2C55147C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2A2B6183" w14:textId="430BB4F9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3</w:t>
            </w:r>
          </w:p>
        </w:tc>
        <w:tc>
          <w:tcPr>
            <w:tcW w:w="0" w:type="auto"/>
          </w:tcPr>
          <w:p w14:paraId="5D4898A8" w14:textId="1E51369D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80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39.8)</w:t>
            </w:r>
          </w:p>
        </w:tc>
        <w:tc>
          <w:tcPr>
            <w:tcW w:w="0" w:type="auto"/>
          </w:tcPr>
          <w:p w14:paraId="45155C78" w14:textId="407FBBEE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23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60.2)</w:t>
            </w:r>
          </w:p>
        </w:tc>
        <w:tc>
          <w:tcPr>
            <w:tcW w:w="0" w:type="auto"/>
          </w:tcPr>
          <w:p w14:paraId="5F892F99" w14:textId="1258A59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F3EFC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F322EA" w:rsidRPr="00B3420E" w14:paraId="109E6F4D" w14:textId="77777777" w:rsidTr="004A5831">
        <w:tc>
          <w:tcPr>
            <w:tcW w:w="0" w:type="auto"/>
          </w:tcPr>
          <w:p w14:paraId="09684C9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014F077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9.2</w:t>
            </w:r>
          </w:p>
        </w:tc>
        <w:tc>
          <w:tcPr>
            <w:tcW w:w="0" w:type="auto"/>
          </w:tcPr>
          <w:p w14:paraId="4FDEF697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2</w:t>
            </w:r>
          </w:p>
        </w:tc>
        <w:tc>
          <w:tcPr>
            <w:tcW w:w="0" w:type="auto"/>
          </w:tcPr>
          <w:p w14:paraId="37A6D0D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15A62F62" w14:textId="30B6902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78</w:t>
            </w:r>
          </w:p>
        </w:tc>
        <w:tc>
          <w:tcPr>
            <w:tcW w:w="0" w:type="auto"/>
          </w:tcPr>
          <w:p w14:paraId="2374785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08 (0.593-1.102)</w:t>
            </w:r>
          </w:p>
        </w:tc>
      </w:tr>
      <w:tr w:rsidR="00F322EA" w:rsidRPr="00B3420E" w14:paraId="4FEDF701" w14:textId="77777777" w:rsidTr="004A5831">
        <w:tc>
          <w:tcPr>
            <w:tcW w:w="0" w:type="auto"/>
          </w:tcPr>
          <w:p w14:paraId="2920901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7" w:name="_Hlk132152905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6143FE1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0877CCB8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7.0</w:t>
            </w:r>
          </w:p>
        </w:tc>
        <w:tc>
          <w:tcPr>
            <w:tcW w:w="0" w:type="auto"/>
          </w:tcPr>
          <w:p w14:paraId="76F554D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0.4</w:t>
            </w:r>
          </w:p>
        </w:tc>
        <w:tc>
          <w:tcPr>
            <w:tcW w:w="0" w:type="auto"/>
          </w:tcPr>
          <w:p w14:paraId="3CC44CBD" w14:textId="23995AC3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16</w:t>
            </w:r>
          </w:p>
        </w:tc>
        <w:tc>
          <w:tcPr>
            <w:tcW w:w="0" w:type="auto"/>
          </w:tcPr>
          <w:p w14:paraId="51C0D51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43 (0.603-1.177)</w:t>
            </w:r>
          </w:p>
        </w:tc>
      </w:tr>
      <w:tr w:rsidR="00F322EA" w:rsidRPr="00B3420E" w14:paraId="73C91D5D" w14:textId="77777777" w:rsidTr="004A5831">
        <w:tc>
          <w:tcPr>
            <w:tcW w:w="0" w:type="auto"/>
          </w:tcPr>
          <w:p w14:paraId="7729C83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8" w:name="_Hlk132153529"/>
            <w:bookmarkEnd w:id="17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18F3B51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5875E5A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3.5</w:t>
            </w:r>
          </w:p>
        </w:tc>
        <w:tc>
          <w:tcPr>
            <w:tcW w:w="0" w:type="auto"/>
          </w:tcPr>
          <w:p w14:paraId="3DF906E6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158A725C" w14:textId="04C20941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18</w:t>
            </w:r>
          </w:p>
        </w:tc>
        <w:tc>
          <w:tcPr>
            <w:tcW w:w="0" w:type="auto"/>
          </w:tcPr>
          <w:p w14:paraId="7B51EDD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 xml:space="preserve">1.053 </w:t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(0.676-1.642)</w:t>
            </w:r>
          </w:p>
        </w:tc>
      </w:tr>
      <w:bookmarkEnd w:id="18"/>
      <w:tr w:rsidR="00F322EA" w:rsidRPr="00B3420E" w14:paraId="0B66BB98" w14:textId="77777777" w:rsidTr="004A5831">
        <w:tc>
          <w:tcPr>
            <w:tcW w:w="0" w:type="auto"/>
          </w:tcPr>
          <w:p w14:paraId="057870D3" w14:textId="398640F4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788D01D3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14:paraId="548BFE2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19A2EE60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1A9F8D2D" w14:textId="7BECD729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45</w:t>
            </w:r>
          </w:p>
        </w:tc>
        <w:tc>
          <w:tcPr>
            <w:tcW w:w="0" w:type="auto"/>
          </w:tcPr>
          <w:p w14:paraId="75F7C8F1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33 (0.617-1.413)</w:t>
            </w:r>
          </w:p>
        </w:tc>
      </w:tr>
      <w:tr w:rsidR="00F322EA" w:rsidRPr="00B3420E" w14:paraId="6FB46B7E" w14:textId="77777777" w:rsidTr="004A5831">
        <w:tc>
          <w:tcPr>
            <w:tcW w:w="0" w:type="auto"/>
          </w:tcPr>
          <w:p w14:paraId="7F375B3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09B3DC4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54171ECF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1605C4D1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765C42B1" w14:textId="58FF1328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95</w:t>
            </w:r>
          </w:p>
        </w:tc>
        <w:tc>
          <w:tcPr>
            <w:tcW w:w="0" w:type="auto"/>
          </w:tcPr>
          <w:p w14:paraId="4C77660E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08 (0.215-3.828)</w:t>
            </w:r>
          </w:p>
        </w:tc>
      </w:tr>
      <w:tr w:rsidR="00F322EA" w:rsidRPr="00B3420E" w14:paraId="303F2AF6" w14:textId="77777777" w:rsidTr="004A5831">
        <w:tc>
          <w:tcPr>
            <w:tcW w:w="0" w:type="auto"/>
          </w:tcPr>
          <w:p w14:paraId="778CC252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6E07C63D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3B4CF524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12653DF9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51072F68" w14:textId="1BE8CA55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25</w:t>
            </w:r>
          </w:p>
        </w:tc>
        <w:tc>
          <w:tcPr>
            <w:tcW w:w="0" w:type="auto"/>
          </w:tcPr>
          <w:p w14:paraId="1BB27A3B" w14:textId="77777777" w:rsidR="00F322EA" w:rsidRPr="00B3420E" w:rsidRDefault="00F322EA" w:rsidP="00721AFB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25FEA00" w14:textId="77777777" w:rsidR="00C01D75" w:rsidRPr="00B3420E" w:rsidRDefault="00C01D75" w:rsidP="00C01D75">
      <w:pPr>
        <w:tabs>
          <w:tab w:val="left" w:pos="130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76141DD5" w14:textId="77777777" w:rsidR="0004164C" w:rsidRPr="00B3420E" w:rsidRDefault="0004164C" w:rsidP="00C01D75">
      <w:pPr>
        <w:tabs>
          <w:tab w:val="left" w:pos="130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0105B4AA" w14:textId="07598F25" w:rsidR="00E1444C" w:rsidRPr="00B3420E" w:rsidRDefault="00E1444C" w:rsidP="00E144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19" w:name="_Hlk167391983"/>
      <w:bookmarkEnd w:id="16"/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1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="00F322EA" w:rsidRPr="00B3420E">
        <w:rPr>
          <w:rFonts w:asciiTheme="majorHAnsi" w:hAnsiTheme="majorHAnsi" w:cstheme="majorHAnsi"/>
          <w:sz w:val="20"/>
          <w:szCs w:val="20"/>
        </w:rPr>
        <w:t>CVD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13"/>
        <w:gridCol w:w="570"/>
        <w:gridCol w:w="1039"/>
        <w:gridCol w:w="836"/>
        <w:gridCol w:w="961"/>
        <w:gridCol w:w="2136"/>
      </w:tblGrid>
      <w:tr w:rsidR="00F322EA" w:rsidRPr="00B3420E" w14:paraId="1BD1D499" w14:textId="77777777" w:rsidTr="004A5831">
        <w:tc>
          <w:tcPr>
            <w:tcW w:w="0" w:type="auto"/>
          </w:tcPr>
          <w:p w14:paraId="52F08518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02ED16B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4F24EA29" w14:textId="10BC5F14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37FD23" w14:textId="7CA708AE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- CVD</w:t>
            </w:r>
          </w:p>
        </w:tc>
        <w:tc>
          <w:tcPr>
            <w:tcW w:w="0" w:type="auto"/>
          </w:tcPr>
          <w:p w14:paraId="6B6811BB" w14:textId="33B941DF" w:rsidR="00F322EA" w:rsidRPr="00B3420E" w:rsidRDefault="00C91E9A" w:rsidP="0004164C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127D158B" w14:textId="34223365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3B02A78" w14:textId="274C544B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</w:p>
          <w:p w14:paraId="785A278A" w14:textId="6DE6F03A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No- CVD: ref) </w:t>
            </w:r>
          </w:p>
        </w:tc>
      </w:tr>
      <w:tr w:rsidR="00F322EA" w:rsidRPr="00B3420E" w14:paraId="20BAC4AE" w14:textId="77777777" w:rsidTr="004A5831">
        <w:tc>
          <w:tcPr>
            <w:tcW w:w="0" w:type="auto"/>
          </w:tcPr>
          <w:p w14:paraId="274EEF05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345D26" w14:textId="48825B79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63</w:t>
            </w:r>
          </w:p>
        </w:tc>
        <w:tc>
          <w:tcPr>
            <w:tcW w:w="0" w:type="auto"/>
          </w:tcPr>
          <w:p w14:paraId="65E63579" w14:textId="708C773B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21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94.5)</w:t>
            </w:r>
          </w:p>
        </w:tc>
        <w:tc>
          <w:tcPr>
            <w:tcW w:w="0" w:type="auto"/>
          </w:tcPr>
          <w:p w14:paraId="4B9E456A" w14:textId="5D3A70E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2</w:t>
            </w:r>
            <w:r w:rsidR="00DB3EFE"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1.9)</w:t>
            </w:r>
          </w:p>
        </w:tc>
        <w:tc>
          <w:tcPr>
            <w:tcW w:w="0" w:type="auto"/>
          </w:tcPr>
          <w:p w14:paraId="11D9C0E9" w14:textId="54240D62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9CA7678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F322EA" w:rsidRPr="00B3420E" w14:paraId="0539EA7C" w14:textId="77777777" w:rsidTr="004A5831">
        <w:tc>
          <w:tcPr>
            <w:tcW w:w="0" w:type="auto"/>
          </w:tcPr>
          <w:p w14:paraId="5BD5A43B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2E0A638C" w14:textId="19A47958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5F99ABDA" w14:textId="301CFE8C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2562BAAA" w14:textId="1E6A2874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9.0</w:t>
            </w:r>
          </w:p>
        </w:tc>
        <w:tc>
          <w:tcPr>
            <w:tcW w:w="0" w:type="auto"/>
          </w:tcPr>
          <w:p w14:paraId="579FD7E2" w14:textId="6D2A85E6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2A29E7EC" w14:textId="7B6B0ACA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0.783 (0.405 - 1.513)</w:t>
            </w:r>
          </w:p>
        </w:tc>
      </w:tr>
      <w:tr w:rsidR="00F322EA" w:rsidRPr="00B3420E" w14:paraId="4146EC67" w14:textId="77777777" w:rsidTr="004A5831">
        <w:tc>
          <w:tcPr>
            <w:tcW w:w="0" w:type="auto"/>
          </w:tcPr>
          <w:p w14:paraId="19E55B16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20" w:name="_Hlk132153662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R</w:t>
            </w:r>
            <w:bookmarkEnd w:id="20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, % </w:t>
            </w:r>
          </w:p>
        </w:tc>
        <w:tc>
          <w:tcPr>
            <w:tcW w:w="0" w:type="auto"/>
          </w:tcPr>
          <w:p w14:paraId="0EE40BC6" w14:textId="74D47415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5DA467EB" w14:textId="7FDDD7C1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07339D08" w14:textId="047C734E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621BFCA4" w14:textId="5AE2409A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B81D61" w14:textId="2CDC86BB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1.000 (0.502, 1.991)</w:t>
            </w:r>
          </w:p>
        </w:tc>
      </w:tr>
      <w:tr w:rsidR="00F322EA" w:rsidRPr="00B3420E" w14:paraId="7319081A" w14:textId="77777777" w:rsidTr="004A5831">
        <w:tc>
          <w:tcPr>
            <w:tcW w:w="0" w:type="auto"/>
          </w:tcPr>
          <w:p w14:paraId="58E81404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5A54CD2C" w14:textId="1AE2756B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3</w:t>
            </w:r>
          </w:p>
        </w:tc>
        <w:tc>
          <w:tcPr>
            <w:tcW w:w="0" w:type="auto"/>
          </w:tcPr>
          <w:p w14:paraId="024FE429" w14:textId="1BDC5DAA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4DF09DD5" w14:textId="09F2E56E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22E3E347" w14:textId="72895B55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B92DEAE" w14:textId="1C0E6908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0.342 (0.081 - 1.438)</w:t>
            </w:r>
          </w:p>
        </w:tc>
      </w:tr>
      <w:tr w:rsidR="00F322EA" w:rsidRPr="00B3420E" w14:paraId="559F48A3" w14:textId="77777777" w:rsidTr="004A5831">
        <w:tc>
          <w:tcPr>
            <w:tcW w:w="0" w:type="auto"/>
          </w:tcPr>
          <w:p w14:paraId="2258C75B" w14:textId="5785B8BA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42E4B5EA" w14:textId="2DE8D6A5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5B23B343" w14:textId="78504843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9</w:t>
            </w:r>
          </w:p>
        </w:tc>
        <w:tc>
          <w:tcPr>
            <w:tcW w:w="0" w:type="auto"/>
          </w:tcPr>
          <w:p w14:paraId="03A108B4" w14:textId="01DF099F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0</w:t>
            </w:r>
          </w:p>
        </w:tc>
        <w:tc>
          <w:tcPr>
            <w:tcW w:w="0" w:type="auto"/>
          </w:tcPr>
          <w:p w14:paraId="53D7A26D" w14:textId="00DDEF0A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127F22EA" w14:textId="4FB324AA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0.712 (0.274, 1.850)</w:t>
            </w:r>
          </w:p>
        </w:tc>
      </w:tr>
      <w:tr w:rsidR="00F322EA" w:rsidRPr="00B3420E" w14:paraId="43688FCF" w14:textId="77777777" w:rsidTr="004A5831">
        <w:tc>
          <w:tcPr>
            <w:tcW w:w="0" w:type="auto"/>
          </w:tcPr>
          <w:p w14:paraId="5AB26FBA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0A751C99" w14:textId="66C1748D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49D6CDE2" w14:textId="421644C4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0A528B3" w14:textId="174DBFDC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172D72" w14:textId="604BF6B3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337671F" w14:textId="3AF50FC0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0D0D0D"/>
                <w:sz w:val="20"/>
                <w:szCs w:val="20"/>
                <w:shd w:val="clear" w:color="auto" w:fill="FFFFFF"/>
              </w:rPr>
              <w:t>0.998 (0.000, 0.000)</w:t>
            </w:r>
          </w:p>
        </w:tc>
      </w:tr>
      <w:tr w:rsidR="00F322EA" w:rsidRPr="00B3420E" w14:paraId="485C712C" w14:textId="77777777" w:rsidTr="004A5831">
        <w:tc>
          <w:tcPr>
            <w:tcW w:w="0" w:type="auto"/>
          </w:tcPr>
          <w:p w14:paraId="1D61CA2C" w14:textId="77777777" w:rsidR="00F322EA" w:rsidRPr="00B3420E" w:rsidRDefault="00F322E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4B95C8E2" w14:textId="1116FABF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4C486A35" w14:textId="74963D15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111F4082" w14:textId="4730E6AE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76FA791D" w14:textId="46D28A68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2054F17" w14:textId="16149FC9" w:rsidR="00F322EA" w:rsidRPr="00B3420E" w:rsidRDefault="00C91E9A" w:rsidP="00074195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62A4B14E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461749A7" w14:textId="77777777" w:rsidR="00BA6933" w:rsidRPr="00B3420E" w:rsidRDefault="00BA6933" w:rsidP="00BA6933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00B050"/>
          <w:sz w:val="20"/>
          <w:szCs w:val="20"/>
        </w:rPr>
      </w:pPr>
    </w:p>
    <w:p w14:paraId="06715374" w14:textId="57F5E4A7" w:rsidR="00BA6933" w:rsidRPr="00B3420E" w:rsidRDefault="00BA6933" w:rsidP="00BA6933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bookmarkStart w:id="21" w:name="_Hlk167392155"/>
      <w:r w:rsidRPr="00B3420E">
        <w:rPr>
          <w:rFonts w:asciiTheme="majorHAnsi" w:hAnsiTheme="majorHAnsi" w:cstheme="majorHAnsi"/>
          <w:b/>
          <w:bCs/>
          <w:color w:val="EE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EE0000"/>
          <w:sz w:val="20"/>
          <w:szCs w:val="20"/>
        </w:rPr>
        <w:t>S12</w:t>
      </w:r>
      <w:r w:rsidRPr="00B3420E">
        <w:rPr>
          <w:rFonts w:asciiTheme="majorHAnsi" w:hAnsiTheme="majorHAnsi" w:cstheme="majorHAnsi"/>
          <w:color w:val="EE0000"/>
          <w:sz w:val="20"/>
          <w:szCs w:val="20"/>
        </w:rPr>
        <w:t xml:space="preserve">- </w:t>
      </w:r>
      <w:r w:rsidRPr="00B3420E">
        <w:rPr>
          <w:rFonts w:asciiTheme="majorHAnsi" w:hAnsiTheme="majorHAnsi" w:cstheme="majorHAnsi"/>
          <w:sz w:val="20"/>
          <w:szCs w:val="20"/>
        </w:rPr>
        <w:t xml:space="preserve">Relationship between bowel preparation and PDR, ADR, AADR, SDR, and APC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622"/>
        <w:gridCol w:w="1039"/>
        <w:gridCol w:w="1141"/>
        <w:gridCol w:w="961"/>
        <w:gridCol w:w="2136"/>
      </w:tblGrid>
      <w:tr w:rsidR="00BA6933" w:rsidRPr="00B3420E" w14:paraId="35DD37AE" w14:textId="77777777" w:rsidTr="00937D1E">
        <w:tc>
          <w:tcPr>
            <w:tcW w:w="0" w:type="auto"/>
          </w:tcPr>
          <w:p w14:paraId="449B3D11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22" w:name="_Hlk162861079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12828A4C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</w:t>
            </w:r>
          </w:p>
          <w:p w14:paraId="35004646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94BBE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Bad </w:t>
            </w:r>
          </w:p>
          <w:p w14:paraId="72F969E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60ACB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Good </w:t>
            </w:r>
          </w:p>
          <w:p w14:paraId="48CED49A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1BEF5E8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5EC9694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nadjusted OR (95% CI)</w:t>
            </w:r>
          </w:p>
          <w:p w14:paraId="705988AD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(Good: ref) </w:t>
            </w:r>
          </w:p>
        </w:tc>
      </w:tr>
      <w:tr w:rsidR="00BA6933" w:rsidRPr="00B3420E" w14:paraId="2D6F4F05" w14:textId="77777777" w:rsidTr="00937D1E">
        <w:tc>
          <w:tcPr>
            <w:tcW w:w="0" w:type="auto"/>
          </w:tcPr>
          <w:p w14:paraId="02ADD82B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624AA7CF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489</w:t>
            </w:r>
          </w:p>
        </w:tc>
        <w:tc>
          <w:tcPr>
            <w:tcW w:w="0" w:type="auto"/>
          </w:tcPr>
          <w:p w14:paraId="6514A743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35 (29.2)</w:t>
            </w:r>
          </w:p>
        </w:tc>
        <w:tc>
          <w:tcPr>
            <w:tcW w:w="0" w:type="auto"/>
          </w:tcPr>
          <w:p w14:paraId="646197DE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54 (70.8)</w:t>
            </w:r>
          </w:p>
        </w:tc>
        <w:tc>
          <w:tcPr>
            <w:tcW w:w="0" w:type="auto"/>
          </w:tcPr>
          <w:p w14:paraId="0F0C1A62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E5CE94E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bookmarkEnd w:id="22"/>
      <w:tr w:rsidR="00BA6933" w:rsidRPr="00B3420E" w14:paraId="4C24036A" w14:textId="77777777" w:rsidTr="00937D1E">
        <w:tc>
          <w:tcPr>
            <w:tcW w:w="0" w:type="auto"/>
          </w:tcPr>
          <w:p w14:paraId="22374C0F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3E6D9BBD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3.4</w:t>
            </w:r>
          </w:p>
        </w:tc>
        <w:tc>
          <w:tcPr>
            <w:tcW w:w="0" w:type="auto"/>
          </w:tcPr>
          <w:p w14:paraId="0DFC75A8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0</w:t>
            </w:r>
          </w:p>
        </w:tc>
        <w:tc>
          <w:tcPr>
            <w:tcW w:w="0" w:type="auto"/>
          </w:tcPr>
          <w:p w14:paraId="293A7943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3.2</w:t>
            </w:r>
          </w:p>
        </w:tc>
        <w:tc>
          <w:tcPr>
            <w:tcW w:w="0" w:type="auto"/>
          </w:tcPr>
          <w:p w14:paraId="434AC0E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61</w:t>
            </w:r>
          </w:p>
        </w:tc>
        <w:tc>
          <w:tcPr>
            <w:tcW w:w="0" w:type="auto"/>
          </w:tcPr>
          <w:p w14:paraId="25D7354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37 (0.819-1.314)</w:t>
            </w:r>
          </w:p>
        </w:tc>
      </w:tr>
      <w:tr w:rsidR="00BA6933" w:rsidRPr="00B3420E" w14:paraId="0DE8E62F" w14:textId="77777777" w:rsidTr="00937D1E">
        <w:tc>
          <w:tcPr>
            <w:tcW w:w="0" w:type="auto"/>
          </w:tcPr>
          <w:p w14:paraId="1CA3E7CE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57008BB2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4.8</w:t>
            </w:r>
          </w:p>
        </w:tc>
        <w:tc>
          <w:tcPr>
            <w:tcW w:w="0" w:type="auto"/>
          </w:tcPr>
          <w:p w14:paraId="4AFC1EE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14:paraId="453A6BB2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6D42551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89</w:t>
            </w:r>
          </w:p>
        </w:tc>
        <w:tc>
          <w:tcPr>
            <w:tcW w:w="0" w:type="auto"/>
          </w:tcPr>
          <w:p w14:paraId="24C753DC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31 (0.717-1.208)</w:t>
            </w:r>
          </w:p>
        </w:tc>
      </w:tr>
      <w:tr w:rsidR="00BA6933" w:rsidRPr="00B3420E" w14:paraId="48213D79" w14:textId="77777777" w:rsidTr="00937D1E">
        <w:tc>
          <w:tcPr>
            <w:tcW w:w="0" w:type="auto"/>
          </w:tcPr>
          <w:p w14:paraId="3AD34296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55AE4018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14:paraId="18DDBD20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 w14:paraId="0DAD3764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4932A4BC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36E69CFC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43 (0.500-1.106)</w:t>
            </w:r>
          </w:p>
        </w:tc>
      </w:tr>
      <w:tr w:rsidR="00BA6933" w:rsidRPr="00B3420E" w14:paraId="7817389F" w14:textId="77777777" w:rsidTr="00937D1E">
        <w:tc>
          <w:tcPr>
            <w:tcW w:w="0" w:type="auto"/>
          </w:tcPr>
          <w:p w14:paraId="3E402133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3D467DFD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545C324B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700249D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22D80B8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38</w:t>
            </w:r>
          </w:p>
        </w:tc>
        <w:tc>
          <w:tcPr>
            <w:tcW w:w="0" w:type="auto"/>
          </w:tcPr>
          <w:p w14:paraId="553F4A6E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35 (0.743-1.443)</w:t>
            </w:r>
          </w:p>
        </w:tc>
      </w:tr>
      <w:tr w:rsidR="00BA6933" w:rsidRPr="00B3420E" w14:paraId="1BA2B549" w14:textId="77777777" w:rsidTr="00937D1E">
        <w:tc>
          <w:tcPr>
            <w:tcW w:w="0" w:type="auto"/>
          </w:tcPr>
          <w:p w14:paraId="2DE423B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243B42B5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07ACCB5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520C0303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31DC59F7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259</w:t>
            </w:r>
          </w:p>
        </w:tc>
        <w:tc>
          <w:tcPr>
            <w:tcW w:w="0" w:type="auto"/>
          </w:tcPr>
          <w:p w14:paraId="6D742455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829 (0.631-5.302)</w:t>
            </w:r>
          </w:p>
        </w:tc>
      </w:tr>
      <w:tr w:rsidR="00BA6933" w:rsidRPr="00B3420E" w14:paraId="7C9934A7" w14:textId="77777777" w:rsidTr="00937D1E">
        <w:tc>
          <w:tcPr>
            <w:tcW w:w="0" w:type="auto"/>
          </w:tcPr>
          <w:p w14:paraId="4C117448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54A6C1ED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1C6A7DC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3C6855F2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09B5FB29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73</w:t>
            </w:r>
          </w:p>
        </w:tc>
        <w:tc>
          <w:tcPr>
            <w:tcW w:w="0" w:type="auto"/>
          </w:tcPr>
          <w:p w14:paraId="257109FF" w14:textId="77777777" w:rsidR="00BA6933" w:rsidRPr="00B3420E" w:rsidRDefault="00BA6933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1C85F3A4" w14:textId="77777777" w:rsidR="00BA6933" w:rsidRPr="00B3420E" w:rsidRDefault="00BA6933" w:rsidP="00BA6933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bookmarkEnd w:id="21"/>
    <w:p w14:paraId="264EC37C" w14:textId="77777777" w:rsidR="00993FBB" w:rsidRDefault="00993FBB" w:rsidP="00993FBB">
      <w:pPr>
        <w:rPr>
          <w:rFonts w:asciiTheme="majorHAnsi" w:hAnsiTheme="majorHAnsi" w:cstheme="majorHAnsi"/>
          <w:b/>
          <w:bCs/>
          <w:color w:val="EE0000"/>
          <w:sz w:val="28"/>
          <w:szCs w:val="28"/>
        </w:rPr>
      </w:pPr>
    </w:p>
    <w:p w14:paraId="336C88E1" w14:textId="4AAE931E" w:rsidR="0004164C" w:rsidRPr="00993FBB" w:rsidRDefault="00097A38" w:rsidP="00993FBB">
      <w:pPr>
        <w:rPr>
          <w:rFonts w:asciiTheme="majorHAnsi" w:hAnsiTheme="majorHAnsi" w:cstheme="majorHAnsi"/>
          <w:b/>
          <w:bCs/>
        </w:rPr>
      </w:pPr>
      <w:r w:rsidRPr="00993FBB">
        <w:rPr>
          <w:rFonts w:asciiTheme="majorHAnsi" w:hAnsiTheme="majorHAnsi" w:cstheme="majorHAnsi"/>
          <w:b/>
          <w:bCs/>
          <w:color w:val="EE0000"/>
          <w:sz w:val="28"/>
          <w:szCs w:val="28"/>
        </w:rPr>
        <w:lastRenderedPageBreak/>
        <w:t xml:space="preserve">Missing data </w:t>
      </w:r>
    </w:p>
    <w:p w14:paraId="7538A5DD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45F6903C" w14:textId="190856EB" w:rsidR="00214D62" w:rsidRPr="00B3420E" w:rsidRDefault="00214D62" w:rsidP="00214D62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3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="00097A38" w:rsidRPr="00B3420E">
        <w:rPr>
          <w:rFonts w:asciiTheme="majorHAnsi" w:hAnsiTheme="majorHAnsi" w:cstheme="majorHAnsi"/>
          <w:sz w:val="20"/>
          <w:szCs w:val="20"/>
        </w:rPr>
        <w:t>center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1211"/>
        <w:gridCol w:w="810"/>
      </w:tblGrid>
      <w:tr w:rsidR="00214D62" w:rsidRPr="00B3420E" w14:paraId="7A9B9336" w14:textId="77777777" w:rsidTr="004611C4">
        <w:tc>
          <w:tcPr>
            <w:tcW w:w="0" w:type="auto"/>
          </w:tcPr>
          <w:p w14:paraId="1F0836A0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19245006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  <w:p w14:paraId="211EBCFD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450257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  <w:p w14:paraId="79778191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</w:tcPr>
          <w:p w14:paraId="78B2A031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810" w:type="dxa"/>
          </w:tcPr>
          <w:p w14:paraId="77B87634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4611C4" w:rsidRPr="00B3420E" w14:paraId="033E0445" w14:textId="77777777" w:rsidTr="004611C4">
        <w:tc>
          <w:tcPr>
            <w:tcW w:w="0" w:type="auto"/>
          </w:tcPr>
          <w:p w14:paraId="3D6B753B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5E7D2097" w14:textId="76D5AFD6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122 (96.1)</w:t>
            </w:r>
          </w:p>
        </w:tc>
        <w:tc>
          <w:tcPr>
            <w:tcW w:w="0" w:type="auto"/>
          </w:tcPr>
          <w:p w14:paraId="015817A0" w14:textId="49E43299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7 (3.9)</w:t>
            </w:r>
          </w:p>
        </w:tc>
        <w:tc>
          <w:tcPr>
            <w:tcW w:w="1211" w:type="dxa"/>
          </w:tcPr>
          <w:p w14:paraId="2B8F15A4" w14:textId="0EB52E40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B3DF71E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4611C4" w:rsidRPr="00B3420E" w14:paraId="380ADC3C" w14:textId="77777777" w:rsidTr="004611C4">
        <w:tc>
          <w:tcPr>
            <w:tcW w:w="0" w:type="auto"/>
          </w:tcPr>
          <w:p w14:paraId="7D367609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2D5B2ADA" w14:textId="047D0474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1</w:t>
            </w:r>
          </w:p>
        </w:tc>
        <w:tc>
          <w:tcPr>
            <w:tcW w:w="0" w:type="auto"/>
          </w:tcPr>
          <w:p w14:paraId="1D87AB77" w14:textId="3D12B64F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4.8</w:t>
            </w:r>
          </w:p>
        </w:tc>
        <w:tc>
          <w:tcPr>
            <w:tcW w:w="1211" w:type="dxa"/>
          </w:tcPr>
          <w:p w14:paraId="78C9A588" w14:textId="7E2D6ACD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39</w:t>
            </w:r>
          </w:p>
        </w:tc>
        <w:tc>
          <w:tcPr>
            <w:tcW w:w="810" w:type="dxa"/>
          </w:tcPr>
          <w:p w14:paraId="6AE0402D" w14:textId="42C18A69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</w:tr>
      <w:tr w:rsidR="004611C4" w:rsidRPr="00B3420E" w14:paraId="4445AFEC" w14:textId="77777777" w:rsidTr="004611C4">
        <w:tc>
          <w:tcPr>
            <w:tcW w:w="0" w:type="auto"/>
          </w:tcPr>
          <w:p w14:paraId="13AFB434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56A0F087" w14:textId="7CB2D62B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1</w:t>
            </w:r>
          </w:p>
        </w:tc>
        <w:tc>
          <w:tcPr>
            <w:tcW w:w="0" w:type="auto"/>
          </w:tcPr>
          <w:p w14:paraId="77384960" w14:textId="7061F54D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8.7</w:t>
            </w:r>
          </w:p>
        </w:tc>
        <w:tc>
          <w:tcPr>
            <w:tcW w:w="1211" w:type="dxa"/>
          </w:tcPr>
          <w:p w14:paraId="4563DC04" w14:textId="4303CF0E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47</w:t>
            </w:r>
          </w:p>
        </w:tc>
        <w:tc>
          <w:tcPr>
            <w:tcW w:w="810" w:type="dxa"/>
          </w:tcPr>
          <w:p w14:paraId="22FC4DE9" w14:textId="4DDCA6A2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611C4" w:rsidRPr="00B3420E" w14:paraId="3C576D66" w14:textId="77777777" w:rsidTr="004611C4">
        <w:tc>
          <w:tcPr>
            <w:tcW w:w="0" w:type="auto"/>
          </w:tcPr>
          <w:p w14:paraId="407AC721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41360106" w14:textId="2C220111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0" w:type="auto"/>
          </w:tcPr>
          <w:p w14:paraId="4FD21A52" w14:textId="081DCB3D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.2</w:t>
            </w:r>
          </w:p>
        </w:tc>
        <w:tc>
          <w:tcPr>
            <w:tcW w:w="1211" w:type="dxa"/>
          </w:tcPr>
          <w:p w14:paraId="4A489F25" w14:textId="1C108452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87</w:t>
            </w:r>
          </w:p>
        </w:tc>
        <w:tc>
          <w:tcPr>
            <w:tcW w:w="810" w:type="dxa"/>
          </w:tcPr>
          <w:p w14:paraId="5F0E22BC" w14:textId="26A4C3C5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611C4" w:rsidRPr="00B3420E" w14:paraId="6617E038" w14:textId="77777777" w:rsidTr="004611C4">
        <w:tc>
          <w:tcPr>
            <w:tcW w:w="0" w:type="auto"/>
          </w:tcPr>
          <w:p w14:paraId="010CB980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60351600" w14:textId="6D5DB73C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9</w:t>
            </w:r>
          </w:p>
        </w:tc>
        <w:tc>
          <w:tcPr>
            <w:tcW w:w="0" w:type="auto"/>
          </w:tcPr>
          <w:p w14:paraId="6F99E82C" w14:textId="181280DF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1</w:t>
            </w:r>
          </w:p>
        </w:tc>
        <w:tc>
          <w:tcPr>
            <w:tcW w:w="1211" w:type="dxa"/>
          </w:tcPr>
          <w:p w14:paraId="7E6CD40B" w14:textId="03C25C0B" w:rsidR="004611C4" w:rsidRPr="00B3420E" w:rsidRDefault="00E16126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8</w:t>
            </w:r>
          </w:p>
        </w:tc>
        <w:tc>
          <w:tcPr>
            <w:tcW w:w="810" w:type="dxa"/>
          </w:tcPr>
          <w:p w14:paraId="300FB823" w14:textId="6B428850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611C4" w:rsidRPr="00B3420E" w14:paraId="6D29BCBC" w14:textId="77777777" w:rsidTr="004611C4">
        <w:tc>
          <w:tcPr>
            <w:tcW w:w="0" w:type="auto"/>
          </w:tcPr>
          <w:p w14:paraId="3D01A574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03351635" w14:textId="479443BD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6A1922C" w14:textId="59F039DA" w:rsidR="004611C4" w:rsidRPr="00B3420E" w:rsidRDefault="004611C4" w:rsidP="006955F7">
            <w:pPr>
              <w:tabs>
                <w:tab w:val="left" w:pos="1315"/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  <w:r w:rsidR="006955F7" w:rsidRPr="00B3420E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1211" w:type="dxa"/>
          </w:tcPr>
          <w:p w14:paraId="1F716E31" w14:textId="0093F5AF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883</w:t>
            </w:r>
          </w:p>
        </w:tc>
        <w:tc>
          <w:tcPr>
            <w:tcW w:w="810" w:type="dxa"/>
          </w:tcPr>
          <w:p w14:paraId="5D9D0DDD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611C4" w:rsidRPr="00B3420E" w14:paraId="49ECD3E2" w14:textId="77777777" w:rsidTr="004611C4">
        <w:tc>
          <w:tcPr>
            <w:tcW w:w="0" w:type="auto"/>
          </w:tcPr>
          <w:p w14:paraId="753A7640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5ED75C20" w14:textId="3865305D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6209A" w14:textId="44EC4D7B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B4D79C8" w14:textId="4D294FEE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45AC38" w14:textId="77777777" w:rsidR="004611C4" w:rsidRPr="00B3420E" w:rsidRDefault="004611C4" w:rsidP="004611C4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381F98B" w14:textId="77777777" w:rsidR="006955F7" w:rsidRPr="00B3420E" w:rsidRDefault="006955F7" w:rsidP="006955F7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  <w:rtl/>
          <w:lang w:bidi="fa-IR"/>
        </w:rPr>
      </w:pPr>
      <w:r w:rsidRPr="00B3420E">
        <w:rPr>
          <w:rFonts w:asciiTheme="majorHAnsi" w:hAnsiTheme="majorHAnsi" w:cstheme="majorHAnsi"/>
          <w:sz w:val="20"/>
          <w:szCs w:val="20"/>
          <w:lang w:bidi="fa-IR"/>
        </w:rPr>
        <w:t xml:space="preserve">* 2-sided Fisher’s exact test </w:t>
      </w:r>
    </w:p>
    <w:p w14:paraId="1D896264" w14:textId="77777777" w:rsidR="00214D62" w:rsidRPr="00B3420E" w:rsidRDefault="00214D62" w:rsidP="00214D62">
      <w:pPr>
        <w:tabs>
          <w:tab w:val="left" w:pos="130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5385901D" w14:textId="77777777" w:rsidR="00214D62" w:rsidRPr="00B3420E" w:rsidRDefault="00214D62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6061C7A2" w14:textId="1271B1F6" w:rsidR="00214D62" w:rsidRPr="00B3420E" w:rsidRDefault="00214D62" w:rsidP="00214D62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4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="00097A38" w:rsidRPr="00B3420E">
        <w:rPr>
          <w:rFonts w:asciiTheme="majorHAnsi" w:hAnsiTheme="majorHAnsi" w:cstheme="majorHAnsi"/>
          <w:sz w:val="20"/>
          <w:szCs w:val="20"/>
        </w:rPr>
        <w:t>colonoscopist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854"/>
        <w:gridCol w:w="466"/>
      </w:tblGrid>
      <w:tr w:rsidR="00214D62" w:rsidRPr="00B3420E" w14:paraId="19D47BC8" w14:textId="77777777" w:rsidTr="00937D1E">
        <w:tc>
          <w:tcPr>
            <w:tcW w:w="0" w:type="auto"/>
          </w:tcPr>
          <w:p w14:paraId="22347B6D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526FDBD0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  <w:p w14:paraId="2850A4E3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8D268A4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  <w:p w14:paraId="7B051CB0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E2A8639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106BFCF8" w14:textId="05A6E800" w:rsidR="00214D62" w:rsidRPr="00B3420E" w:rsidRDefault="00BF0C60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hi</w:t>
            </w:r>
          </w:p>
        </w:tc>
      </w:tr>
      <w:tr w:rsidR="00214D62" w:rsidRPr="00B3420E" w14:paraId="4CE45D09" w14:textId="77777777" w:rsidTr="00937D1E">
        <w:tc>
          <w:tcPr>
            <w:tcW w:w="0" w:type="auto"/>
          </w:tcPr>
          <w:p w14:paraId="079D584A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3A50BDF0" w14:textId="69C075A5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127 (96.3)</w:t>
            </w:r>
          </w:p>
        </w:tc>
        <w:tc>
          <w:tcPr>
            <w:tcW w:w="0" w:type="auto"/>
          </w:tcPr>
          <w:p w14:paraId="46937CB9" w14:textId="51FE09CE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2 (3.7)</w:t>
            </w:r>
          </w:p>
        </w:tc>
        <w:tc>
          <w:tcPr>
            <w:tcW w:w="0" w:type="auto"/>
          </w:tcPr>
          <w:p w14:paraId="2324AB90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0D66B6F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214D62" w:rsidRPr="00B3420E" w14:paraId="18A3739E" w14:textId="77777777" w:rsidTr="00937D1E">
        <w:tc>
          <w:tcPr>
            <w:tcW w:w="0" w:type="auto"/>
          </w:tcPr>
          <w:p w14:paraId="6FD208B2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67A47A1D" w14:textId="1095A53D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4.2</w:t>
            </w:r>
          </w:p>
        </w:tc>
        <w:tc>
          <w:tcPr>
            <w:tcW w:w="0" w:type="auto"/>
          </w:tcPr>
          <w:p w14:paraId="2BEDA8A4" w14:textId="7A10E55E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41.5</w:t>
            </w:r>
          </w:p>
        </w:tc>
        <w:tc>
          <w:tcPr>
            <w:tcW w:w="0" w:type="auto"/>
          </w:tcPr>
          <w:p w14:paraId="576B69F4" w14:textId="65B055B4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76</w:t>
            </w:r>
          </w:p>
        </w:tc>
        <w:tc>
          <w:tcPr>
            <w:tcW w:w="0" w:type="auto"/>
          </w:tcPr>
          <w:p w14:paraId="4ECC8F54" w14:textId="6F1EEA2A" w:rsidR="00214D62" w:rsidRPr="00B3420E" w:rsidRDefault="00BF0C60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214D62" w:rsidRPr="00B3420E" w14:paraId="4B5F8DA6" w14:textId="77777777" w:rsidTr="00937D1E">
        <w:tc>
          <w:tcPr>
            <w:tcW w:w="0" w:type="auto"/>
          </w:tcPr>
          <w:p w14:paraId="51972FAA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300C8099" w14:textId="4FF704A0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2</w:t>
            </w:r>
          </w:p>
        </w:tc>
        <w:tc>
          <w:tcPr>
            <w:tcW w:w="0" w:type="auto"/>
          </w:tcPr>
          <w:p w14:paraId="6AAE4060" w14:textId="57E43700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3</w:t>
            </w:r>
          </w:p>
        </w:tc>
        <w:tc>
          <w:tcPr>
            <w:tcW w:w="0" w:type="auto"/>
          </w:tcPr>
          <w:p w14:paraId="39E89810" w14:textId="00428346" w:rsidR="00214D62" w:rsidRPr="00B3420E" w:rsidRDefault="00097A38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95</w:t>
            </w:r>
          </w:p>
        </w:tc>
        <w:tc>
          <w:tcPr>
            <w:tcW w:w="0" w:type="auto"/>
          </w:tcPr>
          <w:p w14:paraId="2B1E7AF3" w14:textId="100A46DF" w:rsidR="00214D62" w:rsidRPr="00B3420E" w:rsidRDefault="00BF0C60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214D62" w:rsidRPr="00B3420E" w14:paraId="31D4A99D" w14:textId="77777777" w:rsidTr="00937D1E">
        <w:tc>
          <w:tcPr>
            <w:tcW w:w="0" w:type="auto"/>
          </w:tcPr>
          <w:p w14:paraId="2BC9FD30" w14:textId="77777777" w:rsidR="00214D62" w:rsidRPr="00B3420E" w:rsidRDefault="00214D62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7F02D2C8" w14:textId="237AA0E3" w:rsidR="00214D62" w:rsidRPr="00B3420E" w:rsidRDefault="00E16126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0" w:type="auto"/>
          </w:tcPr>
          <w:p w14:paraId="2A5D3346" w14:textId="78C35648" w:rsidR="00214D62" w:rsidRPr="00B3420E" w:rsidRDefault="00E16126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14:paraId="5484DE91" w14:textId="4462040D" w:rsidR="00214D62" w:rsidRPr="00B3420E" w:rsidRDefault="00E16126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28</w:t>
            </w:r>
          </w:p>
        </w:tc>
        <w:tc>
          <w:tcPr>
            <w:tcW w:w="0" w:type="auto"/>
          </w:tcPr>
          <w:p w14:paraId="085B4E3A" w14:textId="754D84FE" w:rsidR="00214D62" w:rsidRPr="00B3420E" w:rsidRDefault="00BF0C60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E16126" w:rsidRPr="00B3420E" w14:paraId="33955D03" w14:textId="77777777" w:rsidTr="00937D1E">
        <w:tc>
          <w:tcPr>
            <w:tcW w:w="0" w:type="auto"/>
          </w:tcPr>
          <w:p w14:paraId="467BBBC2" w14:textId="77777777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13DEE582" w14:textId="27FF2794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69177282" w14:textId="029E1A1B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8.3</w:t>
            </w:r>
          </w:p>
        </w:tc>
        <w:tc>
          <w:tcPr>
            <w:tcW w:w="0" w:type="auto"/>
          </w:tcPr>
          <w:p w14:paraId="4390CD9A" w14:textId="065C4046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50</w:t>
            </w:r>
          </w:p>
        </w:tc>
        <w:tc>
          <w:tcPr>
            <w:tcW w:w="0" w:type="auto"/>
          </w:tcPr>
          <w:p w14:paraId="252C67C3" w14:textId="39F3F604" w:rsidR="00E16126" w:rsidRPr="00B3420E" w:rsidRDefault="00BF0C60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E16126" w:rsidRPr="00B3420E" w14:paraId="7F986B0A" w14:textId="77777777" w:rsidTr="00937D1E">
        <w:tc>
          <w:tcPr>
            <w:tcW w:w="0" w:type="auto"/>
          </w:tcPr>
          <w:p w14:paraId="041E0646" w14:textId="77777777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0EE3582A" w14:textId="7632879E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2BA0798" w14:textId="6FE836E2" w:rsidR="00E16126" w:rsidRPr="00B3420E" w:rsidRDefault="00E16126" w:rsidP="006955F7">
            <w:pPr>
              <w:tabs>
                <w:tab w:val="left" w:pos="1315"/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955F7" w:rsidRPr="00B3420E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5C21EDE" w14:textId="0EEF896D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332723E2" w14:textId="5F31C71A" w:rsidR="00E16126" w:rsidRPr="00B3420E" w:rsidRDefault="00BF0C60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E16126" w:rsidRPr="00B3420E" w14:paraId="381C345C" w14:textId="77777777" w:rsidTr="00937D1E">
        <w:tc>
          <w:tcPr>
            <w:tcW w:w="0" w:type="auto"/>
          </w:tcPr>
          <w:p w14:paraId="154F6BF3" w14:textId="77777777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22ED12EF" w14:textId="6AAF556E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C2380" w14:textId="0A07DCD4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AED0C" w14:textId="1836D14B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4AF76" w14:textId="77777777" w:rsidR="00E16126" w:rsidRPr="00B3420E" w:rsidRDefault="00E16126" w:rsidP="00E16126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9F33D43" w14:textId="77777777" w:rsidR="006955F7" w:rsidRPr="00B3420E" w:rsidRDefault="006955F7" w:rsidP="006955F7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  <w:rtl/>
          <w:lang w:bidi="fa-IR"/>
        </w:rPr>
      </w:pPr>
      <w:r w:rsidRPr="00B3420E">
        <w:rPr>
          <w:rFonts w:asciiTheme="majorHAnsi" w:hAnsiTheme="majorHAnsi" w:cstheme="majorHAnsi"/>
          <w:sz w:val="20"/>
          <w:szCs w:val="20"/>
          <w:lang w:bidi="fa-IR"/>
        </w:rPr>
        <w:t xml:space="preserve">* 2-sided Fisher’s exact test </w:t>
      </w:r>
    </w:p>
    <w:p w14:paraId="2D1175E1" w14:textId="77777777" w:rsidR="00214D62" w:rsidRPr="00B3420E" w:rsidRDefault="00214D62" w:rsidP="00214D62">
      <w:pPr>
        <w:tabs>
          <w:tab w:val="left" w:pos="130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73A140D8" w14:textId="77777777" w:rsidR="00214D62" w:rsidRPr="00B3420E" w:rsidRDefault="00214D62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194015C9" w14:textId="54C6D360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5</w:t>
      </w: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 </w:t>
      </w:r>
      <w:r w:rsidRPr="00B3420E">
        <w:rPr>
          <w:rFonts w:asciiTheme="majorHAnsi" w:hAnsiTheme="majorHAnsi" w:cstheme="majorHAnsi"/>
          <w:sz w:val="20"/>
          <w:szCs w:val="20"/>
        </w:rPr>
        <w:t>- Relationship between obesity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854"/>
        <w:gridCol w:w="671"/>
      </w:tblGrid>
      <w:tr w:rsidR="00512973" w:rsidRPr="00B3420E" w14:paraId="05333173" w14:textId="77777777" w:rsidTr="00097A38">
        <w:trPr>
          <w:trHeight w:val="431"/>
        </w:trPr>
        <w:tc>
          <w:tcPr>
            <w:tcW w:w="0" w:type="auto"/>
          </w:tcPr>
          <w:p w14:paraId="4A90754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DEEBF8" w14:textId="636D4170" w:rsidR="00512973" w:rsidRPr="00B3420E" w:rsidRDefault="00512973" w:rsidP="00097A38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</w:tcPr>
          <w:p w14:paraId="552EE33D" w14:textId="717455C7" w:rsidR="00512973" w:rsidRPr="00B3420E" w:rsidRDefault="00512973" w:rsidP="00097A38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</w:tc>
        <w:tc>
          <w:tcPr>
            <w:tcW w:w="0" w:type="auto"/>
          </w:tcPr>
          <w:p w14:paraId="02D06B5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10B2835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hi </w:t>
            </w:r>
          </w:p>
        </w:tc>
      </w:tr>
      <w:tr w:rsidR="00512973" w:rsidRPr="00B3420E" w14:paraId="1E1ECD70" w14:textId="77777777" w:rsidTr="00097A38">
        <w:trPr>
          <w:trHeight w:val="431"/>
        </w:trPr>
        <w:tc>
          <w:tcPr>
            <w:tcW w:w="0" w:type="auto"/>
          </w:tcPr>
          <w:p w14:paraId="17FCC56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572D8B8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14 (68.5)</w:t>
            </w:r>
          </w:p>
        </w:tc>
        <w:tc>
          <w:tcPr>
            <w:tcW w:w="0" w:type="auto"/>
          </w:tcPr>
          <w:p w14:paraId="094DCF9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95 (</w:t>
            </w:r>
            <w:bookmarkStart w:id="23" w:name="_Hlk167629353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1.5)</w:t>
            </w:r>
            <w:bookmarkEnd w:id="23"/>
          </w:p>
        </w:tc>
        <w:tc>
          <w:tcPr>
            <w:tcW w:w="0" w:type="auto"/>
          </w:tcPr>
          <w:p w14:paraId="0920E99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AEC9C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371A9DD9" w14:textId="77777777" w:rsidTr="004A5831">
        <w:tc>
          <w:tcPr>
            <w:tcW w:w="0" w:type="auto"/>
          </w:tcPr>
          <w:p w14:paraId="1EBC165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24" w:name="_Hlk167629422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30B284A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0</w:t>
            </w:r>
          </w:p>
        </w:tc>
        <w:tc>
          <w:tcPr>
            <w:tcW w:w="0" w:type="auto"/>
          </w:tcPr>
          <w:p w14:paraId="4B974A6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1.2</w:t>
            </w:r>
          </w:p>
        </w:tc>
        <w:tc>
          <w:tcPr>
            <w:tcW w:w="0" w:type="auto"/>
          </w:tcPr>
          <w:p w14:paraId="060E9F4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7A000C73" w14:textId="77777777" w:rsidR="00512973" w:rsidRPr="00B3420E" w:rsidRDefault="00512973" w:rsidP="00611CAF">
            <w:pPr>
              <w:tabs>
                <w:tab w:val="left" w:pos="10515"/>
              </w:tabs>
              <w:bidi w:val="0"/>
              <w:spacing w:before="48" w:after="48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47</w:t>
            </w:r>
          </w:p>
        </w:tc>
      </w:tr>
      <w:tr w:rsidR="00512973" w:rsidRPr="00B3420E" w14:paraId="7955517D" w14:textId="77777777" w:rsidTr="004A5831">
        <w:tc>
          <w:tcPr>
            <w:tcW w:w="0" w:type="auto"/>
          </w:tcPr>
          <w:p w14:paraId="13265CB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41C0560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6</w:t>
            </w:r>
          </w:p>
        </w:tc>
        <w:tc>
          <w:tcPr>
            <w:tcW w:w="0" w:type="auto"/>
          </w:tcPr>
          <w:p w14:paraId="0AB18AE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2.4</w:t>
            </w:r>
          </w:p>
        </w:tc>
        <w:tc>
          <w:tcPr>
            <w:tcW w:w="0" w:type="auto"/>
          </w:tcPr>
          <w:p w14:paraId="5829E45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5A2A523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44</w:t>
            </w:r>
          </w:p>
        </w:tc>
      </w:tr>
      <w:tr w:rsidR="00512973" w:rsidRPr="00B3420E" w14:paraId="47734B5A" w14:textId="77777777" w:rsidTr="004A5831">
        <w:tc>
          <w:tcPr>
            <w:tcW w:w="0" w:type="auto"/>
          </w:tcPr>
          <w:p w14:paraId="592423B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5A7C094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14:paraId="637C35F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2F30254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6512934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42</w:t>
            </w:r>
          </w:p>
        </w:tc>
      </w:tr>
      <w:tr w:rsidR="00512973" w:rsidRPr="00B3420E" w14:paraId="2F7415E8" w14:textId="77777777" w:rsidTr="004A5831">
        <w:tc>
          <w:tcPr>
            <w:tcW w:w="0" w:type="auto"/>
          </w:tcPr>
          <w:p w14:paraId="2D1E8D98" w14:textId="0E10D770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082AC82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4.1</w:t>
            </w:r>
          </w:p>
        </w:tc>
        <w:tc>
          <w:tcPr>
            <w:tcW w:w="0" w:type="auto"/>
          </w:tcPr>
          <w:p w14:paraId="6C4D420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6AEAF9C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537D559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45</w:t>
            </w:r>
          </w:p>
        </w:tc>
      </w:tr>
      <w:bookmarkEnd w:id="24"/>
      <w:tr w:rsidR="00512973" w:rsidRPr="00B3420E" w14:paraId="3B39B4DD" w14:textId="77777777" w:rsidTr="004A5831">
        <w:tc>
          <w:tcPr>
            <w:tcW w:w="0" w:type="auto"/>
          </w:tcPr>
          <w:p w14:paraId="1379291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2A2A3FF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31E4635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21C4939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91*</w:t>
            </w:r>
          </w:p>
        </w:tc>
        <w:tc>
          <w:tcPr>
            <w:tcW w:w="0" w:type="auto"/>
          </w:tcPr>
          <w:p w14:paraId="0D5EF986" w14:textId="13B00D82" w:rsidR="00512973" w:rsidRPr="00B3420E" w:rsidRDefault="00BF0C60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512973" w:rsidRPr="00B3420E" w14:paraId="1EE8A1AA" w14:textId="77777777" w:rsidTr="004A5831">
        <w:tc>
          <w:tcPr>
            <w:tcW w:w="0" w:type="auto"/>
          </w:tcPr>
          <w:p w14:paraId="2FDC548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32A4B65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73F4BB0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0EB863C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98</w:t>
            </w:r>
          </w:p>
        </w:tc>
        <w:tc>
          <w:tcPr>
            <w:tcW w:w="0" w:type="auto"/>
          </w:tcPr>
          <w:p w14:paraId="52D76CA1" w14:textId="6402FEA1" w:rsidR="00512973" w:rsidRPr="00B3420E" w:rsidRDefault="00BF0C60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5D8EB300" w14:textId="091A886C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  <w:rtl/>
          <w:lang w:bidi="fa-IR"/>
        </w:rPr>
      </w:pPr>
      <w:r w:rsidRPr="00B3420E">
        <w:rPr>
          <w:rFonts w:asciiTheme="majorHAnsi" w:hAnsiTheme="majorHAnsi" w:cstheme="majorHAnsi"/>
          <w:sz w:val="20"/>
          <w:szCs w:val="20"/>
          <w:lang w:bidi="fa-IR"/>
        </w:rPr>
        <w:t>* 2</w:t>
      </w:r>
      <w:r w:rsidR="006955F7" w:rsidRPr="00B3420E">
        <w:rPr>
          <w:rFonts w:asciiTheme="majorHAnsi" w:hAnsiTheme="majorHAnsi" w:cstheme="majorHAnsi"/>
          <w:sz w:val="20"/>
          <w:szCs w:val="20"/>
          <w:lang w:bidi="fa-IR"/>
        </w:rPr>
        <w:t>-</w:t>
      </w:r>
      <w:r w:rsidRPr="00B3420E">
        <w:rPr>
          <w:rFonts w:asciiTheme="majorHAnsi" w:hAnsiTheme="majorHAnsi" w:cstheme="majorHAnsi"/>
          <w:sz w:val="20"/>
          <w:szCs w:val="20"/>
          <w:lang w:bidi="fa-IR"/>
        </w:rPr>
        <w:t xml:space="preserve">sided Fisher’s exact test </w:t>
      </w:r>
    </w:p>
    <w:p w14:paraId="4675E256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404A167F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754DDBDA" w14:textId="4969CC0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lastRenderedPageBreak/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6</w:t>
      </w:r>
      <w:r w:rsidRPr="00B3420E">
        <w:rPr>
          <w:rFonts w:asciiTheme="majorHAnsi" w:hAnsiTheme="majorHAnsi" w:cstheme="majorHAnsi"/>
          <w:sz w:val="20"/>
          <w:szCs w:val="20"/>
        </w:rPr>
        <w:t>- Relationship between diabetes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961"/>
        <w:gridCol w:w="570"/>
      </w:tblGrid>
      <w:tr w:rsidR="00512973" w:rsidRPr="00B3420E" w14:paraId="0E35E086" w14:textId="77777777" w:rsidTr="004A5831">
        <w:tc>
          <w:tcPr>
            <w:tcW w:w="0" w:type="auto"/>
          </w:tcPr>
          <w:p w14:paraId="46F8329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599034" w14:textId="2A8763BA" w:rsidR="00512973" w:rsidRPr="00B3420E" w:rsidRDefault="00512973" w:rsidP="00097A38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</w:tcPr>
          <w:p w14:paraId="27FDE46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</w:tc>
        <w:tc>
          <w:tcPr>
            <w:tcW w:w="0" w:type="auto"/>
          </w:tcPr>
          <w:p w14:paraId="522FD7C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C08F1E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hi</w:t>
            </w:r>
          </w:p>
        </w:tc>
      </w:tr>
      <w:tr w:rsidR="00512973" w:rsidRPr="00B3420E" w14:paraId="4E599EEE" w14:textId="77777777" w:rsidTr="004A5831">
        <w:tc>
          <w:tcPr>
            <w:tcW w:w="0" w:type="auto"/>
          </w:tcPr>
          <w:p w14:paraId="43F33CD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6571B48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4 (31.9)</w:t>
            </w:r>
          </w:p>
        </w:tc>
        <w:tc>
          <w:tcPr>
            <w:tcW w:w="0" w:type="auto"/>
          </w:tcPr>
          <w:p w14:paraId="5626C61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05 (68.1)</w:t>
            </w:r>
          </w:p>
        </w:tc>
        <w:tc>
          <w:tcPr>
            <w:tcW w:w="0" w:type="auto"/>
          </w:tcPr>
          <w:p w14:paraId="288ABC5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65A43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0FC8E4DD" w14:textId="77777777" w:rsidTr="004A5831">
        <w:tc>
          <w:tcPr>
            <w:tcW w:w="0" w:type="auto"/>
          </w:tcPr>
          <w:p w14:paraId="5F32FF3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4275599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9.3</w:t>
            </w:r>
          </w:p>
        </w:tc>
        <w:tc>
          <w:tcPr>
            <w:tcW w:w="0" w:type="auto"/>
          </w:tcPr>
          <w:p w14:paraId="2AF9C3D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2.2</w:t>
            </w:r>
          </w:p>
        </w:tc>
        <w:tc>
          <w:tcPr>
            <w:tcW w:w="0" w:type="auto"/>
          </w:tcPr>
          <w:p w14:paraId="4ADA5FA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858553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  <w:tr w:rsidR="00512973" w:rsidRPr="00B3420E" w14:paraId="21C598D8" w14:textId="77777777" w:rsidTr="004A5831">
        <w:tc>
          <w:tcPr>
            <w:tcW w:w="0" w:type="auto"/>
          </w:tcPr>
          <w:p w14:paraId="29009E4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17C4887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69B34CE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1E9A7C2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32487BE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570CE742" w14:textId="77777777" w:rsidTr="004A5831">
        <w:tc>
          <w:tcPr>
            <w:tcW w:w="0" w:type="auto"/>
          </w:tcPr>
          <w:p w14:paraId="3485671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7CD0C84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70A02D5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4BF89C5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37E804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2834BFF5" w14:textId="77777777" w:rsidTr="004A5831">
        <w:tc>
          <w:tcPr>
            <w:tcW w:w="0" w:type="auto"/>
          </w:tcPr>
          <w:p w14:paraId="2510AE5D" w14:textId="377E3F6E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0BFDE20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14:paraId="25D501E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6</w:t>
            </w:r>
          </w:p>
        </w:tc>
        <w:tc>
          <w:tcPr>
            <w:tcW w:w="0" w:type="auto"/>
          </w:tcPr>
          <w:p w14:paraId="77B5FEA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65F11A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201547A9" w14:textId="77777777" w:rsidTr="004A5831">
        <w:tc>
          <w:tcPr>
            <w:tcW w:w="0" w:type="auto"/>
          </w:tcPr>
          <w:p w14:paraId="0AB4EBC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59C5051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7661CD46" w14:textId="77777777" w:rsidR="00512973" w:rsidRPr="00B3420E" w:rsidRDefault="00512973" w:rsidP="00611CAF">
            <w:pPr>
              <w:tabs>
                <w:tab w:val="left" w:pos="10515"/>
              </w:tabs>
              <w:bidi w:val="0"/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210CE8E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5*</w:t>
            </w:r>
          </w:p>
        </w:tc>
        <w:tc>
          <w:tcPr>
            <w:tcW w:w="0" w:type="auto"/>
          </w:tcPr>
          <w:p w14:paraId="33A01A14" w14:textId="61EF4E7D" w:rsidR="00512973" w:rsidRPr="00B3420E" w:rsidRDefault="00BF0C60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512973" w:rsidRPr="00B3420E" w14:paraId="7B78C0BA" w14:textId="77777777" w:rsidTr="004A5831">
        <w:tc>
          <w:tcPr>
            <w:tcW w:w="0" w:type="auto"/>
          </w:tcPr>
          <w:p w14:paraId="6B6AE26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7E7D6D1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2CCF61E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2AEAA9B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77CC80DE" w14:textId="34A2EFBF" w:rsidR="00512973" w:rsidRPr="00B3420E" w:rsidRDefault="00BF0C60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628697FA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lang w:bidi="fa-IR"/>
        </w:rPr>
        <w:t>* 2-sided Fisher’s exact test</w:t>
      </w:r>
    </w:p>
    <w:p w14:paraId="5B9F0893" w14:textId="77777777" w:rsidR="0004164C" w:rsidRPr="00B3420E" w:rsidRDefault="0004164C" w:rsidP="0004164C">
      <w:pPr>
        <w:rPr>
          <w:rFonts w:asciiTheme="majorHAnsi" w:hAnsiTheme="majorHAnsi" w:cstheme="majorHAnsi"/>
          <w:sz w:val="20"/>
          <w:szCs w:val="20"/>
        </w:rPr>
      </w:pPr>
    </w:p>
    <w:p w14:paraId="7F18DF44" w14:textId="71FC46A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7</w:t>
      </w:r>
      <w:r w:rsidRPr="00B3420E">
        <w:rPr>
          <w:rFonts w:asciiTheme="majorHAnsi" w:hAnsiTheme="majorHAnsi" w:cstheme="majorHAnsi"/>
          <w:sz w:val="20"/>
          <w:szCs w:val="20"/>
        </w:rPr>
        <w:t>- Relationship between hypertension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854"/>
        <w:gridCol w:w="570"/>
      </w:tblGrid>
      <w:tr w:rsidR="00512973" w:rsidRPr="00B3420E" w14:paraId="1EC05427" w14:textId="77777777" w:rsidTr="004A5831">
        <w:tc>
          <w:tcPr>
            <w:tcW w:w="0" w:type="auto"/>
          </w:tcPr>
          <w:p w14:paraId="783A3B2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9FB580" w14:textId="2709AFD0" w:rsidR="00512973" w:rsidRPr="00B3420E" w:rsidRDefault="00512973" w:rsidP="00097A38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</w:tcPr>
          <w:p w14:paraId="54F5EBA8" w14:textId="39AA7EDA" w:rsidR="00512973" w:rsidRPr="00B3420E" w:rsidRDefault="00512973" w:rsidP="00097A38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</w:tc>
        <w:tc>
          <w:tcPr>
            <w:tcW w:w="0" w:type="auto"/>
          </w:tcPr>
          <w:p w14:paraId="795E76C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48C73EC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hi </w:t>
            </w:r>
          </w:p>
        </w:tc>
      </w:tr>
      <w:tr w:rsidR="00512973" w:rsidRPr="00B3420E" w14:paraId="0E6A6FB9" w14:textId="77777777" w:rsidTr="004A5831">
        <w:tc>
          <w:tcPr>
            <w:tcW w:w="0" w:type="auto"/>
          </w:tcPr>
          <w:p w14:paraId="5369194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01FCCDE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47 (33.8)</w:t>
            </w:r>
          </w:p>
        </w:tc>
        <w:tc>
          <w:tcPr>
            <w:tcW w:w="0" w:type="auto"/>
          </w:tcPr>
          <w:p w14:paraId="5A75025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00 (67.9)</w:t>
            </w:r>
          </w:p>
        </w:tc>
        <w:tc>
          <w:tcPr>
            <w:tcW w:w="0" w:type="auto"/>
          </w:tcPr>
          <w:p w14:paraId="55E6DBF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33CCBF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0D7894B1" w14:textId="77777777" w:rsidTr="004A5831">
        <w:tc>
          <w:tcPr>
            <w:tcW w:w="0" w:type="auto"/>
          </w:tcPr>
          <w:p w14:paraId="244CB24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2D5FE56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52F035D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2.4</w:t>
            </w:r>
          </w:p>
        </w:tc>
        <w:tc>
          <w:tcPr>
            <w:tcW w:w="0" w:type="auto"/>
          </w:tcPr>
          <w:p w14:paraId="644E9DB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D9F25C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5F858288" w14:textId="77777777" w:rsidTr="004A5831">
        <w:tc>
          <w:tcPr>
            <w:tcW w:w="0" w:type="auto"/>
          </w:tcPr>
          <w:p w14:paraId="65ECFEA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4FF30B6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14:paraId="3A09AFC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6</w:t>
            </w:r>
          </w:p>
        </w:tc>
        <w:tc>
          <w:tcPr>
            <w:tcW w:w="0" w:type="auto"/>
          </w:tcPr>
          <w:p w14:paraId="20AA6AE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2D2E2D1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</w:tr>
      <w:tr w:rsidR="00512973" w:rsidRPr="00B3420E" w14:paraId="634627C2" w14:textId="77777777" w:rsidTr="004A5831">
        <w:tc>
          <w:tcPr>
            <w:tcW w:w="0" w:type="auto"/>
          </w:tcPr>
          <w:p w14:paraId="1FED82C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75C00C2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639EFC8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654B72A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AF7E62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14C34EBB" w14:textId="77777777" w:rsidTr="004A5831">
        <w:tc>
          <w:tcPr>
            <w:tcW w:w="0" w:type="auto"/>
          </w:tcPr>
          <w:p w14:paraId="15702E65" w14:textId="1855D3AA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0BB0A84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13340EC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4F2876A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0C57862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0598C095" w14:textId="77777777" w:rsidTr="004A5831">
        <w:tc>
          <w:tcPr>
            <w:tcW w:w="0" w:type="auto"/>
          </w:tcPr>
          <w:p w14:paraId="23B0225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3723401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E5ED1A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69DD3F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*</w:t>
            </w:r>
          </w:p>
        </w:tc>
        <w:tc>
          <w:tcPr>
            <w:tcW w:w="0" w:type="auto"/>
          </w:tcPr>
          <w:p w14:paraId="6219748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2973" w:rsidRPr="00B3420E" w14:paraId="6BDEE1AF" w14:textId="77777777" w:rsidTr="004A5831">
        <w:tc>
          <w:tcPr>
            <w:tcW w:w="0" w:type="auto"/>
          </w:tcPr>
          <w:p w14:paraId="5020BD9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1315285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2DB8473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11913E7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F1D8E0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6084DE6C" w14:textId="77777777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sz w:val="20"/>
          <w:szCs w:val="20"/>
          <w:lang w:bidi="fa-IR"/>
        </w:rPr>
        <w:t>* 2-sided Fisher’s exact test</w:t>
      </w:r>
    </w:p>
    <w:p w14:paraId="4A858B65" w14:textId="77777777" w:rsidR="0004164C" w:rsidRPr="00B3420E" w:rsidRDefault="0004164C" w:rsidP="0004164C">
      <w:pPr>
        <w:rPr>
          <w:rFonts w:asciiTheme="majorHAnsi" w:hAnsiTheme="majorHAnsi" w:cstheme="majorHAnsi"/>
          <w:sz w:val="20"/>
          <w:szCs w:val="20"/>
        </w:rPr>
      </w:pPr>
    </w:p>
    <w:p w14:paraId="00418760" w14:textId="1273057D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1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8</w:t>
      </w:r>
      <w:r w:rsidRPr="00B3420E">
        <w:rPr>
          <w:rFonts w:asciiTheme="majorHAnsi" w:hAnsiTheme="majorHAnsi" w:cstheme="majorHAnsi"/>
          <w:sz w:val="20"/>
          <w:szCs w:val="20"/>
        </w:rPr>
        <w:t>- Relationship between hyperlipidemia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783"/>
        <w:gridCol w:w="854"/>
        <w:gridCol w:w="570"/>
      </w:tblGrid>
      <w:tr w:rsidR="00512973" w:rsidRPr="00B3420E" w14:paraId="611B83E3" w14:textId="77777777" w:rsidTr="004A5831">
        <w:tc>
          <w:tcPr>
            <w:tcW w:w="0" w:type="auto"/>
          </w:tcPr>
          <w:p w14:paraId="6CF30DA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435F4D6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  <w:p w14:paraId="3A2873C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ED941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  <w:p w14:paraId="0156520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95A81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0" w:type="auto"/>
          </w:tcPr>
          <w:p w14:paraId="5A4D434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2BFA8FD6" w14:textId="77777777" w:rsidTr="004A5831">
        <w:tc>
          <w:tcPr>
            <w:tcW w:w="0" w:type="auto"/>
          </w:tcPr>
          <w:p w14:paraId="779F8E0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3F18985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3 (32.1)</w:t>
            </w:r>
          </w:p>
        </w:tc>
        <w:tc>
          <w:tcPr>
            <w:tcW w:w="0" w:type="auto"/>
          </w:tcPr>
          <w:p w14:paraId="2D98BD0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06 (67.9)</w:t>
            </w:r>
          </w:p>
        </w:tc>
        <w:tc>
          <w:tcPr>
            <w:tcW w:w="0" w:type="auto"/>
          </w:tcPr>
          <w:p w14:paraId="5798D90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2F7155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50AAE512" w14:textId="77777777" w:rsidTr="004A5831">
        <w:tc>
          <w:tcPr>
            <w:tcW w:w="0" w:type="auto"/>
          </w:tcPr>
          <w:p w14:paraId="466CC76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562B93C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9.2</w:t>
            </w:r>
          </w:p>
        </w:tc>
        <w:tc>
          <w:tcPr>
            <w:tcW w:w="0" w:type="auto"/>
          </w:tcPr>
          <w:p w14:paraId="60D080A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2.3</w:t>
            </w:r>
          </w:p>
        </w:tc>
        <w:tc>
          <w:tcPr>
            <w:tcW w:w="0" w:type="auto"/>
          </w:tcPr>
          <w:p w14:paraId="39E42DD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E72AED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  <w:tr w:rsidR="00512973" w:rsidRPr="00B3420E" w14:paraId="3465AD80" w14:textId="77777777" w:rsidTr="004A5831">
        <w:tc>
          <w:tcPr>
            <w:tcW w:w="0" w:type="auto"/>
          </w:tcPr>
          <w:p w14:paraId="4722C86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1C6E90E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58B9A8F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6593C44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73EEF0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6A7FF852" w14:textId="77777777" w:rsidTr="004A5831">
        <w:tc>
          <w:tcPr>
            <w:tcW w:w="0" w:type="auto"/>
          </w:tcPr>
          <w:p w14:paraId="3BBDD0E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7C05149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69F41F2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555AFE0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AD50DD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  <w:tr w:rsidR="00512973" w:rsidRPr="00B3420E" w14:paraId="5B01BA90" w14:textId="77777777" w:rsidTr="004A5831">
        <w:tc>
          <w:tcPr>
            <w:tcW w:w="0" w:type="auto"/>
          </w:tcPr>
          <w:p w14:paraId="4A66431F" w14:textId="078CA1D2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5029D43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14:paraId="6FBF985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7</w:t>
            </w:r>
          </w:p>
        </w:tc>
        <w:tc>
          <w:tcPr>
            <w:tcW w:w="0" w:type="auto"/>
          </w:tcPr>
          <w:p w14:paraId="2444820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022B87B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36A85220" w14:textId="77777777" w:rsidTr="004A5831">
        <w:tc>
          <w:tcPr>
            <w:tcW w:w="0" w:type="auto"/>
          </w:tcPr>
          <w:p w14:paraId="6C5F0CA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1575CB4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63030288" w14:textId="77777777" w:rsidR="00512973" w:rsidRPr="00B3420E" w:rsidRDefault="00512973" w:rsidP="00611CAF">
            <w:pPr>
              <w:tabs>
                <w:tab w:val="left" w:pos="1315"/>
                <w:tab w:val="left" w:pos="10515"/>
              </w:tabs>
              <w:spacing w:before="48" w:after="48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  <w:rtl/>
              </w:rPr>
              <w:tab/>
            </w: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058502A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2485A8C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2973" w:rsidRPr="00B3420E" w14:paraId="6E33126C" w14:textId="77777777" w:rsidTr="004A5831">
        <w:tc>
          <w:tcPr>
            <w:tcW w:w="0" w:type="auto"/>
          </w:tcPr>
          <w:p w14:paraId="7263772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6CE00C9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6A4F871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07FF85C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55DF2FA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685BD1BE" w14:textId="77777777" w:rsidR="006955F7" w:rsidRPr="00B3420E" w:rsidRDefault="006955F7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69ED7CA3" w14:textId="77777777" w:rsidR="006955F7" w:rsidRPr="00B3420E" w:rsidRDefault="006955F7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b/>
          <w:bCs/>
          <w:color w:val="FF0000"/>
          <w:sz w:val="20"/>
          <w:szCs w:val="20"/>
        </w:rPr>
      </w:pPr>
    </w:p>
    <w:p w14:paraId="7625054C" w14:textId="682BD998" w:rsidR="0004164C" w:rsidRPr="00B3420E" w:rsidRDefault="0004164C" w:rsidP="0004164C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 xml:space="preserve">Table </w:t>
      </w:r>
      <w:r w:rsidR="006955F7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S</w:t>
      </w:r>
      <w:r w:rsidR="005D4EBE" w:rsidRPr="00B3420E">
        <w:rPr>
          <w:rFonts w:asciiTheme="majorHAnsi" w:hAnsiTheme="majorHAnsi" w:cstheme="majorHAnsi"/>
          <w:b/>
          <w:bCs/>
          <w:color w:val="FF0000"/>
          <w:sz w:val="20"/>
          <w:szCs w:val="20"/>
        </w:rPr>
        <w:t>19</w:t>
      </w:r>
      <w:r w:rsidRPr="00B3420E">
        <w:rPr>
          <w:rFonts w:asciiTheme="majorHAnsi" w:hAnsiTheme="majorHAnsi" w:cstheme="majorHAnsi"/>
          <w:sz w:val="20"/>
          <w:szCs w:val="20"/>
        </w:rPr>
        <w:t xml:space="preserve">- Relationship between </w:t>
      </w:r>
      <w:r w:rsidR="00C91E9A" w:rsidRPr="00B3420E">
        <w:rPr>
          <w:rFonts w:asciiTheme="majorHAnsi" w:hAnsiTheme="majorHAnsi" w:cstheme="majorHAnsi"/>
          <w:sz w:val="20"/>
          <w:szCs w:val="20"/>
        </w:rPr>
        <w:t>CVA</w:t>
      </w:r>
      <w:r w:rsidRPr="00B3420E">
        <w:rPr>
          <w:rFonts w:asciiTheme="majorHAnsi" w:hAnsiTheme="majorHAnsi" w:cstheme="majorHAnsi"/>
          <w:sz w:val="20"/>
          <w:szCs w:val="20"/>
        </w:rPr>
        <w:t xml:space="preserve"> and PDR, ADR, AADR, SDR, and APC; missing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13"/>
        <w:gridCol w:w="1345"/>
        <w:gridCol w:w="1276"/>
        <w:gridCol w:w="961"/>
        <w:gridCol w:w="570"/>
      </w:tblGrid>
      <w:tr w:rsidR="00512973" w:rsidRPr="00B3420E" w14:paraId="1C3A23A8" w14:textId="77777777" w:rsidTr="004A5831">
        <w:tc>
          <w:tcPr>
            <w:tcW w:w="0" w:type="auto"/>
          </w:tcPr>
          <w:p w14:paraId="0549218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199229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  <w:p w14:paraId="4AD2060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63E135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  <w:p w14:paraId="4678871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8E31D5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2D1230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hi </w:t>
            </w:r>
          </w:p>
        </w:tc>
      </w:tr>
      <w:tr w:rsidR="00512973" w:rsidRPr="00B3420E" w14:paraId="4996A204" w14:textId="77777777" w:rsidTr="004A5831">
        <w:tc>
          <w:tcPr>
            <w:tcW w:w="0" w:type="auto"/>
          </w:tcPr>
          <w:p w14:paraId="7D76A28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B45B4E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63 (34.5)</w:t>
            </w:r>
          </w:p>
        </w:tc>
        <w:tc>
          <w:tcPr>
            <w:tcW w:w="0" w:type="auto"/>
          </w:tcPr>
          <w:p w14:paraId="4C3949F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446 (65.5)</w:t>
            </w:r>
          </w:p>
        </w:tc>
        <w:tc>
          <w:tcPr>
            <w:tcW w:w="0" w:type="auto"/>
          </w:tcPr>
          <w:p w14:paraId="4CD6AED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CA6BC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512973" w:rsidRPr="00B3420E" w14:paraId="5E0C38FC" w14:textId="77777777" w:rsidTr="004A5831">
        <w:tc>
          <w:tcPr>
            <w:tcW w:w="0" w:type="auto"/>
          </w:tcPr>
          <w:p w14:paraId="32D247A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4814719E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535795F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2.3</w:t>
            </w:r>
          </w:p>
        </w:tc>
        <w:tc>
          <w:tcPr>
            <w:tcW w:w="0" w:type="auto"/>
          </w:tcPr>
          <w:p w14:paraId="6220D6D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8D4FD7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4A320577" w14:textId="77777777" w:rsidTr="004A5831">
        <w:tc>
          <w:tcPr>
            <w:tcW w:w="0" w:type="auto"/>
          </w:tcPr>
          <w:p w14:paraId="15F3005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266055C2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0" w:type="auto"/>
          </w:tcPr>
          <w:p w14:paraId="58C6B2A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59C01C2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5219FDFF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</w:tr>
      <w:tr w:rsidR="00512973" w:rsidRPr="00B3420E" w14:paraId="16BF85C2" w14:textId="77777777" w:rsidTr="004A5831">
        <w:tc>
          <w:tcPr>
            <w:tcW w:w="0" w:type="auto"/>
          </w:tcPr>
          <w:p w14:paraId="7C087A4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AADR, %</w:t>
            </w:r>
          </w:p>
        </w:tc>
        <w:tc>
          <w:tcPr>
            <w:tcW w:w="0" w:type="auto"/>
          </w:tcPr>
          <w:p w14:paraId="6C48AE2B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3</w:t>
            </w:r>
          </w:p>
        </w:tc>
        <w:tc>
          <w:tcPr>
            <w:tcW w:w="0" w:type="auto"/>
          </w:tcPr>
          <w:p w14:paraId="3B4E8B80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4F4A8C49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385457F8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</w:tr>
      <w:tr w:rsidR="00512973" w:rsidRPr="00B3420E" w14:paraId="13A101DA" w14:textId="77777777" w:rsidTr="004A5831">
        <w:tc>
          <w:tcPr>
            <w:tcW w:w="0" w:type="auto"/>
          </w:tcPr>
          <w:p w14:paraId="4C7B33F3" w14:textId="6656DA8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2D84CE4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5AE9CA2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1.6</w:t>
            </w:r>
          </w:p>
        </w:tc>
        <w:tc>
          <w:tcPr>
            <w:tcW w:w="0" w:type="auto"/>
          </w:tcPr>
          <w:p w14:paraId="55FC8CD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109A89B1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  <w:tr w:rsidR="00512973" w:rsidRPr="00B3420E" w14:paraId="6CC72E93" w14:textId="77777777" w:rsidTr="004A5831">
        <w:tc>
          <w:tcPr>
            <w:tcW w:w="0" w:type="auto"/>
          </w:tcPr>
          <w:p w14:paraId="22D0C4A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3E1577A3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589B85CD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168DE4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0D436004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2973" w:rsidRPr="00B3420E" w14:paraId="4C15CBA5" w14:textId="77777777" w:rsidTr="004A5831">
        <w:tc>
          <w:tcPr>
            <w:tcW w:w="0" w:type="auto"/>
          </w:tcPr>
          <w:p w14:paraId="3052B54A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7001A355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09E3F0B7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08964146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0FC322AC" w14:textId="77777777" w:rsidR="00512973" w:rsidRPr="00B3420E" w:rsidRDefault="00512973" w:rsidP="00611CAF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7B324464" w14:textId="77777777" w:rsidR="0004164C" w:rsidRPr="00B3420E" w:rsidRDefault="0004164C" w:rsidP="0004164C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19B6EDA0" w14:textId="77777777" w:rsidR="006955F7" w:rsidRPr="00B3420E" w:rsidRDefault="006955F7" w:rsidP="006955F7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p w14:paraId="19C6D5E4" w14:textId="557CC199" w:rsidR="006955F7" w:rsidRPr="00B3420E" w:rsidRDefault="006955F7" w:rsidP="006955F7">
      <w:pPr>
        <w:tabs>
          <w:tab w:val="left" w:pos="10515"/>
        </w:tabs>
        <w:spacing w:before="48" w:after="48"/>
        <w:rPr>
          <w:rFonts w:asciiTheme="majorHAnsi" w:hAnsiTheme="majorHAnsi" w:cstheme="majorHAnsi"/>
          <w:sz w:val="20"/>
          <w:szCs w:val="20"/>
        </w:rPr>
      </w:pPr>
      <w:r w:rsidRPr="00B3420E">
        <w:rPr>
          <w:rFonts w:asciiTheme="majorHAnsi" w:hAnsiTheme="majorHAnsi" w:cstheme="majorHAnsi"/>
          <w:b/>
          <w:bCs/>
          <w:color w:val="EE0000"/>
          <w:sz w:val="20"/>
          <w:szCs w:val="20"/>
        </w:rPr>
        <w:t>Table S2</w:t>
      </w:r>
      <w:r w:rsidR="005D4EBE" w:rsidRPr="00B3420E">
        <w:rPr>
          <w:rFonts w:asciiTheme="majorHAnsi" w:hAnsiTheme="majorHAnsi" w:cstheme="majorHAnsi"/>
          <w:b/>
          <w:bCs/>
          <w:color w:val="EE0000"/>
          <w:sz w:val="20"/>
          <w:szCs w:val="20"/>
        </w:rPr>
        <w:t>0</w:t>
      </w:r>
      <w:r w:rsidRPr="00B3420E">
        <w:rPr>
          <w:rFonts w:asciiTheme="majorHAnsi" w:hAnsiTheme="majorHAnsi" w:cstheme="majorHAnsi"/>
          <w:color w:val="EE0000"/>
          <w:sz w:val="20"/>
          <w:szCs w:val="20"/>
        </w:rPr>
        <w:t xml:space="preserve">- </w:t>
      </w:r>
      <w:r w:rsidRPr="00B3420E">
        <w:rPr>
          <w:rFonts w:asciiTheme="majorHAnsi" w:hAnsiTheme="majorHAnsi" w:cstheme="majorHAnsi"/>
          <w:sz w:val="20"/>
          <w:szCs w:val="20"/>
        </w:rPr>
        <w:t xml:space="preserve">Relationship between </w:t>
      </w:r>
      <w:bookmarkStart w:id="25" w:name="_Hlk167629624"/>
      <w:r w:rsidRPr="00B3420E">
        <w:rPr>
          <w:rFonts w:asciiTheme="majorHAnsi" w:hAnsiTheme="majorHAnsi" w:cstheme="majorHAnsi"/>
          <w:sz w:val="20"/>
          <w:szCs w:val="20"/>
        </w:rPr>
        <w:t xml:space="preserve">bowel preparation </w:t>
      </w:r>
      <w:bookmarkEnd w:id="25"/>
      <w:r w:rsidRPr="00B3420E">
        <w:rPr>
          <w:rFonts w:asciiTheme="majorHAnsi" w:hAnsiTheme="majorHAnsi" w:cstheme="majorHAnsi"/>
          <w:sz w:val="20"/>
          <w:szCs w:val="20"/>
        </w:rPr>
        <w:t xml:space="preserve">and PDR, ADR, AADR, SDR, and APC; missing data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83"/>
        <w:gridCol w:w="1345"/>
        <w:gridCol w:w="1276"/>
        <w:gridCol w:w="961"/>
      </w:tblGrid>
      <w:tr w:rsidR="006955F7" w:rsidRPr="00B3420E" w14:paraId="1CA98198" w14:textId="77777777" w:rsidTr="00937D1E">
        <w:tc>
          <w:tcPr>
            <w:tcW w:w="0" w:type="auto"/>
          </w:tcPr>
          <w:p w14:paraId="7C08393B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 w:type="page"/>
            </w:r>
          </w:p>
        </w:tc>
        <w:tc>
          <w:tcPr>
            <w:tcW w:w="0" w:type="auto"/>
          </w:tcPr>
          <w:p w14:paraId="62888F7B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ailable dat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rtl/>
              </w:rPr>
              <w:t xml:space="preserve"> </w:t>
            </w:r>
          </w:p>
          <w:p w14:paraId="2BF5560C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DF2E791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issing data </w:t>
            </w:r>
          </w:p>
          <w:p w14:paraId="6AAAA461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F70FD13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-value 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955F7" w:rsidRPr="00B3420E" w14:paraId="5A7B758E" w14:textId="77777777" w:rsidTr="00937D1E">
        <w:tc>
          <w:tcPr>
            <w:tcW w:w="0" w:type="auto"/>
          </w:tcPr>
          <w:p w14:paraId="2DDD66D5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, n (%)</w:t>
            </w:r>
          </w:p>
        </w:tc>
        <w:tc>
          <w:tcPr>
            <w:tcW w:w="0" w:type="auto"/>
          </w:tcPr>
          <w:p w14:paraId="21BEBF37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489 (67.4)</w:t>
            </w:r>
          </w:p>
        </w:tc>
        <w:tc>
          <w:tcPr>
            <w:tcW w:w="0" w:type="auto"/>
          </w:tcPr>
          <w:p w14:paraId="2DBA5F8C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20 (</w:t>
            </w:r>
            <w:bookmarkStart w:id="26" w:name="_Hlk167629616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2.6</w:t>
            </w:r>
            <w:bookmarkEnd w:id="26"/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F04B09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</w:t>
            </w:r>
          </w:p>
        </w:tc>
      </w:tr>
      <w:tr w:rsidR="006955F7" w:rsidRPr="00B3420E" w14:paraId="76D92E9F" w14:textId="77777777" w:rsidTr="00937D1E">
        <w:tc>
          <w:tcPr>
            <w:tcW w:w="0" w:type="auto"/>
          </w:tcPr>
          <w:p w14:paraId="4D59A7E5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DR, %</w:t>
            </w:r>
          </w:p>
        </w:tc>
        <w:tc>
          <w:tcPr>
            <w:tcW w:w="0" w:type="auto"/>
          </w:tcPr>
          <w:p w14:paraId="038AD7D5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3.4</w:t>
            </w:r>
          </w:p>
        </w:tc>
        <w:tc>
          <w:tcPr>
            <w:tcW w:w="0" w:type="auto"/>
          </w:tcPr>
          <w:p w14:paraId="0086BF7A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36.7</w:t>
            </w:r>
          </w:p>
        </w:tc>
        <w:tc>
          <w:tcPr>
            <w:tcW w:w="0" w:type="auto"/>
          </w:tcPr>
          <w:p w14:paraId="4C6C6E88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</w:tr>
      <w:tr w:rsidR="006955F7" w:rsidRPr="00B3420E" w14:paraId="6C90620F" w14:textId="77777777" w:rsidTr="00937D1E">
        <w:tc>
          <w:tcPr>
            <w:tcW w:w="0" w:type="auto"/>
          </w:tcPr>
          <w:p w14:paraId="04DE7F8E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R, % </w:t>
            </w:r>
          </w:p>
        </w:tc>
        <w:tc>
          <w:tcPr>
            <w:tcW w:w="0" w:type="auto"/>
          </w:tcPr>
          <w:p w14:paraId="66D00C60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4.8</w:t>
            </w:r>
          </w:p>
        </w:tc>
        <w:tc>
          <w:tcPr>
            <w:tcW w:w="0" w:type="auto"/>
          </w:tcPr>
          <w:p w14:paraId="5677BC01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26.1</w:t>
            </w:r>
          </w:p>
        </w:tc>
        <w:tc>
          <w:tcPr>
            <w:tcW w:w="0" w:type="auto"/>
          </w:tcPr>
          <w:p w14:paraId="4A74593D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</w:tr>
      <w:tr w:rsidR="006955F7" w:rsidRPr="00B3420E" w14:paraId="0FCA0E4C" w14:textId="77777777" w:rsidTr="00937D1E">
        <w:tc>
          <w:tcPr>
            <w:tcW w:w="0" w:type="auto"/>
          </w:tcPr>
          <w:p w14:paraId="7A0EBEAD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ADR, %</w:t>
            </w:r>
          </w:p>
        </w:tc>
        <w:tc>
          <w:tcPr>
            <w:tcW w:w="0" w:type="auto"/>
          </w:tcPr>
          <w:p w14:paraId="22B5DBF9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14:paraId="35C4B34E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561F74A0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</w:tr>
      <w:tr w:rsidR="006955F7" w:rsidRPr="00B3420E" w14:paraId="555BCACA" w14:textId="77777777" w:rsidTr="00937D1E">
        <w:tc>
          <w:tcPr>
            <w:tcW w:w="0" w:type="auto"/>
          </w:tcPr>
          <w:p w14:paraId="559329DD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x-ADR, %</w:t>
            </w:r>
          </w:p>
        </w:tc>
        <w:tc>
          <w:tcPr>
            <w:tcW w:w="0" w:type="auto"/>
          </w:tcPr>
          <w:p w14:paraId="09B9DC3B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3A4267D9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3.5</w:t>
            </w:r>
          </w:p>
        </w:tc>
        <w:tc>
          <w:tcPr>
            <w:tcW w:w="0" w:type="auto"/>
          </w:tcPr>
          <w:p w14:paraId="2096D450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</w:tr>
      <w:tr w:rsidR="006955F7" w:rsidRPr="00B3420E" w14:paraId="7A470FF9" w14:textId="77777777" w:rsidTr="00937D1E">
        <w:tc>
          <w:tcPr>
            <w:tcW w:w="0" w:type="auto"/>
          </w:tcPr>
          <w:p w14:paraId="3D7F9D65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DR, %</w:t>
            </w:r>
          </w:p>
        </w:tc>
        <w:tc>
          <w:tcPr>
            <w:tcW w:w="0" w:type="auto"/>
          </w:tcPr>
          <w:p w14:paraId="63C608C0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F4A9E84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2CB015F5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</w:tr>
      <w:tr w:rsidR="006955F7" w:rsidRPr="00B3420E" w14:paraId="44BA38AB" w14:textId="77777777" w:rsidTr="00937D1E">
        <w:tc>
          <w:tcPr>
            <w:tcW w:w="0" w:type="auto"/>
          </w:tcPr>
          <w:p w14:paraId="133CB799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PC, n</w:t>
            </w:r>
          </w:p>
        </w:tc>
        <w:tc>
          <w:tcPr>
            <w:tcW w:w="0" w:type="auto"/>
          </w:tcPr>
          <w:p w14:paraId="1B5C310A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3AD218E9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2912790A" w14:textId="77777777" w:rsidR="006955F7" w:rsidRPr="00B3420E" w:rsidRDefault="006955F7" w:rsidP="00937D1E">
            <w:pPr>
              <w:tabs>
                <w:tab w:val="left" w:pos="10515"/>
              </w:tabs>
              <w:spacing w:before="48" w:after="48"/>
              <w:rPr>
                <w:rFonts w:asciiTheme="majorHAnsi" w:hAnsiTheme="majorHAnsi" w:cstheme="majorHAnsi"/>
                <w:sz w:val="20"/>
                <w:szCs w:val="20"/>
              </w:rPr>
            </w:pPr>
            <w:r w:rsidRPr="00B3420E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</w:tr>
      <w:bookmarkEnd w:id="19"/>
    </w:tbl>
    <w:p w14:paraId="371CCF43" w14:textId="77777777" w:rsidR="006955F7" w:rsidRPr="00B3420E" w:rsidRDefault="006955F7" w:rsidP="006955F7">
      <w:pPr>
        <w:spacing w:before="48" w:after="48"/>
        <w:rPr>
          <w:rFonts w:asciiTheme="majorHAnsi" w:hAnsiTheme="majorHAnsi" w:cstheme="majorHAnsi"/>
          <w:sz w:val="20"/>
          <w:szCs w:val="20"/>
        </w:rPr>
      </w:pPr>
    </w:p>
    <w:sectPr w:rsidR="006955F7" w:rsidRPr="00B3420E" w:rsidSect="00214D62">
      <w:pgSz w:w="11907" w:h="16839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2 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2559"/>
    <w:multiLevelType w:val="hybridMultilevel"/>
    <w:tmpl w:val="EC0C4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B353D"/>
    <w:multiLevelType w:val="hybridMultilevel"/>
    <w:tmpl w:val="61DCA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B6064D"/>
    <w:multiLevelType w:val="hybridMultilevel"/>
    <w:tmpl w:val="8B942178"/>
    <w:lvl w:ilvl="0" w:tplc="29D09CF2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C45254"/>
    <w:multiLevelType w:val="multilevel"/>
    <w:tmpl w:val="97C86AEE"/>
    <w:lvl w:ilvl="0">
      <w:start w:val="1"/>
      <w:numFmt w:val="decimal"/>
      <w:lvlText w:val="%1."/>
      <w:lvlJc w:val="right"/>
      <w:pPr>
        <w:ind w:left="501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287275135">
    <w:abstractNumId w:val="3"/>
  </w:num>
  <w:num w:numId="2" w16cid:durableId="89934002">
    <w:abstractNumId w:val="1"/>
  </w:num>
  <w:num w:numId="3" w16cid:durableId="321354896">
    <w:abstractNumId w:val="2"/>
  </w:num>
  <w:num w:numId="4" w16cid:durableId="111826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sbC0MDEwNzEzNTFQ0lEKTi0uzszPAykwtKgFAOTkGXgtAAAA"/>
  </w:docVars>
  <w:rsids>
    <w:rsidRoot w:val="0064327C"/>
    <w:rsid w:val="000007F8"/>
    <w:rsid w:val="00007D73"/>
    <w:rsid w:val="00017F07"/>
    <w:rsid w:val="000237CC"/>
    <w:rsid w:val="0004164C"/>
    <w:rsid w:val="00044FD4"/>
    <w:rsid w:val="00046052"/>
    <w:rsid w:val="00061A31"/>
    <w:rsid w:val="000623B6"/>
    <w:rsid w:val="000861AB"/>
    <w:rsid w:val="00097A38"/>
    <w:rsid w:val="000B053C"/>
    <w:rsid w:val="000C25A8"/>
    <w:rsid w:val="000E03B4"/>
    <w:rsid w:val="000E10C3"/>
    <w:rsid w:val="00101A8B"/>
    <w:rsid w:val="0010285F"/>
    <w:rsid w:val="001125DE"/>
    <w:rsid w:val="00121CB3"/>
    <w:rsid w:val="00134FA8"/>
    <w:rsid w:val="00152D19"/>
    <w:rsid w:val="0016737F"/>
    <w:rsid w:val="0017172D"/>
    <w:rsid w:val="00174224"/>
    <w:rsid w:val="0018466B"/>
    <w:rsid w:val="001A379F"/>
    <w:rsid w:val="001B3405"/>
    <w:rsid w:val="001D666A"/>
    <w:rsid w:val="001D747C"/>
    <w:rsid w:val="00201C65"/>
    <w:rsid w:val="00214D62"/>
    <w:rsid w:val="002327A5"/>
    <w:rsid w:val="00236ADF"/>
    <w:rsid w:val="002648E3"/>
    <w:rsid w:val="0026701F"/>
    <w:rsid w:val="002E4F17"/>
    <w:rsid w:val="002F31CB"/>
    <w:rsid w:val="002F40DC"/>
    <w:rsid w:val="003105EF"/>
    <w:rsid w:val="00320A1D"/>
    <w:rsid w:val="00320FF8"/>
    <w:rsid w:val="00321DE0"/>
    <w:rsid w:val="00330BFC"/>
    <w:rsid w:val="00356FE0"/>
    <w:rsid w:val="003612CE"/>
    <w:rsid w:val="00363705"/>
    <w:rsid w:val="00365604"/>
    <w:rsid w:val="0037333B"/>
    <w:rsid w:val="003D5BA6"/>
    <w:rsid w:val="00422E42"/>
    <w:rsid w:val="00456493"/>
    <w:rsid w:val="004611C4"/>
    <w:rsid w:val="004626D6"/>
    <w:rsid w:val="004717B8"/>
    <w:rsid w:val="00475F3F"/>
    <w:rsid w:val="004800BD"/>
    <w:rsid w:val="00480CA4"/>
    <w:rsid w:val="004A5831"/>
    <w:rsid w:val="004B5D81"/>
    <w:rsid w:val="004B62D6"/>
    <w:rsid w:val="00512973"/>
    <w:rsid w:val="005324F7"/>
    <w:rsid w:val="00590540"/>
    <w:rsid w:val="005C5AFE"/>
    <w:rsid w:val="005D4EBE"/>
    <w:rsid w:val="005E2CBD"/>
    <w:rsid w:val="005E4628"/>
    <w:rsid w:val="005F413F"/>
    <w:rsid w:val="0063344C"/>
    <w:rsid w:val="0064327C"/>
    <w:rsid w:val="006579F0"/>
    <w:rsid w:val="00660998"/>
    <w:rsid w:val="00664EC2"/>
    <w:rsid w:val="00667C33"/>
    <w:rsid w:val="00690CB1"/>
    <w:rsid w:val="006955F7"/>
    <w:rsid w:val="006A7E16"/>
    <w:rsid w:val="006B2162"/>
    <w:rsid w:val="006B7C50"/>
    <w:rsid w:val="006D6336"/>
    <w:rsid w:val="006F1F05"/>
    <w:rsid w:val="006F2202"/>
    <w:rsid w:val="007149A8"/>
    <w:rsid w:val="0072080B"/>
    <w:rsid w:val="0072691F"/>
    <w:rsid w:val="00746B91"/>
    <w:rsid w:val="007516C3"/>
    <w:rsid w:val="00772D09"/>
    <w:rsid w:val="00782552"/>
    <w:rsid w:val="00791B45"/>
    <w:rsid w:val="007B6821"/>
    <w:rsid w:val="007C310F"/>
    <w:rsid w:val="007F501A"/>
    <w:rsid w:val="00801037"/>
    <w:rsid w:val="0080139D"/>
    <w:rsid w:val="008106AB"/>
    <w:rsid w:val="0083556F"/>
    <w:rsid w:val="00836550"/>
    <w:rsid w:val="00893749"/>
    <w:rsid w:val="008A1B9B"/>
    <w:rsid w:val="008A1BBD"/>
    <w:rsid w:val="008A202A"/>
    <w:rsid w:val="008B3CCA"/>
    <w:rsid w:val="008E17C9"/>
    <w:rsid w:val="008F4318"/>
    <w:rsid w:val="00927E23"/>
    <w:rsid w:val="00934346"/>
    <w:rsid w:val="00940702"/>
    <w:rsid w:val="009411A5"/>
    <w:rsid w:val="00942877"/>
    <w:rsid w:val="009637A6"/>
    <w:rsid w:val="00993FBB"/>
    <w:rsid w:val="009A67EE"/>
    <w:rsid w:val="009B040E"/>
    <w:rsid w:val="009B7D29"/>
    <w:rsid w:val="009C2535"/>
    <w:rsid w:val="009D02B3"/>
    <w:rsid w:val="009D0DA0"/>
    <w:rsid w:val="009D12E3"/>
    <w:rsid w:val="009D1F7D"/>
    <w:rsid w:val="009D4A66"/>
    <w:rsid w:val="00A5551E"/>
    <w:rsid w:val="00A55813"/>
    <w:rsid w:val="00A81B55"/>
    <w:rsid w:val="00A91530"/>
    <w:rsid w:val="00A92C5D"/>
    <w:rsid w:val="00AA6CB0"/>
    <w:rsid w:val="00AB59A6"/>
    <w:rsid w:val="00AC0D8C"/>
    <w:rsid w:val="00AC45FA"/>
    <w:rsid w:val="00AD0317"/>
    <w:rsid w:val="00AF1893"/>
    <w:rsid w:val="00B04AE4"/>
    <w:rsid w:val="00B06FB2"/>
    <w:rsid w:val="00B11508"/>
    <w:rsid w:val="00B16070"/>
    <w:rsid w:val="00B22688"/>
    <w:rsid w:val="00B3420E"/>
    <w:rsid w:val="00B60D73"/>
    <w:rsid w:val="00B85439"/>
    <w:rsid w:val="00B937E8"/>
    <w:rsid w:val="00BA6933"/>
    <w:rsid w:val="00BC7261"/>
    <w:rsid w:val="00BF0C60"/>
    <w:rsid w:val="00C01D75"/>
    <w:rsid w:val="00C05520"/>
    <w:rsid w:val="00C14673"/>
    <w:rsid w:val="00C14F62"/>
    <w:rsid w:val="00C30224"/>
    <w:rsid w:val="00C32F01"/>
    <w:rsid w:val="00C91E9A"/>
    <w:rsid w:val="00CD1E89"/>
    <w:rsid w:val="00D11252"/>
    <w:rsid w:val="00D11958"/>
    <w:rsid w:val="00D120CC"/>
    <w:rsid w:val="00D24C9E"/>
    <w:rsid w:val="00D26E29"/>
    <w:rsid w:val="00D53600"/>
    <w:rsid w:val="00D56BA8"/>
    <w:rsid w:val="00D731B0"/>
    <w:rsid w:val="00D814B8"/>
    <w:rsid w:val="00D910E0"/>
    <w:rsid w:val="00D92C32"/>
    <w:rsid w:val="00DB3EFE"/>
    <w:rsid w:val="00DC45B4"/>
    <w:rsid w:val="00DD4527"/>
    <w:rsid w:val="00DE40B7"/>
    <w:rsid w:val="00E000D4"/>
    <w:rsid w:val="00E1444C"/>
    <w:rsid w:val="00E16126"/>
    <w:rsid w:val="00E36BBC"/>
    <w:rsid w:val="00E644AF"/>
    <w:rsid w:val="00E81203"/>
    <w:rsid w:val="00EB20C9"/>
    <w:rsid w:val="00EB46D2"/>
    <w:rsid w:val="00EE2154"/>
    <w:rsid w:val="00F22FD2"/>
    <w:rsid w:val="00F27AC8"/>
    <w:rsid w:val="00F322EA"/>
    <w:rsid w:val="00F50EAA"/>
    <w:rsid w:val="00F6481A"/>
    <w:rsid w:val="00F75F83"/>
    <w:rsid w:val="00F969A0"/>
    <w:rsid w:val="00FD1D51"/>
    <w:rsid w:val="00FD383F"/>
    <w:rsid w:val="00FD7548"/>
    <w:rsid w:val="00FE392B"/>
    <w:rsid w:val="00FE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5CE00"/>
  <w15:chartTrackingRefBased/>
  <w15:docId w15:val="{FCC8FB0A-BCB8-49CB-83A8-A3AAC53A3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154"/>
  </w:style>
  <w:style w:type="paragraph" w:styleId="Heading1">
    <w:name w:val="heading 1"/>
    <w:basedOn w:val="Normal"/>
    <w:next w:val="Normal"/>
    <w:link w:val="Heading1Char"/>
    <w:uiPriority w:val="9"/>
    <w:qFormat/>
    <w:rsid w:val="00C01D75"/>
    <w:pPr>
      <w:keepNext/>
      <w:keepLines/>
      <w:spacing w:beforeLines="20" w:before="240" w:afterLines="20" w:after="0" w:line="276" w:lineRule="auto"/>
      <w:outlineLvl w:val="0"/>
    </w:pPr>
    <w:rPr>
      <w:rFonts w:asciiTheme="majorHAnsi" w:eastAsiaTheme="majorEastAsia" w:hAnsiTheme="majorHAnsi" w:cs="2  Nazanin"/>
      <w:color w:val="FF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D75"/>
    <w:pPr>
      <w:keepNext/>
      <w:keepLines/>
      <w:spacing w:beforeLines="20" w:before="40" w:afterLines="20" w:after="0" w:line="276" w:lineRule="auto"/>
      <w:outlineLvl w:val="1"/>
    </w:pPr>
    <w:rPr>
      <w:rFonts w:asciiTheme="majorHAnsi" w:eastAsiaTheme="majorEastAsia" w:hAnsiTheme="majorHAnsi" w:cs="2  Nazanin"/>
      <w:color w:val="C45911" w:themeColor="accent2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D75"/>
    <w:pPr>
      <w:keepNext/>
      <w:keepLines/>
      <w:spacing w:beforeLines="20" w:before="40" w:afterLines="20" w:after="0" w:line="276" w:lineRule="auto"/>
      <w:outlineLvl w:val="2"/>
    </w:pPr>
    <w:rPr>
      <w:rFonts w:asciiTheme="majorHAnsi" w:eastAsiaTheme="majorEastAsia" w:hAnsiTheme="majorHAnsi" w:cstheme="majorHAnsi"/>
      <w:color w:val="538135" w:themeColor="accent6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1D75"/>
    <w:pPr>
      <w:keepNext/>
      <w:keepLines/>
      <w:spacing w:beforeLines="20" w:before="40" w:afterLines="20" w:after="0" w:line="276" w:lineRule="auto"/>
      <w:outlineLvl w:val="3"/>
    </w:pPr>
    <w:rPr>
      <w:rFonts w:asciiTheme="majorHAnsi" w:eastAsiaTheme="majorEastAsia" w:hAnsiTheme="majorHAnsi" w:cs="2  Nazanin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0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5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B053C"/>
    <w:pPr>
      <w:spacing w:beforeLines="20" w:afterLines="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17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01D75"/>
    <w:rPr>
      <w:rFonts w:asciiTheme="majorHAnsi" w:eastAsiaTheme="majorEastAsia" w:hAnsiTheme="majorHAnsi" w:cs="2  Nazanin"/>
      <w:color w:val="FF0000"/>
    </w:rPr>
  </w:style>
  <w:style w:type="character" w:customStyle="1" w:styleId="Heading2Char">
    <w:name w:val="Heading 2 Char"/>
    <w:basedOn w:val="DefaultParagraphFont"/>
    <w:link w:val="Heading2"/>
    <w:uiPriority w:val="9"/>
    <w:rsid w:val="00C01D75"/>
    <w:rPr>
      <w:rFonts w:asciiTheme="majorHAnsi" w:eastAsiaTheme="majorEastAsia" w:hAnsiTheme="majorHAnsi" w:cs="2  Nazanin"/>
      <w:color w:val="C45911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C01D75"/>
    <w:rPr>
      <w:rFonts w:asciiTheme="majorHAnsi" w:eastAsiaTheme="majorEastAsia" w:hAnsiTheme="majorHAnsi" w:cstheme="majorHAnsi"/>
      <w:color w:val="538135" w:themeColor="accent6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1D75"/>
    <w:rPr>
      <w:rFonts w:asciiTheme="majorHAnsi" w:eastAsiaTheme="majorEastAsia" w:hAnsiTheme="majorHAnsi" w:cs="2  Nazanin"/>
      <w:color w:val="2E74B5" w:themeColor="accent1" w:themeShade="BF"/>
    </w:rPr>
  </w:style>
  <w:style w:type="character" w:customStyle="1" w:styleId="fontstyle01">
    <w:name w:val="fontstyle01"/>
    <w:rsid w:val="00C01D75"/>
    <w:rPr>
      <w:rFonts w:ascii="AdvOT863180fb" w:hAnsi="AdvOT863180fb" w:hint="default"/>
      <w:b w:val="0"/>
      <w:bCs w:val="0"/>
      <w:i w:val="0"/>
      <w:iCs w:val="0"/>
      <w:color w:val="0D7FAC"/>
      <w:sz w:val="14"/>
      <w:szCs w:val="14"/>
    </w:rPr>
  </w:style>
  <w:style w:type="table" w:styleId="TableGridLight">
    <w:name w:val="Grid Table Light"/>
    <w:basedOn w:val="TableNormal"/>
    <w:uiPriority w:val="40"/>
    <w:rsid w:val="004B5D81"/>
    <w:pPr>
      <w:bidi/>
      <w:spacing w:beforeLines="20" w:before="20" w:afterLines="20" w:after="0" w:line="240" w:lineRule="auto"/>
      <w:jc w:val="righ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C01D75"/>
    <w:rPr>
      <w:b w:val="0"/>
      <w:bCs/>
      <w:color w:val="538135" w:themeColor="accent6" w:themeShade="BF"/>
    </w:rPr>
  </w:style>
  <w:style w:type="paragraph" w:styleId="Header">
    <w:name w:val="header"/>
    <w:basedOn w:val="Normal"/>
    <w:link w:val="HeaderChar"/>
    <w:uiPriority w:val="99"/>
    <w:unhideWhenUsed/>
    <w:rsid w:val="00C01D75"/>
    <w:pPr>
      <w:tabs>
        <w:tab w:val="center" w:pos="4680"/>
        <w:tab w:val="right" w:pos="9360"/>
      </w:tabs>
      <w:spacing w:beforeLines="20" w:afterLines="20" w:after="0" w:line="240" w:lineRule="auto"/>
    </w:pPr>
    <w:rPr>
      <w:rFonts w:asciiTheme="majorHAnsi" w:hAnsiTheme="majorHAnsi" w:cs="2  Nazanin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C01D75"/>
    <w:rPr>
      <w:rFonts w:asciiTheme="majorHAnsi" w:hAnsiTheme="majorHAnsi" w:cs="2  Nazani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C01D75"/>
    <w:pPr>
      <w:tabs>
        <w:tab w:val="center" w:pos="4680"/>
        <w:tab w:val="right" w:pos="9360"/>
      </w:tabs>
      <w:spacing w:beforeLines="20" w:afterLines="20" w:after="0" w:line="240" w:lineRule="auto"/>
    </w:pPr>
    <w:rPr>
      <w:rFonts w:asciiTheme="majorHAnsi" w:hAnsiTheme="majorHAnsi" w:cs="2  Nazanin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C01D75"/>
    <w:rPr>
      <w:rFonts w:asciiTheme="majorHAnsi" w:hAnsiTheme="majorHAnsi" w:cs="2  Nazanin"/>
      <w:color w:val="000000" w:themeColor="text1"/>
    </w:rPr>
  </w:style>
  <w:style w:type="numbering" w:customStyle="1" w:styleId="NoList1">
    <w:name w:val="No List1"/>
    <w:next w:val="NoList"/>
    <w:uiPriority w:val="99"/>
    <w:semiHidden/>
    <w:unhideWhenUsed/>
    <w:rsid w:val="00C01D75"/>
  </w:style>
  <w:style w:type="table" w:customStyle="1" w:styleId="TableGrid1">
    <w:name w:val="Table Grid1"/>
    <w:basedOn w:val="TableNormal"/>
    <w:next w:val="TableGrid"/>
    <w:uiPriority w:val="39"/>
    <w:rsid w:val="00C01D75"/>
    <w:pPr>
      <w:bidi/>
      <w:spacing w:beforeLines="20" w:afterLines="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1D75"/>
    <w:pPr>
      <w:spacing w:beforeLines="20" w:before="20" w:afterLines="2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11">
    <w:name w:val="A11"/>
    <w:uiPriority w:val="99"/>
    <w:rsid w:val="00C01D75"/>
    <w:rPr>
      <w:rFonts w:cs="Garamond"/>
      <w:color w:val="000000"/>
      <w:sz w:val="21"/>
      <w:szCs w:val="21"/>
    </w:rPr>
  </w:style>
  <w:style w:type="paragraph" w:styleId="ListParagraph">
    <w:name w:val="List Paragraph"/>
    <w:basedOn w:val="Normal"/>
    <w:uiPriority w:val="34"/>
    <w:qFormat/>
    <w:rsid w:val="00C01D75"/>
    <w:pPr>
      <w:spacing w:beforeLines="20" w:before="20" w:afterLines="20" w:after="20" w:line="276" w:lineRule="auto"/>
      <w:ind w:left="720"/>
      <w:contextualSpacing/>
    </w:pPr>
    <w:rPr>
      <w:rFonts w:asciiTheme="majorHAnsi" w:hAnsiTheme="majorHAnsi" w:cs="2  Nazanin"/>
      <w:color w:val="000000" w:themeColor="text1"/>
    </w:rPr>
  </w:style>
  <w:style w:type="character" w:customStyle="1" w:styleId="q4iawc">
    <w:name w:val="q4iawc"/>
    <w:basedOn w:val="DefaultParagraphFont"/>
    <w:rsid w:val="00C01D75"/>
  </w:style>
  <w:style w:type="character" w:styleId="Emphasis">
    <w:name w:val="Emphasis"/>
    <w:basedOn w:val="DefaultParagraphFont"/>
    <w:uiPriority w:val="20"/>
    <w:qFormat/>
    <w:rsid w:val="00C01D75"/>
    <w:rPr>
      <w:i/>
      <w:iCs/>
    </w:rPr>
  </w:style>
  <w:style w:type="character" w:customStyle="1" w:styleId="rynqvb">
    <w:name w:val="rynqvb"/>
    <w:basedOn w:val="DefaultParagraphFont"/>
    <w:rsid w:val="00C01D75"/>
  </w:style>
  <w:style w:type="table" w:customStyle="1" w:styleId="TableGridLight1">
    <w:name w:val="Table Grid Light1"/>
    <w:basedOn w:val="TableNormal"/>
    <w:next w:val="TableGridLight"/>
    <w:uiPriority w:val="40"/>
    <w:rsid w:val="00D53600"/>
    <w:pPr>
      <w:bidi/>
      <w:spacing w:beforeLines="20" w:before="20" w:afterLines="20" w:after="0" w:line="240" w:lineRule="auto"/>
      <w:jc w:val="righ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5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C0099-8E28-4025-B678-237BD712B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7</TotalTime>
  <Pages>8</Pages>
  <Words>1828</Words>
  <Characters>104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ab</dc:creator>
  <cp:keywords/>
  <dc:description/>
  <cp:lastModifiedBy>zeynab hosseinian</cp:lastModifiedBy>
  <cp:revision>99</cp:revision>
  <dcterms:created xsi:type="dcterms:W3CDTF">2022-09-29T07:38:00Z</dcterms:created>
  <dcterms:modified xsi:type="dcterms:W3CDTF">2025-10-29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649900601/vancouver-33</vt:lpwstr>
  </property>
  <property fmtid="{D5CDD505-2E9C-101B-9397-08002B2CF9AE}" pid="21" name="Mendeley Recent Style Name 9_1">
    <vt:lpwstr>Vancouver - best 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91eecf-3ebb-3f12-964f-e570f4226553</vt:lpwstr>
  </property>
  <property fmtid="{D5CDD505-2E9C-101B-9397-08002B2CF9AE}" pid="24" name="Mendeley Citation Style_1">
    <vt:lpwstr>http://csl.mendeley.com/styles/649900601/vancouver-33</vt:lpwstr>
  </property>
</Properties>
</file>